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3C12A" w14:textId="77777777" w:rsidR="00BD6040" w:rsidRPr="00F95A64" w:rsidRDefault="00BD6040" w:rsidP="00BD6040">
      <w:pPr>
        <w:jc w:val="center"/>
        <w:rPr>
          <w:rFonts w:cs="Times New Roman"/>
          <w:b/>
          <w:sz w:val="22"/>
          <w:szCs w:val="22"/>
        </w:rPr>
      </w:pPr>
      <w:bookmarkStart w:id="0" w:name="_GoBack"/>
      <w:bookmarkEnd w:id="0"/>
      <w:r w:rsidRPr="00073CE3">
        <w:rPr>
          <w:b/>
          <w:sz w:val="22"/>
          <w:szCs w:val="22"/>
        </w:rPr>
        <w:t>The role of environmental attitudes and consumption patterns in Consumers' preferences for sustainable food from circular farming system: A six EU case studies</w:t>
      </w:r>
    </w:p>
    <w:p w14:paraId="1837809F" w14:textId="77777777" w:rsidR="0061512C" w:rsidRDefault="0061512C">
      <w:pPr>
        <w:jc w:val="center"/>
        <w:rPr>
          <w:b/>
          <w:sz w:val="32"/>
          <w:szCs w:val="32"/>
        </w:rPr>
      </w:pPr>
    </w:p>
    <w:p w14:paraId="5A2C715C" w14:textId="74F93A1E" w:rsidR="00F36928" w:rsidRPr="003463D1" w:rsidRDefault="00F36928">
      <w:pPr>
        <w:jc w:val="center"/>
        <w:rPr>
          <w:b/>
          <w:sz w:val="32"/>
          <w:szCs w:val="32"/>
        </w:rPr>
      </w:pPr>
      <w:r w:rsidRPr="003463D1">
        <w:rPr>
          <w:b/>
          <w:sz w:val="32"/>
          <w:szCs w:val="32"/>
        </w:rPr>
        <w:t>Appendix 1</w:t>
      </w:r>
    </w:p>
    <w:p w14:paraId="1D1B674D" w14:textId="77777777" w:rsidR="009F6042" w:rsidRPr="003463D1" w:rsidRDefault="009F6042">
      <w:pPr>
        <w:jc w:val="center"/>
        <w:rPr>
          <w:b/>
          <w:sz w:val="32"/>
          <w:szCs w:val="32"/>
        </w:rPr>
      </w:pPr>
    </w:p>
    <w:p w14:paraId="2AFA3830" w14:textId="4C3874B6" w:rsidR="00335DA6" w:rsidRPr="0061512C" w:rsidRDefault="00A87296" w:rsidP="00F95A64">
      <w:r w:rsidRPr="0061512C">
        <w:t>D</w:t>
      </w:r>
      <w:r w:rsidR="0078346A" w:rsidRPr="0061512C">
        <w:t>escriptions</w:t>
      </w:r>
      <w:r w:rsidR="00A26A78" w:rsidRPr="0061512C">
        <w:t xml:space="preserve"> </w:t>
      </w:r>
      <w:r w:rsidR="0078346A" w:rsidRPr="0061512C">
        <w:t>of</w:t>
      </w:r>
      <w:r w:rsidR="00A26A78" w:rsidRPr="0061512C">
        <w:t xml:space="preserve"> </w:t>
      </w:r>
      <w:r w:rsidR="0078346A" w:rsidRPr="0061512C">
        <w:t>the</w:t>
      </w:r>
      <w:r w:rsidR="00A26A78" w:rsidRPr="0061512C">
        <w:t xml:space="preserve"> </w:t>
      </w:r>
      <w:r w:rsidR="0078346A" w:rsidRPr="0061512C">
        <w:t>conventional,</w:t>
      </w:r>
      <w:r w:rsidR="00A26A78" w:rsidRPr="0061512C">
        <w:t xml:space="preserve"> </w:t>
      </w:r>
      <w:r w:rsidR="0078346A" w:rsidRPr="0061512C">
        <w:t>organic,</w:t>
      </w:r>
      <w:r w:rsidR="00A26A78" w:rsidRPr="0061512C">
        <w:t xml:space="preserve"> </w:t>
      </w:r>
      <w:r w:rsidR="0078346A" w:rsidRPr="0061512C">
        <w:t>and</w:t>
      </w:r>
      <w:r w:rsidR="00A26A78" w:rsidRPr="0061512C">
        <w:t xml:space="preserve"> </w:t>
      </w:r>
      <w:r w:rsidR="0078346A" w:rsidRPr="0061512C">
        <w:t>circular</w:t>
      </w:r>
      <w:r w:rsidR="00A26A78" w:rsidRPr="0061512C">
        <w:t xml:space="preserve"> </w:t>
      </w:r>
      <w:r w:rsidR="0078346A" w:rsidRPr="0061512C">
        <w:t>production</w:t>
      </w:r>
      <w:r w:rsidR="00A26A78" w:rsidRPr="0061512C">
        <w:t xml:space="preserve"> </w:t>
      </w:r>
      <w:r w:rsidR="0078346A" w:rsidRPr="0061512C">
        <w:t>systems</w:t>
      </w:r>
      <w:r w:rsidR="00A26A78" w:rsidRPr="0061512C">
        <w:t xml:space="preserve"> </w:t>
      </w:r>
      <w:r w:rsidR="0078346A" w:rsidRPr="0061512C">
        <w:t>used</w:t>
      </w:r>
      <w:r w:rsidR="00A26A78" w:rsidRPr="0061512C">
        <w:t xml:space="preserve"> </w:t>
      </w:r>
      <w:r w:rsidR="0078346A" w:rsidRPr="0061512C">
        <w:t>to</w:t>
      </w:r>
      <w:r w:rsidR="00A26A78" w:rsidRPr="0061512C">
        <w:t xml:space="preserve"> </w:t>
      </w:r>
      <w:r w:rsidR="0078346A" w:rsidRPr="0061512C">
        <w:t>obtain</w:t>
      </w:r>
      <w:r w:rsidR="00A26A78" w:rsidRPr="0061512C">
        <w:t xml:space="preserve"> </w:t>
      </w:r>
      <w:r w:rsidR="0078346A" w:rsidRPr="0061512C">
        <w:t>the</w:t>
      </w:r>
      <w:r w:rsidR="00A26A78" w:rsidRPr="0061512C">
        <w:t xml:space="preserve"> </w:t>
      </w:r>
      <w:r w:rsidR="0078346A" w:rsidRPr="0061512C">
        <w:t>specific</w:t>
      </w:r>
      <w:r w:rsidR="00A26A78" w:rsidRPr="0061512C">
        <w:t xml:space="preserve"> </w:t>
      </w:r>
      <w:r w:rsidR="0078346A" w:rsidRPr="0061512C">
        <w:t>selected</w:t>
      </w:r>
      <w:r w:rsidR="00A26A78" w:rsidRPr="0061512C">
        <w:t xml:space="preserve"> </w:t>
      </w:r>
      <w:r w:rsidR="0078346A" w:rsidRPr="0061512C">
        <w:t>products</w:t>
      </w:r>
      <w:r w:rsidR="00A26A78" w:rsidRPr="0061512C">
        <w:t xml:space="preserve"> </w:t>
      </w:r>
      <w:r w:rsidR="0078346A" w:rsidRPr="0061512C">
        <w:t>in</w:t>
      </w:r>
      <w:r w:rsidR="00A26A78" w:rsidRPr="0061512C">
        <w:t xml:space="preserve"> </w:t>
      </w:r>
      <w:r w:rsidR="0078346A" w:rsidRPr="0061512C">
        <w:t>the</w:t>
      </w:r>
      <w:r w:rsidR="00A26A78" w:rsidRPr="0061512C">
        <w:t xml:space="preserve"> </w:t>
      </w:r>
      <w:r w:rsidR="00EB4E7F" w:rsidRPr="0061512C">
        <w:t>labelled</w:t>
      </w:r>
      <w:r w:rsidR="00A26A78" w:rsidRPr="0061512C">
        <w:t xml:space="preserve"> </w:t>
      </w:r>
      <w:r w:rsidR="007445E8" w:rsidRPr="0061512C">
        <w:t>choice</w:t>
      </w:r>
      <w:r w:rsidR="00A26A78" w:rsidRPr="0061512C">
        <w:t xml:space="preserve"> </w:t>
      </w:r>
      <w:r w:rsidR="0078346A" w:rsidRPr="0061512C">
        <w:t>experiment</w:t>
      </w:r>
      <w:r w:rsidR="0061512C">
        <w:t>.</w:t>
      </w:r>
    </w:p>
    <w:p w14:paraId="3F0E62ED" w14:textId="01A47119" w:rsidR="000B677A" w:rsidRPr="003463D1" w:rsidRDefault="007445E8" w:rsidP="00073CE3">
      <w:pPr>
        <w:pStyle w:val="Prrafodelista"/>
        <w:numPr>
          <w:ilvl w:val="0"/>
          <w:numId w:val="10"/>
        </w:numPr>
        <w:ind w:left="284" w:firstLineChars="0" w:hanging="284"/>
        <w:rPr>
          <w:lang w:eastAsia="en-US"/>
        </w:rPr>
      </w:pPr>
      <w:r w:rsidRPr="003463D1">
        <w:rPr>
          <w:lang w:eastAsia="en-US"/>
        </w:rPr>
        <w:t>For</w:t>
      </w:r>
      <w:r w:rsidR="00A26A78" w:rsidRPr="003463D1">
        <w:rPr>
          <w:lang w:eastAsia="en-US"/>
        </w:rPr>
        <w:t xml:space="preserve"> </w:t>
      </w:r>
      <w:r w:rsidR="000B677A" w:rsidRPr="003463D1">
        <w:rPr>
          <w:lang w:eastAsia="en-US"/>
        </w:rPr>
        <w:t>Pork</w:t>
      </w:r>
      <w:r w:rsidR="00A26A78" w:rsidRPr="003463D1">
        <w:rPr>
          <w:lang w:eastAsia="en-US"/>
        </w:rPr>
        <w:t xml:space="preserve"> </w:t>
      </w:r>
      <w:r w:rsidR="000B677A" w:rsidRPr="003463D1">
        <w:rPr>
          <w:lang w:eastAsia="en-US"/>
        </w:rPr>
        <w:t>and</w:t>
      </w:r>
      <w:r w:rsidR="00A26A78" w:rsidRPr="003463D1">
        <w:rPr>
          <w:lang w:eastAsia="en-US"/>
        </w:rPr>
        <w:t xml:space="preserve"> </w:t>
      </w:r>
      <w:r w:rsidR="000B677A" w:rsidRPr="003463D1">
        <w:rPr>
          <w:lang w:eastAsia="en-US"/>
        </w:rPr>
        <w:t>milk</w:t>
      </w:r>
    </w:p>
    <w:p w14:paraId="25F5EDD3" w14:textId="0CC4D8AF" w:rsidR="000B677A" w:rsidRPr="003463D1" w:rsidRDefault="000B677A" w:rsidP="00F95A64">
      <w:pPr>
        <w:rPr>
          <w:lang w:eastAsia="en-US"/>
        </w:rPr>
      </w:pPr>
      <w:r w:rsidRPr="003463D1">
        <w:rPr>
          <w:b/>
          <w:bCs/>
          <w:lang w:eastAsia="en-US"/>
        </w:rPr>
        <w:t>Conventional</w:t>
      </w:r>
      <w:r w:rsidR="00A26A78" w:rsidRPr="003463D1">
        <w:rPr>
          <w:b/>
          <w:bCs/>
          <w:lang w:eastAsia="en-US"/>
        </w:rPr>
        <w:t xml:space="preserve"> </w:t>
      </w:r>
      <w:r w:rsidRPr="003463D1">
        <w:rPr>
          <w:b/>
          <w:bCs/>
          <w:lang w:eastAsia="en-US"/>
        </w:rPr>
        <w:t>Livestock</w:t>
      </w:r>
      <w:r w:rsidRPr="003463D1">
        <w:rPr>
          <w:lang w:eastAsia="en-US"/>
        </w:rPr>
        <w:t>: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Livestock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is</w:t>
      </w:r>
      <w:r w:rsidR="00A26A78" w:rsidRPr="003463D1">
        <w:rPr>
          <w:lang w:eastAsia="en-US"/>
        </w:rPr>
        <w:t xml:space="preserve"> </w:t>
      </w:r>
      <w:ins w:id="1" w:author="SIOH creda" w:date="2024-11-21T17:51:00Z">
        <w:r w:rsidR="00763A44">
          <w:rPr>
            <w:lang w:eastAsia="en-US"/>
          </w:rPr>
          <w:t xml:space="preserve">typically </w:t>
        </w:r>
      </w:ins>
      <w:r w:rsidRPr="003463D1">
        <w:rPr>
          <w:lang w:eastAsia="en-US"/>
        </w:rPr>
        <w:t>housed</w:t>
      </w:r>
      <w:del w:id="2" w:author="SIOH creda" w:date="2024-11-21T17:51:00Z">
        <w:r w:rsidRPr="003463D1">
          <w:rPr>
            <w:lang w:eastAsia="en-US"/>
          </w:rPr>
          <w:delText>,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generally</w:delText>
        </w:r>
      </w:del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under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constantly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controlled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temperature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light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and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humidity</w:t>
      </w:r>
      <w:r w:rsidR="00A26A78" w:rsidRPr="003463D1">
        <w:rPr>
          <w:lang w:eastAsia="en-US"/>
        </w:rPr>
        <w:t xml:space="preserve"> </w:t>
      </w:r>
      <w:del w:id="3" w:author="SIOH creda" w:date="2024-11-21T17:51:00Z">
        <w:r w:rsidRPr="003463D1">
          <w:rPr>
            <w:lang w:eastAsia="en-US"/>
          </w:rPr>
          <w:delText>conditions</w:delText>
        </w:r>
      </w:del>
      <w:ins w:id="4" w:author="SIOH creda" w:date="2024-11-21T17:51:00Z">
        <w:r w:rsidR="00763A44">
          <w:rPr>
            <w:lang w:eastAsia="en-US"/>
          </w:rPr>
          <w:t>control</w:t>
        </w:r>
      </w:ins>
      <w:r w:rsidRPr="003463D1">
        <w:rPr>
          <w:lang w:eastAsia="en-US"/>
        </w:rPr>
        <w:t>.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Livestock</w:t>
      </w:r>
      <w:r w:rsidR="00A26A78" w:rsidRPr="003463D1">
        <w:rPr>
          <w:lang w:eastAsia="en-US"/>
        </w:rPr>
        <w:t xml:space="preserve"> </w:t>
      </w:r>
      <w:del w:id="5" w:author="SIOH creda" w:date="2024-11-21T17:51:00Z">
        <w:r w:rsidRPr="003463D1">
          <w:rPr>
            <w:lang w:eastAsia="en-US"/>
          </w:rPr>
          <w:delText>is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mainly</w:delText>
        </w:r>
      </w:del>
      <w:ins w:id="6" w:author="SIOH creda" w:date="2024-11-21T17:51:00Z">
        <w:r w:rsidR="00763A44" w:rsidRPr="00763A44">
          <w:rPr>
            <w:lang w:eastAsia="en-US"/>
          </w:rPr>
          <w:t>are primarily</w:t>
        </w:r>
      </w:ins>
      <w:r w:rsidR="00763A44" w:rsidRPr="00763A44">
        <w:rPr>
          <w:lang w:eastAsia="en-US"/>
        </w:rPr>
        <w:t xml:space="preserve"> </w:t>
      </w:r>
      <w:r w:rsidRPr="003463D1">
        <w:rPr>
          <w:lang w:eastAsia="en-US"/>
        </w:rPr>
        <w:t>fed</w:t>
      </w:r>
      <w:r w:rsidR="00A26A78" w:rsidRPr="003463D1">
        <w:rPr>
          <w:lang w:eastAsia="en-US"/>
        </w:rPr>
        <w:t xml:space="preserve"> </w:t>
      </w:r>
      <w:del w:id="7" w:author="SIOH creda" w:date="2024-11-21T17:51:00Z">
        <w:r w:rsidRPr="003463D1">
          <w:rPr>
            <w:lang w:eastAsia="en-US"/>
          </w:rPr>
          <w:delText>on</w:delText>
        </w:r>
      </w:del>
      <w:ins w:id="8" w:author="SIOH creda" w:date="2024-11-21T17:51:00Z">
        <w:r w:rsidR="00763A44">
          <w:rPr>
            <w:lang w:eastAsia="en-US"/>
          </w:rPr>
          <w:t>weed</w:t>
        </w:r>
      </w:ins>
      <w:r w:rsidR="00763A44" w:rsidRPr="003463D1">
        <w:rPr>
          <w:lang w:eastAsia="en-US"/>
        </w:rPr>
        <w:t xml:space="preserve"> </w:t>
      </w:r>
      <w:r w:rsidRPr="003463D1">
        <w:rPr>
          <w:lang w:eastAsia="en-US"/>
        </w:rPr>
        <w:t>feed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and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fodder.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It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uses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high-performance</w:t>
      </w:r>
      <w:r w:rsidR="00A26A78" w:rsidRPr="003463D1">
        <w:rPr>
          <w:lang w:eastAsia="en-US"/>
        </w:rPr>
        <w:t xml:space="preserve"> </w:t>
      </w:r>
      <w:ins w:id="9" w:author="SIOH creda" w:date="2024-11-21T17:51:00Z">
        <w:r w:rsidR="00763A44">
          <w:rPr>
            <w:lang w:eastAsia="en-US"/>
          </w:rPr>
          <w:t xml:space="preserve">meat </w:t>
        </w:r>
      </w:ins>
      <w:r w:rsidRPr="003463D1">
        <w:rPr>
          <w:lang w:eastAsia="en-US"/>
        </w:rPr>
        <w:t>breeds</w:t>
      </w:r>
      <w:r w:rsidR="00A26A78" w:rsidRPr="003463D1">
        <w:rPr>
          <w:lang w:eastAsia="en-US"/>
        </w:rPr>
        <w:t xml:space="preserve"> </w:t>
      </w:r>
      <w:del w:id="10" w:author="SIOH creda" w:date="2024-11-21T17:51:00Z">
        <w:r w:rsidRPr="003463D1">
          <w:rPr>
            <w:lang w:eastAsia="en-US"/>
          </w:rPr>
          <w:delText>in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meat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production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adapted</w:delText>
        </w:r>
      </w:del>
      <w:ins w:id="11" w:author="SIOH creda" w:date="2024-11-21T17:51:00Z">
        <w:r w:rsidR="00763A44" w:rsidRPr="00763A44">
          <w:rPr>
            <w:lang w:eastAsia="en-US"/>
          </w:rPr>
          <w:t>that are tailored</w:t>
        </w:r>
      </w:ins>
      <w:r w:rsidR="00763A44" w:rsidRPr="00763A44">
        <w:rPr>
          <w:lang w:eastAsia="en-US"/>
        </w:rPr>
        <w:t xml:space="preserve"> </w:t>
      </w:r>
      <w:r w:rsidRPr="003463D1">
        <w:rPr>
          <w:lang w:eastAsia="en-US"/>
        </w:rPr>
        <w:t>to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market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demand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and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produces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homogeneous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products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(cut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size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and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volume)</w:t>
      </w:r>
      <w:r w:rsidR="00A26A78" w:rsidRPr="003463D1">
        <w:rPr>
          <w:lang w:eastAsia="en-US"/>
        </w:rPr>
        <w:t xml:space="preserve"> </w:t>
      </w:r>
      <w:r w:rsidR="00763A44" w:rsidRPr="00763A44">
        <w:rPr>
          <w:lang w:eastAsia="en-US"/>
        </w:rPr>
        <w:t xml:space="preserve">that </w:t>
      </w:r>
      <w:del w:id="12" w:author="SIOH creda" w:date="2024-11-21T17:51:00Z">
        <w:r w:rsidRPr="003463D1">
          <w:rPr>
            <w:lang w:eastAsia="en-US"/>
          </w:rPr>
          <w:delText>satisfy</w:delText>
        </w:r>
      </w:del>
      <w:ins w:id="13" w:author="SIOH creda" w:date="2024-11-21T17:51:00Z">
        <w:r w:rsidR="00763A44" w:rsidRPr="00763A44">
          <w:rPr>
            <w:lang w:eastAsia="en-US"/>
          </w:rPr>
          <w:t>meet</w:t>
        </w:r>
      </w:ins>
      <w:r w:rsidR="00763A44" w:rsidRPr="00763A44">
        <w:rPr>
          <w:lang w:eastAsia="en-US"/>
        </w:rPr>
        <w:t xml:space="preserve"> large-scale marketing </w:t>
      </w:r>
      <w:del w:id="14" w:author="SIOH creda" w:date="2024-11-21T17:51:00Z">
        <w:r w:rsidRPr="003463D1">
          <w:rPr>
            <w:lang w:eastAsia="en-US"/>
          </w:rPr>
          <w:delText>needs</w:delText>
        </w:r>
      </w:del>
      <w:ins w:id="15" w:author="SIOH creda" w:date="2024-11-21T17:51:00Z">
        <w:r w:rsidR="00763A44" w:rsidRPr="00763A44">
          <w:rPr>
            <w:lang w:eastAsia="en-US"/>
          </w:rPr>
          <w:t>requirements</w:t>
        </w:r>
      </w:ins>
      <w:r w:rsidRPr="003463D1">
        <w:rPr>
          <w:lang w:eastAsia="en-US"/>
        </w:rPr>
        <w:t>.</w:t>
      </w:r>
      <w:r w:rsidR="00A26A78" w:rsidRPr="003463D1">
        <w:rPr>
          <w:lang w:eastAsia="en-US"/>
        </w:rPr>
        <w:t xml:space="preserve"> </w:t>
      </w:r>
      <w:r w:rsidR="00763A44" w:rsidRPr="00763A44">
        <w:rPr>
          <w:lang w:eastAsia="en-US"/>
        </w:rPr>
        <w:t xml:space="preserve">It is </w:t>
      </w:r>
      <w:del w:id="16" w:author="SIOH creda" w:date="2024-11-21T17:51:00Z">
        <w:r w:rsidRPr="003463D1">
          <w:rPr>
            <w:lang w:eastAsia="en-US"/>
          </w:rPr>
          <w:delText>governed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by</w:delText>
        </w:r>
      </w:del>
      <w:ins w:id="17" w:author="SIOH creda" w:date="2024-11-21T17:51:00Z">
        <w:r w:rsidR="00763A44" w:rsidRPr="00763A44">
          <w:rPr>
            <w:lang w:eastAsia="en-US"/>
          </w:rPr>
          <w:t>subject to</w:t>
        </w:r>
      </w:ins>
      <w:r w:rsidR="00763A44" w:rsidRPr="00763A44">
        <w:rPr>
          <w:lang w:eastAsia="en-US"/>
        </w:rPr>
        <w:t xml:space="preserve"> a general livestock regulation that </w:t>
      </w:r>
      <w:del w:id="18" w:author="SIOH creda" w:date="2024-11-21T17:51:00Z">
        <w:r w:rsidRPr="003463D1">
          <w:rPr>
            <w:lang w:eastAsia="en-US"/>
          </w:rPr>
          <w:delText>regulates</w:delText>
        </w:r>
      </w:del>
      <w:ins w:id="19" w:author="SIOH creda" w:date="2024-11-21T17:51:00Z">
        <w:r w:rsidR="00763A44" w:rsidRPr="00763A44">
          <w:rPr>
            <w:lang w:eastAsia="en-US"/>
          </w:rPr>
          <w:t>governs</w:t>
        </w:r>
      </w:ins>
      <w:r w:rsidR="00763A44" w:rsidRPr="00763A44">
        <w:rPr>
          <w:lang w:eastAsia="en-US"/>
        </w:rPr>
        <w:t xml:space="preserve"> its </w:t>
      </w:r>
      <w:del w:id="20" w:author="SIOH creda" w:date="2024-11-21T17:51:00Z">
        <w:r w:rsidRPr="003463D1">
          <w:rPr>
            <w:lang w:eastAsia="en-US"/>
          </w:rPr>
          <w:delText>operation</w:delText>
        </w:r>
      </w:del>
      <w:ins w:id="21" w:author="SIOH creda" w:date="2024-11-21T17:51:00Z">
        <w:r w:rsidR="00763A44" w:rsidRPr="00763A44">
          <w:rPr>
            <w:lang w:eastAsia="en-US"/>
          </w:rPr>
          <w:t>operations</w:t>
        </w:r>
      </w:ins>
      <w:r w:rsidR="00763A44" w:rsidRPr="00763A44">
        <w:rPr>
          <w:lang w:eastAsia="en-US"/>
        </w:rPr>
        <w:t xml:space="preserve"> in </w:t>
      </w:r>
      <w:del w:id="22" w:author="SIOH creda" w:date="2024-11-21T17:51:00Z">
        <w:r w:rsidRPr="003463D1">
          <w:rPr>
            <w:lang w:eastAsia="en-US"/>
          </w:rPr>
          <w:delText>matters</w:delText>
        </w:r>
      </w:del>
      <w:ins w:id="23" w:author="SIOH creda" w:date="2024-11-21T17:51:00Z">
        <w:r w:rsidR="00763A44" w:rsidRPr="00763A44">
          <w:rPr>
            <w:lang w:eastAsia="en-US"/>
          </w:rPr>
          <w:t>terms</w:t>
        </w:r>
      </w:ins>
      <w:r w:rsidR="00763A44" w:rsidRPr="00763A44">
        <w:rPr>
          <w:lang w:eastAsia="en-US"/>
        </w:rPr>
        <w:t xml:space="preserve"> of food, hygiene, </w:t>
      </w:r>
      <w:del w:id="24" w:author="SIOH creda" w:date="2024-11-21T17:51:00Z">
        <w:r w:rsidRPr="003463D1">
          <w:rPr>
            <w:lang w:eastAsia="en-US"/>
          </w:rPr>
          <w:delText>production</w:delText>
        </w:r>
        <w:r w:rsidR="00A26A78" w:rsidRPr="003463D1">
          <w:rPr>
            <w:lang w:eastAsia="en-US"/>
          </w:rPr>
          <w:delText xml:space="preserve"> </w:delText>
        </w:r>
      </w:del>
      <w:r w:rsidR="00763A44" w:rsidRPr="00763A44">
        <w:rPr>
          <w:lang w:eastAsia="en-US"/>
        </w:rPr>
        <w:t xml:space="preserve">and </w:t>
      </w:r>
      <w:del w:id="25" w:author="SIOH creda" w:date="2024-11-21T17:51:00Z">
        <w:r w:rsidRPr="003463D1">
          <w:rPr>
            <w:lang w:eastAsia="en-US"/>
          </w:rPr>
          <w:delText>bans</w:delText>
        </w:r>
      </w:del>
      <w:ins w:id="26" w:author="SIOH creda" w:date="2024-11-21T17:51:00Z">
        <w:r w:rsidR="00763A44" w:rsidRPr="00763A44">
          <w:rPr>
            <w:lang w:eastAsia="en-US"/>
          </w:rPr>
          <w:t>production, as well as</w:t>
        </w:r>
      </w:ins>
      <w:r w:rsidR="00763A44" w:rsidRPr="00763A44">
        <w:rPr>
          <w:lang w:eastAsia="en-US"/>
        </w:rPr>
        <w:t xml:space="preserve"> the </w:t>
      </w:r>
      <w:ins w:id="27" w:author="SIOH creda" w:date="2024-11-21T17:51:00Z">
        <w:r w:rsidR="00763A44" w:rsidRPr="00763A44">
          <w:rPr>
            <w:lang w:eastAsia="en-US"/>
          </w:rPr>
          <w:t xml:space="preserve">prohibition on the </w:t>
        </w:r>
      </w:ins>
      <w:r w:rsidR="00763A44" w:rsidRPr="00763A44">
        <w:rPr>
          <w:lang w:eastAsia="en-US"/>
        </w:rPr>
        <w:t xml:space="preserve">use of growth hormones. </w:t>
      </w:r>
      <w:del w:id="28" w:author="SIOH creda" w:date="2024-11-21T17:51:00Z">
        <w:r w:rsidRPr="003463D1">
          <w:rPr>
            <w:lang w:eastAsia="en-US"/>
          </w:rPr>
          <w:delText>The</w:delText>
        </w:r>
      </w:del>
      <w:ins w:id="29" w:author="SIOH creda" w:date="2024-11-21T17:51:00Z">
        <w:r w:rsidR="00763A44" w:rsidRPr="00763A44">
          <w:rPr>
            <w:lang w:eastAsia="en-US"/>
          </w:rPr>
          <w:t>Antibiotic</w:t>
        </w:r>
      </w:ins>
      <w:r w:rsidR="00763A44" w:rsidRPr="00763A44">
        <w:rPr>
          <w:lang w:eastAsia="en-US"/>
        </w:rPr>
        <w:t xml:space="preserve"> use </w:t>
      </w:r>
      <w:del w:id="30" w:author="SIOH creda" w:date="2024-11-21T17:51:00Z">
        <w:r w:rsidRPr="003463D1">
          <w:rPr>
            <w:lang w:eastAsia="en-US"/>
          </w:rPr>
          <w:delText>of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antibiotics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in</w:delText>
        </w:r>
      </w:del>
      <w:ins w:id="31" w:author="SIOH creda" w:date="2024-11-21T17:51:00Z">
        <w:r w:rsidR="00763A44" w:rsidRPr="00763A44">
          <w:rPr>
            <w:lang w:eastAsia="en-US"/>
          </w:rPr>
          <w:t>on</w:t>
        </w:r>
      </w:ins>
      <w:r w:rsidR="00763A44" w:rsidRPr="00763A44">
        <w:rPr>
          <w:lang w:eastAsia="en-US"/>
        </w:rPr>
        <w:t xml:space="preserve"> livestock farms is </w:t>
      </w:r>
      <w:ins w:id="32" w:author="SIOH creda" w:date="2024-11-21T17:51:00Z">
        <w:r w:rsidR="00763A44" w:rsidRPr="00763A44">
          <w:rPr>
            <w:lang w:eastAsia="en-US"/>
          </w:rPr>
          <w:t xml:space="preserve">closely </w:t>
        </w:r>
      </w:ins>
      <w:r w:rsidR="00763A44" w:rsidRPr="00763A44">
        <w:rPr>
          <w:lang w:eastAsia="en-US"/>
        </w:rPr>
        <w:t xml:space="preserve">monitored and supervised. The use of drugs for disease control must be </w:t>
      </w:r>
      <w:del w:id="33" w:author="SIOH creda" w:date="2024-11-21T17:51:00Z">
        <w:r w:rsidRPr="003463D1">
          <w:rPr>
            <w:lang w:eastAsia="en-US"/>
          </w:rPr>
          <w:delText>authorized</w:delText>
        </w:r>
      </w:del>
      <w:ins w:id="34" w:author="SIOH creda" w:date="2024-11-21T17:51:00Z">
        <w:r w:rsidR="00763A44" w:rsidRPr="00763A44">
          <w:rPr>
            <w:lang w:eastAsia="en-US"/>
          </w:rPr>
          <w:t>authorised</w:t>
        </w:r>
      </w:ins>
      <w:r w:rsidR="00763A44" w:rsidRPr="00763A44">
        <w:rPr>
          <w:lang w:eastAsia="en-US"/>
        </w:rPr>
        <w:t xml:space="preserve"> and administered through veterinary prescription </w:t>
      </w:r>
      <w:del w:id="35" w:author="SIOH creda" w:date="2024-11-21T17:51:00Z">
        <w:r w:rsidRPr="003463D1">
          <w:rPr>
            <w:lang w:eastAsia="en-US"/>
          </w:rPr>
          <w:delText>and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following</w:delText>
        </w:r>
      </w:del>
      <w:ins w:id="36" w:author="SIOH creda" w:date="2024-11-21T17:51:00Z">
        <w:r w:rsidR="00763A44" w:rsidRPr="00763A44">
          <w:rPr>
            <w:lang w:eastAsia="en-US"/>
          </w:rPr>
          <w:t>while adhering to</w:t>
        </w:r>
      </w:ins>
      <w:r w:rsidR="00763A44" w:rsidRPr="00763A44">
        <w:rPr>
          <w:lang w:eastAsia="en-US"/>
        </w:rPr>
        <w:t xml:space="preserve"> the principles of good veterinary practice </w:t>
      </w:r>
      <w:r w:rsidRPr="003463D1">
        <w:rPr>
          <w:lang w:eastAsia="en-US"/>
        </w:rPr>
        <w:t>(Chander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et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al.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2011;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Sundrum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2001;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Slagboom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et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al.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2016;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van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Wagenberg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et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al.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2017).</w:t>
      </w:r>
      <w:r w:rsidR="00A26A78" w:rsidRPr="003463D1">
        <w:rPr>
          <w:lang w:eastAsia="en-US"/>
        </w:rPr>
        <w:t xml:space="preserve"> </w:t>
      </w:r>
    </w:p>
    <w:p w14:paraId="40EE9112" w14:textId="4BDBEF30" w:rsidR="000B677A" w:rsidRPr="003463D1" w:rsidRDefault="000B677A" w:rsidP="00F95A64">
      <w:pPr>
        <w:rPr>
          <w:lang w:eastAsia="en-US"/>
        </w:rPr>
      </w:pPr>
      <w:r w:rsidRPr="003463D1">
        <w:rPr>
          <w:b/>
          <w:bCs/>
          <w:lang w:eastAsia="en-US"/>
        </w:rPr>
        <w:t>Organic</w:t>
      </w:r>
      <w:r w:rsidR="00A26A78" w:rsidRPr="003463D1">
        <w:rPr>
          <w:b/>
          <w:bCs/>
          <w:lang w:eastAsia="en-US"/>
        </w:rPr>
        <w:t xml:space="preserve"> </w:t>
      </w:r>
      <w:r w:rsidRPr="003463D1">
        <w:rPr>
          <w:b/>
          <w:bCs/>
          <w:lang w:eastAsia="en-US"/>
        </w:rPr>
        <w:t>Livestock</w:t>
      </w:r>
      <w:r w:rsidRPr="003463D1">
        <w:rPr>
          <w:lang w:eastAsia="en-US"/>
        </w:rPr>
        <w:t>: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Livestock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is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raised</w:t>
      </w:r>
      <w:r w:rsidR="00A26A78" w:rsidRPr="003463D1">
        <w:rPr>
          <w:lang w:eastAsia="en-US"/>
        </w:rPr>
        <w:t xml:space="preserve"> </w:t>
      </w:r>
      <w:del w:id="37" w:author="SIOH creda" w:date="2024-11-21T17:51:00Z">
        <w:r w:rsidRPr="003463D1">
          <w:rPr>
            <w:lang w:eastAsia="en-US"/>
          </w:rPr>
          <w:delText>following</w:delText>
        </w:r>
      </w:del>
      <w:ins w:id="38" w:author="SIOH creda" w:date="2024-11-21T17:51:00Z">
        <w:r w:rsidR="00763A44" w:rsidRPr="00763A44">
          <w:rPr>
            <w:lang w:eastAsia="en-US"/>
          </w:rPr>
          <w:t>under</w:t>
        </w:r>
      </w:ins>
      <w:r w:rsidR="00763A44" w:rsidRPr="00763A44">
        <w:rPr>
          <w:lang w:eastAsia="en-US"/>
        </w:rPr>
        <w:t xml:space="preserve"> strict </w:t>
      </w:r>
      <w:del w:id="39" w:author="SIOH creda" w:date="2024-11-21T17:51:00Z">
        <w:r w:rsidRPr="003463D1">
          <w:rPr>
            <w:lang w:eastAsia="en-US"/>
          </w:rPr>
          <w:delText>criteria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of</w:delText>
        </w:r>
      </w:del>
      <w:ins w:id="40" w:author="SIOH creda" w:date="2024-11-21T17:51:00Z">
        <w:r w:rsidR="00763A44" w:rsidRPr="00763A44">
          <w:rPr>
            <w:lang w:eastAsia="en-US"/>
          </w:rPr>
          <w:t>guidelines for</w:t>
        </w:r>
      </w:ins>
      <w:r w:rsidR="00763A44" w:rsidRPr="00763A44">
        <w:rPr>
          <w:lang w:eastAsia="en-US"/>
        </w:rPr>
        <w:t xml:space="preserve"> living conditions, medical treatment, and animal welfare. Livestock </w:t>
      </w:r>
      <w:del w:id="41" w:author="SIOH creda" w:date="2024-11-21T17:51:00Z">
        <w:r w:rsidRPr="003463D1">
          <w:rPr>
            <w:lang w:eastAsia="en-US"/>
          </w:rPr>
          <w:delText>is</w:delText>
        </w:r>
      </w:del>
      <w:ins w:id="42" w:author="SIOH creda" w:date="2024-11-21T17:51:00Z">
        <w:r w:rsidR="00763A44" w:rsidRPr="00763A44">
          <w:rPr>
            <w:lang w:eastAsia="en-US"/>
          </w:rPr>
          <w:t>are</w:t>
        </w:r>
      </w:ins>
      <w:r w:rsidR="00763A44" w:rsidRPr="00763A44">
        <w:rPr>
          <w:lang w:eastAsia="en-US"/>
        </w:rPr>
        <w:t xml:space="preserve"> fed </w:t>
      </w:r>
      <w:del w:id="43" w:author="SIOH creda" w:date="2024-11-21T17:51:00Z">
        <w:r w:rsidRPr="003463D1">
          <w:rPr>
            <w:lang w:eastAsia="en-US"/>
          </w:rPr>
          <w:delText>with</w:delText>
        </w:r>
        <w:r w:rsidR="00A26A78" w:rsidRPr="003463D1">
          <w:rPr>
            <w:lang w:eastAsia="en-US"/>
          </w:rPr>
          <w:delText xml:space="preserve"> </w:delText>
        </w:r>
      </w:del>
      <w:r w:rsidR="00763A44" w:rsidRPr="00763A44">
        <w:rPr>
          <w:lang w:eastAsia="en-US"/>
        </w:rPr>
        <w:t xml:space="preserve">grass, fodder, or </w:t>
      </w:r>
      <w:del w:id="44" w:author="SIOH creda" w:date="2024-11-21T17:51:00Z">
        <w:r w:rsidRPr="003463D1">
          <w:rPr>
            <w:lang w:eastAsia="en-US"/>
          </w:rPr>
          <w:delText>feed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with</w:delText>
        </w:r>
      </w:del>
      <w:ins w:id="45" w:author="SIOH creda" w:date="2024-11-21T17:51:00Z">
        <w:r w:rsidR="00763A44" w:rsidRPr="00763A44">
          <w:rPr>
            <w:lang w:eastAsia="en-US"/>
          </w:rPr>
          <w:t>certified</w:t>
        </w:r>
      </w:ins>
      <w:r w:rsidR="00763A44" w:rsidRPr="00763A44">
        <w:rPr>
          <w:lang w:eastAsia="en-US"/>
        </w:rPr>
        <w:t xml:space="preserve"> organic </w:t>
      </w:r>
      <w:del w:id="46" w:author="SIOH creda" w:date="2024-11-21T17:51:00Z">
        <w:r w:rsidRPr="003463D1">
          <w:rPr>
            <w:lang w:eastAsia="en-US"/>
          </w:rPr>
          <w:delText>certificate</w:delText>
        </w:r>
      </w:del>
      <w:ins w:id="47" w:author="SIOH creda" w:date="2024-11-21T17:51:00Z">
        <w:r w:rsidR="00763A44" w:rsidRPr="00763A44">
          <w:rPr>
            <w:lang w:eastAsia="en-US"/>
          </w:rPr>
          <w:t>feed</w:t>
        </w:r>
      </w:ins>
      <w:r w:rsidR="00763A44" w:rsidRPr="00763A44">
        <w:rPr>
          <w:lang w:eastAsia="en-US"/>
        </w:rPr>
        <w:t xml:space="preserve">. GMO </w:t>
      </w:r>
      <w:del w:id="48" w:author="SIOH creda" w:date="2024-11-21T17:51:00Z">
        <w:r w:rsidRPr="003463D1">
          <w:rPr>
            <w:lang w:eastAsia="en-US"/>
          </w:rPr>
          <w:delText>feedstuff</w:delText>
        </w:r>
      </w:del>
      <w:ins w:id="49" w:author="SIOH creda" w:date="2024-11-21T17:51:00Z">
        <w:r w:rsidR="00763A44" w:rsidRPr="00763A44">
          <w:rPr>
            <w:lang w:eastAsia="en-US"/>
          </w:rPr>
          <w:t>feed</w:t>
        </w:r>
      </w:ins>
      <w:r w:rsidR="00763A44" w:rsidRPr="00763A44">
        <w:rPr>
          <w:lang w:eastAsia="en-US"/>
        </w:rPr>
        <w:t xml:space="preserve"> cannot be used, and </w:t>
      </w:r>
      <w:del w:id="50" w:author="SIOH creda" w:date="2024-11-21T17:51:00Z">
        <w:r w:rsidRPr="003463D1">
          <w:rPr>
            <w:lang w:eastAsia="en-US"/>
          </w:rPr>
          <w:delText>animals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exceptionally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can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b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treated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with</w:delText>
        </w:r>
        <w:r w:rsidR="00A26A78" w:rsidRPr="003463D1">
          <w:rPr>
            <w:lang w:eastAsia="en-US"/>
          </w:rPr>
          <w:delText xml:space="preserve"> </w:delText>
        </w:r>
      </w:del>
      <w:r w:rsidR="00763A44" w:rsidRPr="00763A44">
        <w:rPr>
          <w:lang w:eastAsia="en-US"/>
        </w:rPr>
        <w:t>antibiotics</w:t>
      </w:r>
      <w:del w:id="51" w:author="SIOH creda" w:date="2024-11-21T17:51:00Z">
        <w:r w:rsidRPr="003463D1">
          <w:rPr>
            <w:lang w:eastAsia="en-US"/>
          </w:rPr>
          <w:delText>.</w:delText>
        </w:r>
      </w:del>
      <w:ins w:id="52" w:author="SIOH creda" w:date="2024-11-21T17:51:00Z">
        <w:r w:rsidR="00763A44" w:rsidRPr="00763A44">
          <w:rPr>
            <w:lang w:eastAsia="en-US"/>
          </w:rPr>
          <w:t xml:space="preserve"> can only be administered to animals in exceptional circumstances.</w:t>
        </w:r>
      </w:ins>
      <w:r w:rsidR="00763A44" w:rsidRPr="00763A44">
        <w:rPr>
          <w:lang w:eastAsia="en-US"/>
        </w:rPr>
        <w:t xml:space="preserve"> However, </w:t>
      </w:r>
      <w:del w:id="53" w:author="SIOH creda" w:date="2024-11-21T17:51:00Z">
        <w:r w:rsidRPr="003463D1">
          <w:rPr>
            <w:lang w:eastAsia="en-US"/>
          </w:rPr>
          <w:delText>ther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is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a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longer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quarantin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for</w:delText>
        </w:r>
        <w:r w:rsidR="00A26A78" w:rsidRPr="003463D1">
          <w:rPr>
            <w:lang w:eastAsia="en-US"/>
          </w:rPr>
          <w:delText xml:space="preserve"> </w:delText>
        </w:r>
      </w:del>
      <w:r w:rsidR="00763A44" w:rsidRPr="00763A44">
        <w:rPr>
          <w:lang w:eastAsia="en-US"/>
        </w:rPr>
        <w:t xml:space="preserve">the products (milk, meat) </w:t>
      </w:r>
      <w:del w:id="54" w:author="SIOH creda" w:date="2024-11-21T17:51:00Z">
        <w:r w:rsidRPr="003463D1">
          <w:rPr>
            <w:lang w:eastAsia="en-US"/>
          </w:rPr>
          <w:delText>after</w:delText>
        </w:r>
        <w:r w:rsidR="00A26A78" w:rsidRPr="003463D1">
          <w:rPr>
            <w:lang w:eastAsia="en-US"/>
          </w:rPr>
          <w:delText xml:space="preserve"> </w:delText>
        </w:r>
      </w:del>
      <w:ins w:id="55" w:author="SIOH creda" w:date="2024-11-21T17:51:00Z">
        <w:r w:rsidR="00763A44" w:rsidRPr="00763A44">
          <w:rPr>
            <w:lang w:eastAsia="en-US"/>
          </w:rPr>
          <w:t xml:space="preserve">require a longer quarantine period following </w:t>
        </w:r>
      </w:ins>
      <w:r w:rsidR="00763A44" w:rsidRPr="00763A44">
        <w:rPr>
          <w:lang w:eastAsia="en-US"/>
        </w:rPr>
        <w:t xml:space="preserve">treatment. Animals must have permanent access to </w:t>
      </w:r>
      <w:ins w:id="56" w:author="SIOH creda" w:date="2024-11-21T17:51:00Z">
        <w:r w:rsidR="00763A44" w:rsidRPr="00763A44">
          <w:rPr>
            <w:lang w:eastAsia="en-US"/>
          </w:rPr>
          <w:t xml:space="preserve">the </w:t>
        </w:r>
      </w:ins>
      <w:r w:rsidR="00763A44" w:rsidRPr="00763A44">
        <w:rPr>
          <w:lang w:eastAsia="en-US"/>
        </w:rPr>
        <w:t>outdoors</w:t>
      </w:r>
      <w:ins w:id="57" w:author="SIOH creda" w:date="2024-11-21T17:51:00Z">
        <w:r w:rsidR="00763A44" w:rsidRPr="00763A44">
          <w:rPr>
            <w:lang w:eastAsia="en-US"/>
          </w:rPr>
          <w:t>,</w:t>
        </w:r>
      </w:ins>
      <w:r w:rsidR="00763A44" w:rsidRPr="00763A44">
        <w:rPr>
          <w:lang w:eastAsia="en-US"/>
        </w:rPr>
        <w:t xml:space="preserve"> and the space should </w:t>
      </w:r>
      <w:del w:id="58" w:author="SIOH creda" w:date="2024-11-21T17:51:00Z">
        <w:r w:rsidRPr="003463D1">
          <w:rPr>
            <w:lang w:eastAsia="en-US"/>
          </w:rPr>
          <w:delText>maintain</w:delText>
        </w:r>
      </w:del>
      <w:ins w:id="59" w:author="SIOH creda" w:date="2024-11-21T17:51:00Z">
        <w:r w:rsidR="00763A44" w:rsidRPr="00763A44">
          <w:rPr>
            <w:lang w:eastAsia="en-US"/>
          </w:rPr>
          <w:t>have</w:t>
        </w:r>
      </w:ins>
      <w:r w:rsidR="00763A44" w:rsidRPr="00763A44">
        <w:rPr>
          <w:lang w:eastAsia="en-US"/>
        </w:rPr>
        <w:t xml:space="preserve"> a low </w:t>
      </w:r>
      <w:ins w:id="60" w:author="SIOH creda" w:date="2024-11-21T17:51:00Z">
        <w:r w:rsidR="00763A44" w:rsidRPr="00763A44">
          <w:rPr>
            <w:lang w:eastAsia="en-US"/>
          </w:rPr>
          <w:t xml:space="preserve">animal </w:t>
        </w:r>
      </w:ins>
      <w:r w:rsidR="00763A44" w:rsidRPr="00763A44">
        <w:rPr>
          <w:lang w:eastAsia="en-US"/>
        </w:rPr>
        <w:t>density</w:t>
      </w:r>
      <w:del w:id="61" w:author="SIOH creda" w:date="2024-11-21T17:51:00Z"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of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animals</w:delText>
        </w:r>
      </w:del>
      <w:r w:rsidR="00763A44" w:rsidRPr="00763A44">
        <w:rPr>
          <w:lang w:eastAsia="en-US"/>
        </w:rPr>
        <w:t xml:space="preserve">. The regulations </w:t>
      </w:r>
      <w:del w:id="62" w:author="SIOH creda" w:date="2024-11-21T17:51:00Z">
        <w:r w:rsidRPr="003463D1">
          <w:rPr>
            <w:lang w:eastAsia="en-US"/>
          </w:rPr>
          <w:delText>plac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emphasis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on</w:delText>
        </w:r>
      </w:del>
      <w:ins w:id="63" w:author="SIOH creda" w:date="2024-11-21T17:51:00Z">
        <w:r w:rsidR="00763A44" w:rsidRPr="00763A44">
          <w:rPr>
            <w:lang w:eastAsia="en-US"/>
          </w:rPr>
          <w:t>emphasise</w:t>
        </w:r>
      </w:ins>
      <w:r w:rsidR="00763A44" w:rsidRPr="00763A44">
        <w:rPr>
          <w:lang w:eastAsia="en-US"/>
        </w:rPr>
        <w:t xml:space="preserve"> improving animal welfare throughout their </w:t>
      </w:r>
      <w:del w:id="64" w:author="SIOH creda" w:date="2024-11-21T17:51:00Z">
        <w:r w:rsidRPr="003463D1">
          <w:rPr>
            <w:lang w:eastAsia="en-US"/>
          </w:rPr>
          <w:delText>lif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span</w:delText>
        </w:r>
      </w:del>
      <w:ins w:id="65" w:author="SIOH creda" w:date="2024-11-21T17:51:00Z">
        <w:r w:rsidR="00763A44" w:rsidRPr="00763A44">
          <w:rPr>
            <w:lang w:eastAsia="en-US"/>
          </w:rPr>
          <w:t>lifespan</w:t>
        </w:r>
      </w:ins>
      <w:r w:rsidR="00763A44" w:rsidRPr="00763A44">
        <w:rPr>
          <w:lang w:eastAsia="en-US"/>
        </w:rPr>
        <w:t xml:space="preserve">, controlling their transport and slaughter conditions </w:t>
      </w:r>
      <w:r w:rsidRPr="003463D1">
        <w:rPr>
          <w:lang w:eastAsia="en-US"/>
        </w:rPr>
        <w:t>(</w:t>
      </w:r>
      <w:r w:rsidRPr="003463D1">
        <w:rPr>
          <w:lang w:eastAsia="es-ES"/>
        </w:rPr>
        <w:t>Slagboom</w:t>
      </w:r>
      <w:r w:rsidR="00A26A78" w:rsidRPr="003463D1">
        <w:rPr>
          <w:lang w:eastAsia="es-ES"/>
        </w:rPr>
        <w:t xml:space="preserve"> </w:t>
      </w:r>
      <w:r w:rsidRPr="003463D1">
        <w:rPr>
          <w:lang w:eastAsia="es-ES"/>
        </w:rPr>
        <w:t>et</w:t>
      </w:r>
      <w:r w:rsidR="00A26A78" w:rsidRPr="003463D1">
        <w:rPr>
          <w:lang w:eastAsia="es-ES"/>
        </w:rPr>
        <w:t xml:space="preserve"> </w:t>
      </w:r>
      <w:r w:rsidRPr="003463D1">
        <w:rPr>
          <w:lang w:eastAsia="es-ES"/>
        </w:rPr>
        <w:t>al.,</w:t>
      </w:r>
      <w:r w:rsidR="00A26A78" w:rsidRPr="003463D1">
        <w:rPr>
          <w:lang w:eastAsia="es-ES"/>
        </w:rPr>
        <w:t xml:space="preserve"> </w:t>
      </w:r>
      <w:r w:rsidRPr="003463D1">
        <w:rPr>
          <w:lang w:eastAsia="es-ES"/>
        </w:rPr>
        <w:t>2016;</w:t>
      </w:r>
      <w:r w:rsidR="00A26A78" w:rsidRPr="003463D1">
        <w:rPr>
          <w:lang w:eastAsia="es-ES"/>
        </w:rPr>
        <w:t xml:space="preserve"> </w:t>
      </w:r>
      <w:r w:rsidRPr="003463D1">
        <w:rPr>
          <w:lang w:eastAsia="en-US"/>
        </w:rPr>
        <w:t>Nowak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et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al.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2013;</w:t>
      </w:r>
      <w:r w:rsidR="00A26A78" w:rsidRPr="003463D1">
        <w:rPr>
          <w:lang w:eastAsia="en-US"/>
        </w:rPr>
        <w:t xml:space="preserve"> </w:t>
      </w:r>
      <w:bookmarkStart w:id="66" w:name="_Hlk148717551"/>
      <w:r w:rsidRPr="003463D1">
        <w:rPr>
          <w:lang w:eastAsia="en-US"/>
        </w:rPr>
        <w:t>Läpple</w:t>
      </w:r>
      <w:r w:rsidR="00A26A78" w:rsidRPr="003463D1">
        <w:rPr>
          <w:lang w:eastAsia="en-US"/>
        </w:rPr>
        <w:t xml:space="preserve"> </w:t>
      </w:r>
      <w:bookmarkEnd w:id="66"/>
      <w:r w:rsidRPr="003463D1">
        <w:rPr>
          <w:lang w:eastAsia="en-US"/>
        </w:rPr>
        <w:t>et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al.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2013).</w:t>
      </w:r>
    </w:p>
    <w:p w14:paraId="1B4047EB" w14:textId="2D1FD170" w:rsidR="000B677A" w:rsidRPr="003463D1" w:rsidRDefault="000B677A" w:rsidP="00F95A64">
      <w:pPr>
        <w:rPr>
          <w:lang w:eastAsia="en-US"/>
        </w:rPr>
      </w:pPr>
      <w:r w:rsidRPr="003463D1">
        <w:rPr>
          <w:b/>
          <w:bCs/>
          <w:lang w:eastAsia="en-US"/>
        </w:rPr>
        <w:t>Circular</w:t>
      </w:r>
      <w:r w:rsidR="00A26A78" w:rsidRPr="003463D1">
        <w:rPr>
          <w:b/>
          <w:bCs/>
          <w:lang w:eastAsia="en-US"/>
        </w:rPr>
        <w:t xml:space="preserve"> </w:t>
      </w:r>
      <w:r w:rsidRPr="003463D1">
        <w:rPr>
          <w:b/>
          <w:bCs/>
          <w:lang w:eastAsia="en-US"/>
        </w:rPr>
        <w:t>Livestock</w:t>
      </w:r>
      <w:r w:rsidRPr="003463D1">
        <w:rPr>
          <w:lang w:eastAsia="en-US"/>
        </w:rPr>
        <w:t>: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Animal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husbandry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produces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not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only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meat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milk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and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eggs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but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also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manure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urine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heat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ammonia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methane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and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CO2,</w:t>
      </w:r>
      <w:r w:rsidR="00A26A78" w:rsidRPr="003463D1">
        <w:rPr>
          <w:lang w:eastAsia="en-US"/>
        </w:rPr>
        <w:t xml:space="preserve"> </w:t>
      </w:r>
      <w:ins w:id="67" w:author="SIOH creda" w:date="2024-11-21T17:51:00Z">
        <w:r w:rsidR="00763A44" w:rsidRPr="00763A44">
          <w:rPr>
            <w:lang w:eastAsia="en-US"/>
          </w:rPr>
          <w:t xml:space="preserve">all of </w:t>
        </w:r>
      </w:ins>
      <w:r w:rsidR="00763A44" w:rsidRPr="00763A44">
        <w:rPr>
          <w:lang w:eastAsia="en-US"/>
        </w:rPr>
        <w:t>which</w:t>
      </w:r>
      <w:ins w:id="68" w:author="SIOH creda" w:date="2024-11-21T17:51:00Z">
        <w:r w:rsidR="00763A44" w:rsidRPr="00763A44">
          <w:rPr>
            <w:lang w:eastAsia="en-US"/>
          </w:rPr>
          <w:t>,</w:t>
        </w:r>
      </w:ins>
      <w:r w:rsidR="00763A44" w:rsidRPr="00763A44">
        <w:rPr>
          <w:lang w:eastAsia="en-US"/>
        </w:rPr>
        <w:t xml:space="preserve"> if </w:t>
      </w:r>
      <w:del w:id="69" w:author="SIOH creda" w:date="2024-11-21T17:51:00Z">
        <w:r w:rsidRPr="003463D1">
          <w:rPr>
            <w:lang w:eastAsia="en-US"/>
          </w:rPr>
          <w:delText>emitted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uncontrolled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may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lead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to</w:delText>
        </w:r>
        <w:r w:rsidR="00A26A78" w:rsidRPr="003463D1">
          <w:rPr>
            <w:lang w:eastAsia="en-US"/>
          </w:rPr>
          <w:delText xml:space="preserve"> </w:delText>
        </w:r>
      </w:del>
      <w:ins w:id="70" w:author="SIOH creda" w:date="2024-11-21T17:51:00Z">
        <w:r w:rsidR="00763A44" w:rsidRPr="00763A44">
          <w:rPr>
            <w:lang w:eastAsia="en-US"/>
          </w:rPr>
          <w:t xml:space="preserve">not controlled, can have a </w:t>
        </w:r>
      </w:ins>
      <w:r w:rsidR="00763A44" w:rsidRPr="00763A44">
        <w:rPr>
          <w:lang w:eastAsia="en-US"/>
        </w:rPr>
        <w:t xml:space="preserve">negative </w:t>
      </w:r>
      <w:del w:id="71" w:author="SIOH creda" w:date="2024-11-21T17:51:00Z">
        <w:r w:rsidRPr="003463D1">
          <w:rPr>
            <w:lang w:eastAsia="en-US"/>
          </w:rPr>
          <w:delText>environmental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impacts.</w:delText>
        </w:r>
      </w:del>
      <w:ins w:id="72" w:author="SIOH creda" w:date="2024-11-21T17:51:00Z">
        <w:r w:rsidR="00763A44" w:rsidRPr="00763A44">
          <w:rPr>
            <w:lang w:eastAsia="en-US"/>
          </w:rPr>
          <w:t>impact on the environment.</w:t>
        </w:r>
      </w:ins>
      <w:r w:rsidR="00763A44" w:rsidRPr="00763A44">
        <w:rPr>
          <w:lang w:eastAsia="en-US"/>
        </w:rPr>
        <w:t xml:space="preserve"> These materials are </w:t>
      </w:r>
      <w:del w:id="73" w:author="SIOH creda" w:date="2024-11-21T17:51:00Z">
        <w:r w:rsidRPr="003463D1">
          <w:rPr>
            <w:lang w:eastAsia="en-US"/>
          </w:rPr>
          <w:delText>often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not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used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optimally</w:delText>
        </w:r>
      </w:del>
      <w:ins w:id="74" w:author="SIOH creda" w:date="2024-11-21T17:51:00Z">
        <w:r w:rsidR="00763A44" w:rsidRPr="00763A44">
          <w:rPr>
            <w:lang w:eastAsia="en-US"/>
          </w:rPr>
          <w:t xml:space="preserve">frequently </w:t>
        </w:r>
        <w:r w:rsidR="00763A44" w:rsidRPr="00763A44">
          <w:rPr>
            <w:lang w:eastAsia="en-US"/>
          </w:rPr>
          <w:lastRenderedPageBreak/>
          <w:t>underutilised</w:t>
        </w:r>
      </w:ins>
      <w:r w:rsidR="00763A44" w:rsidRPr="00763A44">
        <w:rPr>
          <w:lang w:eastAsia="en-US"/>
        </w:rPr>
        <w:t xml:space="preserve"> and</w:t>
      </w:r>
      <w:del w:id="75" w:author="SIOH creda" w:date="2024-11-21T17:51:00Z"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ar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by</w:delText>
        </w:r>
        <w:r w:rsidR="00A26A78" w:rsidRPr="003463D1">
          <w:rPr>
            <w:lang w:eastAsia="en-US"/>
          </w:rPr>
          <w:delText xml:space="preserve"> </w:delText>
        </w:r>
      </w:del>
      <w:ins w:id="76" w:author="SIOH creda" w:date="2024-11-21T17:51:00Z">
        <w:r w:rsidR="00763A44" w:rsidRPr="00763A44">
          <w:rPr>
            <w:lang w:eastAsia="en-US"/>
          </w:rPr>
          <w:t xml:space="preserve">, according to </w:t>
        </w:r>
      </w:ins>
      <w:r w:rsidR="00763A44" w:rsidRPr="00763A44">
        <w:rPr>
          <w:lang w:eastAsia="en-US"/>
        </w:rPr>
        <w:t>some farmers</w:t>
      </w:r>
      <w:del w:id="77" w:author="SIOH creda" w:date="2024-11-21T17:51:00Z"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regarded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as</w:delText>
        </w:r>
      </w:del>
      <w:ins w:id="78" w:author="SIOH creda" w:date="2024-11-21T17:51:00Z">
        <w:r w:rsidR="00763A44" w:rsidRPr="00763A44">
          <w:rPr>
            <w:lang w:eastAsia="en-US"/>
          </w:rPr>
          <w:t>, are considered</w:t>
        </w:r>
      </w:ins>
      <w:r w:rsidR="00763A44" w:rsidRPr="00763A44">
        <w:rPr>
          <w:lang w:eastAsia="en-US"/>
        </w:rPr>
        <w:t xml:space="preserve"> waste. </w:t>
      </w:r>
      <w:del w:id="79" w:author="SIOH creda" w:date="2024-11-21T17:51:00Z">
        <w:r w:rsidRPr="003463D1">
          <w:rPr>
            <w:lang w:eastAsia="en-US"/>
          </w:rPr>
          <w:delText>As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an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alternative,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in</w:delText>
        </w:r>
      </w:del>
      <w:ins w:id="80" w:author="SIOH creda" w:date="2024-11-21T17:51:00Z">
        <w:r w:rsidR="00763A44" w:rsidRPr="00763A44">
          <w:rPr>
            <w:lang w:eastAsia="en-US"/>
          </w:rPr>
          <w:t>In contrast,</w:t>
        </w:r>
      </w:ins>
      <w:r w:rsidR="00763A44" w:rsidRPr="00763A44">
        <w:rPr>
          <w:lang w:eastAsia="en-US"/>
        </w:rPr>
        <w:t xml:space="preserve"> circular farming</w:t>
      </w:r>
      <w:del w:id="81" w:author="SIOH creda" w:date="2024-11-21T17:51:00Z">
        <w:r w:rsidRPr="003463D1">
          <w:rPr>
            <w:lang w:eastAsia="en-US"/>
          </w:rPr>
          <w:delText>,</w:delText>
        </w:r>
      </w:del>
      <w:ins w:id="82" w:author="SIOH creda" w:date="2024-11-21T17:51:00Z">
        <w:r w:rsidR="00763A44" w:rsidRPr="00763A44">
          <w:rPr>
            <w:lang w:eastAsia="en-US"/>
          </w:rPr>
          <w:t xml:space="preserve"> raises</w:t>
        </w:r>
      </w:ins>
      <w:r w:rsidR="00763A44" w:rsidRPr="00763A44">
        <w:rPr>
          <w:lang w:eastAsia="en-US"/>
        </w:rPr>
        <w:t xml:space="preserve"> livestock </w:t>
      </w:r>
      <w:del w:id="83" w:author="SIOH creda" w:date="2024-11-21T17:51:00Z">
        <w:r w:rsidRPr="003463D1">
          <w:rPr>
            <w:lang w:eastAsia="en-US"/>
          </w:rPr>
          <w:delText>is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raised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under</w:delText>
        </w:r>
      </w:del>
      <w:ins w:id="84" w:author="SIOH creda" w:date="2024-11-21T17:51:00Z">
        <w:r w:rsidR="00763A44" w:rsidRPr="00763A44">
          <w:rPr>
            <w:lang w:eastAsia="en-US"/>
          </w:rPr>
          <w:t>in</w:t>
        </w:r>
      </w:ins>
      <w:r w:rsidR="00763A44" w:rsidRPr="00763A44">
        <w:rPr>
          <w:lang w:eastAsia="en-US"/>
        </w:rPr>
        <w:t xml:space="preserve"> conventional farming conditions</w:t>
      </w:r>
      <w:del w:id="85" w:author="SIOH creda" w:date="2024-11-21T17:51:00Z">
        <w:r w:rsidRPr="003463D1">
          <w:rPr>
            <w:lang w:eastAsia="en-US"/>
          </w:rPr>
          <w:delText>,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but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with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th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inclusion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of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th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principles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of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the</w:delText>
        </w:r>
      </w:del>
      <w:ins w:id="86" w:author="SIOH creda" w:date="2024-11-21T17:51:00Z">
        <w:r w:rsidR="00763A44" w:rsidRPr="00763A44">
          <w:rPr>
            <w:lang w:eastAsia="en-US"/>
          </w:rPr>
          <w:t xml:space="preserve"> while incorporating</w:t>
        </w:r>
      </w:ins>
      <w:r w:rsidR="00763A44" w:rsidRPr="00763A44">
        <w:rPr>
          <w:lang w:eastAsia="en-US"/>
        </w:rPr>
        <w:t xml:space="preserve"> circular economy</w:t>
      </w:r>
      <w:del w:id="87" w:author="SIOH creda" w:date="2024-11-21T17:51:00Z">
        <w:r w:rsidRPr="003463D1">
          <w:rPr>
            <w:lang w:eastAsia="en-US"/>
          </w:rPr>
          <w:delText>.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Accordingly</w:delText>
        </w:r>
      </w:del>
      <w:ins w:id="88" w:author="SIOH creda" w:date="2024-11-21T17:51:00Z">
        <w:r w:rsidR="00763A44" w:rsidRPr="00763A44">
          <w:rPr>
            <w:lang w:eastAsia="en-US"/>
          </w:rPr>
          <w:t xml:space="preserve"> principles. As a result</w:t>
        </w:r>
      </w:ins>
      <w:r w:rsidR="00763A44" w:rsidRPr="00763A44">
        <w:rPr>
          <w:lang w:eastAsia="en-US"/>
        </w:rPr>
        <w:t xml:space="preserve">, these farming systems </w:t>
      </w:r>
      <w:del w:id="89" w:author="SIOH creda" w:date="2024-11-21T17:51:00Z">
        <w:r w:rsidRPr="003463D1">
          <w:rPr>
            <w:lang w:eastAsia="en-US"/>
          </w:rPr>
          <w:delText>includ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several</w:delText>
        </w:r>
      </w:del>
      <w:ins w:id="90" w:author="SIOH creda" w:date="2024-11-21T17:51:00Z">
        <w:r w:rsidR="00763A44" w:rsidRPr="00763A44">
          <w:rPr>
            <w:lang w:eastAsia="en-US"/>
          </w:rPr>
          <w:t>incorporate a variety of</w:t>
        </w:r>
      </w:ins>
      <w:r w:rsidR="00763A44" w:rsidRPr="00763A44">
        <w:rPr>
          <w:lang w:eastAsia="en-US"/>
        </w:rPr>
        <w:t xml:space="preserve"> technologies, solutions, and farming practices to improve the recycling of </w:t>
      </w:r>
      <w:del w:id="91" w:author="SIOH creda" w:date="2024-11-21T17:51:00Z">
        <w:r w:rsidRPr="003463D1">
          <w:rPr>
            <w:lang w:eastAsia="en-US"/>
          </w:rPr>
          <w:delText>Carbon,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Nitrogen,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Phosphors</w:delText>
        </w:r>
      </w:del>
      <w:ins w:id="92" w:author="SIOH creda" w:date="2024-11-21T17:51:00Z">
        <w:r w:rsidR="00763A44" w:rsidRPr="00763A44">
          <w:rPr>
            <w:lang w:eastAsia="en-US"/>
          </w:rPr>
          <w:t>carbon, nitrogen, phosphorus</w:t>
        </w:r>
      </w:ins>
      <w:r w:rsidR="00763A44" w:rsidRPr="00763A44">
        <w:rPr>
          <w:lang w:eastAsia="en-US"/>
        </w:rPr>
        <w:t xml:space="preserve">, energy, and water by </w:t>
      </w:r>
      <w:del w:id="93" w:author="SIOH creda" w:date="2024-11-21T17:51:00Z">
        <w:r w:rsidRPr="003463D1">
          <w:rPr>
            <w:lang w:eastAsia="en-US"/>
          </w:rPr>
          <w:delText>focusing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on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th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us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of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nutrients</w:delText>
        </w:r>
      </w:del>
      <w:ins w:id="94" w:author="SIOH creda" w:date="2024-11-21T17:51:00Z">
        <w:r w:rsidR="00763A44" w:rsidRPr="00763A44">
          <w:rPr>
            <w:lang w:eastAsia="en-US"/>
          </w:rPr>
          <w:t>emphasising</w:t>
        </w:r>
      </w:ins>
      <w:r w:rsidR="00763A44" w:rsidRPr="00763A44">
        <w:rPr>
          <w:lang w:eastAsia="en-US"/>
        </w:rPr>
        <w:t xml:space="preserve"> more </w:t>
      </w:r>
      <w:del w:id="95" w:author="SIOH creda" w:date="2024-11-21T17:51:00Z">
        <w:r w:rsidRPr="003463D1">
          <w:rPr>
            <w:lang w:eastAsia="en-US"/>
          </w:rPr>
          <w:delText>efficiently,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improve</w:delText>
        </w:r>
      </w:del>
      <w:ins w:id="96" w:author="SIOH creda" w:date="2024-11-21T17:51:00Z">
        <w:r w:rsidR="00763A44" w:rsidRPr="00763A44">
          <w:rPr>
            <w:lang w:eastAsia="en-US"/>
          </w:rPr>
          <w:t>efficient nutrient use, improving</w:t>
        </w:r>
      </w:ins>
      <w:r w:rsidR="00763A44" w:rsidRPr="00763A44">
        <w:rPr>
          <w:lang w:eastAsia="en-US"/>
        </w:rPr>
        <w:t xml:space="preserve"> animal feeding, </w:t>
      </w:r>
      <w:del w:id="97" w:author="SIOH creda" w:date="2024-11-21T17:51:00Z">
        <w:r w:rsidRPr="003463D1">
          <w:rPr>
            <w:lang w:eastAsia="en-US"/>
          </w:rPr>
          <w:delText>reduce</w:delText>
        </w:r>
      </w:del>
      <w:ins w:id="98" w:author="SIOH creda" w:date="2024-11-21T17:51:00Z">
        <w:r w:rsidR="00763A44" w:rsidRPr="00763A44">
          <w:rPr>
            <w:lang w:eastAsia="en-US"/>
          </w:rPr>
          <w:t>reducing</w:t>
        </w:r>
      </w:ins>
      <w:r w:rsidR="00763A44" w:rsidRPr="00763A44">
        <w:rPr>
          <w:lang w:eastAsia="en-US"/>
        </w:rPr>
        <w:t xml:space="preserve"> residues and emissions, </w:t>
      </w:r>
      <w:del w:id="99" w:author="SIOH creda" w:date="2024-11-21T17:51:00Z">
        <w:r w:rsidRPr="003463D1">
          <w:rPr>
            <w:lang w:eastAsia="en-US"/>
          </w:rPr>
          <w:delText>recover</w:delText>
        </w:r>
        <w:r w:rsidR="00A26A78" w:rsidRPr="003463D1">
          <w:rPr>
            <w:lang w:eastAsia="en-US"/>
          </w:rPr>
          <w:delText xml:space="preserve"> </w:delText>
        </w:r>
      </w:del>
      <w:r w:rsidR="00763A44" w:rsidRPr="00763A44">
        <w:rPr>
          <w:lang w:eastAsia="en-US"/>
        </w:rPr>
        <w:t xml:space="preserve">and </w:t>
      </w:r>
      <w:del w:id="100" w:author="SIOH creda" w:date="2024-11-21T17:51:00Z">
        <w:r w:rsidRPr="003463D1">
          <w:rPr>
            <w:lang w:eastAsia="en-US"/>
          </w:rPr>
          <w:delText>reuse</w:delText>
        </w:r>
      </w:del>
      <w:ins w:id="101" w:author="SIOH creda" w:date="2024-11-21T17:51:00Z">
        <w:r w:rsidR="00763A44" w:rsidRPr="00763A44">
          <w:rPr>
            <w:lang w:eastAsia="en-US"/>
          </w:rPr>
          <w:t>recovering and reusing</w:t>
        </w:r>
      </w:ins>
      <w:r w:rsidR="00763A44" w:rsidRPr="00763A44">
        <w:rPr>
          <w:lang w:eastAsia="en-US"/>
        </w:rPr>
        <w:t xml:space="preserve"> nutrients from biowaste. </w:t>
      </w:r>
      <w:del w:id="102" w:author="SIOH creda" w:date="2024-11-21T17:51:00Z">
        <w:r w:rsidR="00FB1038" w:rsidRPr="003463D1">
          <w:rPr>
            <w:lang w:eastAsia="en-US"/>
          </w:rPr>
          <w:delText>In</w:delText>
        </w:r>
        <w:r w:rsidR="00A26A78" w:rsidRPr="003463D1">
          <w:rPr>
            <w:lang w:eastAsia="en-US"/>
          </w:rPr>
          <w:delText xml:space="preserve"> </w:delText>
        </w:r>
        <w:r w:rsidR="00FB1038" w:rsidRPr="003463D1">
          <w:rPr>
            <w:lang w:eastAsia="en-US"/>
          </w:rPr>
          <w:delText>the</w:delText>
        </w:r>
        <w:r w:rsidR="00A26A78" w:rsidRPr="003463D1">
          <w:rPr>
            <w:lang w:eastAsia="en-US"/>
          </w:rPr>
          <w:delText xml:space="preserve"> </w:delText>
        </w:r>
        <w:r w:rsidR="00FB1038" w:rsidRPr="003463D1">
          <w:rPr>
            <w:lang w:eastAsia="en-US"/>
          </w:rPr>
          <w:delText>case</w:delText>
        </w:r>
        <w:r w:rsidR="00A26A78" w:rsidRPr="003463D1">
          <w:rPr>
            <w:lang w:eastAsia="en-US"/>
          </w:rPr>
          <w:delText xml:space="preserve"> </w:delText>
        </w:r>
        <w:r w:rsidR="00FB1038" w:rsidRPr="003463D1">
          <w:rPr>
            <w:lang w:eastAsia="en-US"/>
          </w:rPr>
          <w:delText>of</w:delText>
        </w:r>
        <w:r w:rsidR="00A26A78" w:rsidRPr="003463D1">
          <w:rPr>
            <w:lang w:eastAsia="en-US"/>
          </w:rPr>
          <w:delText xml:space="preserve"> </w:delText>
        </w:r>
        <w:r w:rsidR="00FB1038" w:rsidRPr="003463D1">
          <w:rPr>
            <w:lang w:eastAsia="en-US"/>
          </w:rPr>
          <w:delText>pig</w:delText>
        </w:r>
        <w:r w:rsidR="00A26A78" w:rsidRPr="003463D1">
          <w:rPr>
            <w:lang w:eastAsia="en-US"/>
          </w:rPr>
          <w:delText xml:space="preserve"> </w:delText>
        </w:r>
        <w:r w:rsidR="00FB1038" w:rsidRPr="003463D1">
          <w:rPr>
            <w:lang w:eastAsia="en-US"/>
          </w:rPr>
          <w:delText>farming,</w:delText>
        </w:r>
        <w:r w:rsidR="00A26A78" w:rsidRPr="003463D1">
          <w:rPr>
            <w:lang w:eastAsia="en-US"/>
          </w:rPr>
          <w:delText xml:space="preserve"> </w:delText>
        </w:r>
        <w:r w:rsidR="00FB1038" w:rsidRPr="003463D1">
          <w:rPr>
            <w:lang w:eastAsia="en-US"/>
          </w:rPr>
          <w:delText>pig</w:delText>
        </w:r>
      </w:del>
      <w:ins w:id="103" w:author="SIOH creda" w:date="2024-11-21T17:51:00Z">
        <w:r w:rsidR="00763A44" w:rsidRPr="00763A44">
          <w:rPr>
            <w:lang w:eastAsia="en-US"/>
          </w:rPr>
          <w:t>Pig</w:t>
        </w:r>
      </w:ins>
      <w:r w:rsidR="00763A44" w:rsidRPr="00763A44">
        <w:rPr>
          <w:lang w:eastAsia="en-US"/>
        </w:rPr>
        <w:t xml:space="preserve"> slurry and manure are treated </w:t>
      </w:r>
      <w:ins w:id="104" w:author="SIOH creda" w:date="2024-11-21T17:51:00Z">
        <w:r w:rsidR="00763A44" w:rsidRPr="00763A44">
          <w:rPr>
            <w:lang w:eastAsia="en-US"/>
          </w:rPr>
          <w:t xml:space="preserve">using a variety of techniques </w:t>
        </w:r>
      </w:ins>
      <w:r w:rsidR="00763A44" w:rsidRPr="00763A44">
        <w:rPr>
          <w:lang w:eastAsia="en-US"/>
        </w:rPr>
        <w:t xml:space="preserve">to produce </w:t>
      </w:r>
      <w:del w:id="105" w:author="SIOH creda" w:date="2024-11-21T17:51:00Z">
        <w:r w:rsidR="00FB1038" w:rsidRPr="003463D1">
          <w:rPr>
            <w:lang w:eastAsia="en-US"/>
          </w:rPr>
          <w:delText>bio-energy</w:delText>
        </w:r>
      </w:del>
      <w:ins w:id="106" w:author="SIOH creda" w:date="2024-11-21T17:51:00Z">
        <w:r w:rsidR="00763A44" w:rsidRPr="00763A44">
          <w:rPr>
            <w:lang w:eastAsia="en-US"/>
          </w:rPr>
          <w:t>bioenergy</w:t>
        </w:r>
      </w:ins>
      <w:r w:rsidR="00763A44" w:rsidRPr="00763A44">
        <w:rPr>
          <w:lang w:eastAsia="en-US"/>
        </w:rPr>
        <w:t xml:space="preserve"> (biogas) and bio-based </w:t>
      </w:r>
      <w:del w:id="107" w:author="SIOH creda" w:date="2024-11-21T17:51:00Z">
        <w:r w:rsidR="00FB1038" w:rsidRPr="003463D1">
          <w:rPr>
            <w:lang w:eastAsia="en-US"/>
          </w:rPr>
          <w:delText>fertilizers</w:delText>
        </w:r>
        <w:r w:rsidR="00A26A78" w:rsidRPr="003463D1">
          <w:rPr>
            <w:lang w:eastAsia="en-US"/>
          </w:rPr>
          <w:delText xml:space="preserve"> </w:delText>
        </w:r>
        <w:r w:rsidR="00FB1038" w:rsidRPr="003463D1">
          <w:rPr>
            <w:lang w:eastAsia="en-US"/>
          </w:rPr>
          <w:delText>using</w:delText>
        </w:r>
        <w:r w:rsidR="00A26A78" w:rsidRPr="003463D1">
          <w:rPr>
            <w:lang w:eastAsia="en-US"/>
          </w:rPr>
          <w:delText xml:space="preserve"> </w:delText>
        </w:r>
        <w:r w:rsidR="00FB1038" w:rsidRPr="003463D1">
          <w:rPr>
            <w:lang w:eastAsia="en-US"/>
          </w:rPr>
          <w:delText>a</w:delText>
        </w:r>
        <w:r w:rsidR="00A26A78" w:rsidRPr="003463D1">
          <w:rPr>
            <w:lang w:eastAsia="en-US"/>
          </w:rPr>
          <w:delText xml:space="preserve"> </w:delText>
        </w:r>
        <w:r w:rsidR="00FB1038" w:rsidRPr="003463D1">
          <w:rPr>
            <w:lang w:eastAsia="en-US"/>
          </w:rPr>
          <w:delText>combination</w:delText>
        </w:r>
        <w:r w:rsidR="00A26A78" w:rsidRPr="003463D1">
          <w:rPr>
            <w:lang w:eastAsia="en-US"/>
          </w:rPr>
          <w:delText xml:space="preserve"> </w:delText>
        </w:r>
        <w:r w:rsidR="00FB1038" w:rsidRPr="003463D1">
          <w:rPr>
            <w:lang w:eastAsia="en-US"/>
          </w:rPr>
          <w:delText>of</w:delText>
        </w:r>
        <w:r w:rsidR="00A26A78" w:rsidRPr="003463D1">
          <w:rPr>
            <w:lang w:eastAsia="en-US"/>
          </w:rPr>
          <w:delText xml:space="preserve"> </w:delText>
        </w:r>
        <w:r w:rsidR="00FB1038" w:rsidRPr="003463D1">
          <w:rPr>
            <w:lang w:eastAsia="en-US"/>
          </w:rPr>
          <w:delText>techniques.</w:delText>
        </w:r>
      </w:del>
      <w:ins w:id="108" w:author="SIOH creda" w:date="2024-11-21T17:51:00Z">
        <w:r w:rsidR="00763A44" w:rsidRPr="00763A44">
          <w:rPr>
            <w:lang w:eastAsia="en-US"/>
          </w:rPr>
          <w:t>fertilisers.</w:t>
        </w:r>
      </w:ins>
      <w:r w:rsidR="00763A44" w:rsidRPr="00763A44">
        <w:rPr>
          <w:lang w:eastAsia="en-US"/>
        </w:rPr>
        <w:t xml:space="preserve"> In the case of cattle farming, the dairy farm uses wastewater to produce </w:t>
      </w:r>
      <w:del w:id="109" w:author="SIOH creda" w:date="2024-11-21T17:51:00Z">
        <w:r w:rsidR="00FB1038" w:rsidRPr="003463D1">
          <w:rPr>
            <w:lang w:eastAsia="en-US"/>
          </w:rPr>
          <w:delText>Algae</w:delText>
        </w:r>
      </w:del>
      <w:ins w:id="110" w:author="SIOH creda" w:date="2024-11-21T17:51:00Z">
        <w:r w:rsidR="00763A44" w:rsidRPr="00763A44">
          <w:rPr>
            <w:lang w:eastAsia="en-US"/>
          </w:rPr>
          <w:t>algae</w:t>
        </w:r>
      </w:ins>
      <w:r w:rsidR="00763A44" w:rsidRPr="00763A44">
        <w:rPr>
          <w:lang w:eastAsia="en-US"/>
        </w:rPr>
        <w:t xml:space="preserve"> as a new source of proteins (animal feeding</w:t>
      </w:r>
      <w:del w:id="111" w:author="SIOH creda" w:date="2024-11-21T17:51:00Z">
        <w:r w:rsidR="00FB1038" w:rsidRPr="003463D1">
          <w:rPr>
            <w:lang w:eastAsia="en-US"/>
          </w:rPr>
          <w:delText>)</w:delText>
        </w:r>
      </w:del>
      <w:ins w:id="112" w:author="SIOH creda" w:date="2024-11-21T17:51:00Z">
        <w:r w:rsidR="00763A44" w:rsidRPr="00763A44">
          <w:rPr>
            <w:lang w:eastAsia="en-US"/>
          </w:rPr>
          <w:t>),</w:t>
        </w:r>
      </w:ins>
      <w:r w:rsidR="00763A44" w:rsidRPr="00763A44">
        <w:rPr>
          <w:lang w:eastAsia="en-US"/>
        </w:rPr>
        <w:t xml:space="preserve"> and the milk industry uses dairy processing residues to produce </w:t>
      </w:r>
      <w:del w:id="113" w:author="SIOH creda" w:date="2024-11-21T17:51:00Z">
        <w:r w:rsidR="00FB1038" w:rsidRPr="003463D1">
          <w:rPr>
            <w:lang w:eastAsia="en-US"/>
          </w:rPr>
          <w:delText>fertilizer</w:delText>
        </w:r>
      </w:del>
      <w:ins w:id="114" w:author="SIOH creda" w:date="2024-11-21T17:51:00Z">
        <w:r w:rsidR="00763A44" w:rsidRPr="00763A44">
          <w:rPr>
            <w:lang w:eastAsia="en-US"/>
          </w:rPr>
          <w:t>fertiliser</w:t>
        </w:r>
      </w:ins>
      <w:r w:rsidR="00763A44" w:rsidRPr="00763A44">
        <w:rPr>
          <w:lang w:eastAsia="en-US"/>
        </w:rPr>
        <w:t xml:space="preserve"> and </w:t>
      </w:r>
      <w:del w:id="115" w:author="SIOH creda" w:date="2024-11-21T17:51:00Z">
        <w:r w:rsidR="00FB1038" w:rsidRPr="003463D1">
          <w:rPr>
            <w:lang w:eastAsia="en-US"/>
          </w:rPr>
          <w:delText>build</w:delText>
        </w:r>
      </w:del>
      <w:ins w:id="116" w:author="SIOH creda" w:date="2024-11-21T17:51:00Z">
        <w:r w:rsidR="00763A44" w:rsidRPr="00763A44">
          <w:rPr>
            <w:lang w:eastAsia="en-US"/>
          </w:rPr>
          <w:t>improve</w:t>
        </w:r>
      </w:ins>
      <w:r w:rsidR="00763A44" w:rsidRPr="00763A44">
        <w:rPr>
          <w:lang w:eastAsia="en-US"/>
        </w:rPr>
        <w:t xml:space="preserve"> soil fertility </w:t>
      </w:r>
      <w:r w:rsidRPr="003463D1">
        <w:rPr>
          <w:lang w:eastAsia="en-US"/>
        </w:rPr>
        <w:t>(Yu-nan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Xue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et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al.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2019;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Koppelmäki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et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al.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2021;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Qiong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Yue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et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al.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2022;</w:t>
      </w:r>
      <w:r w:rsidR="00A26A78" w:rsidRPr="003463D1">
        <w:rPr>
          <w:lang w:eastAsia="en-US"/>
        </w:rPr>
        <w:t xml:space="preserve"> </w:t>
      </w:r>
      <w:r w:rsidRPr="003463D1">
        <w:rPr>
          <w:lang w:eastAsia="es-ES"/>
        </w:rPr>
        <w:t>Rodias</w:t>
      </w:r>
      <w:r w:rsidR="00A26A78" w:rsidRPr="003463D1">
        <w:rPr>
          <w:lang w:eastAsia="es-ES"/>
        </w:rPr>
        <w:t xml:space="preserve"> </w:t>
      </w:r>
      <w:r w:rsidRPr="003463D1">
        <w:rPr>
          <w:lang w:eastAsia="es-ES"/>
        </w:rPr>
        <w:t>et</w:t>
      </w:r>
      <w:r w:rsidR="00A26A78" w:rsidRPr="003463D1">
        <w:rPr>
          <w:lang w:eastAsia="es-ES"/>
        </w:rPr>
        <w:t xml:space="preserve"> </w:t>
      </w:r>
      <w:r w:rsidRPr="003463D1">
        <w:rPr>
          <w:lang w:eastAsia="es-ES"/>
        </w:rPr>
        <w:t>al.,</w:t>
      </w:r>
      <w:r w:rsidR="00A26A78" w:rsidRPr="003463D1">
        <w:rPr>
          <w:lang w:eastAsia="es-ES"/>
        </w:rPr>
        <w:t xml:space="preserve"> </w:t>
      </w:r>
      <w:r w:rsidRPr="003463D1">
        <w:rPr>
          <w:lang w:eastAsia="es-ES"/>
        </w:rPr>
        <w:t>2020;</w:t>
      </w:r>
      <w:r w:rsidR="00A26A78" w:rsidRPr="003463D1">
        <w:rPr>
          <w:lang w:eastAsia="es-ES"/>
        </w:rPr>
        <w:t xml:space="preserve"> </w:t>
      </w:r>
      <w:r w:rsidRPr="003463D1">
        <w:rPr>
          <w:rFonts w:eastAsia="Arial"/>
          <w:color w:val="222222"/>
        </w:rPr>
        <w:t>Vlachokostas</w:t>
      </w:r>
      <w:r w:rsidR="00A26A78" w:rsidRPr="003463D1">
        <w:rPr>
          <w:rFonts w:eastAsia="Arial"/>
          <w:color w:val="222222"/>
        </w:rPr>
        <w:t xml:space="preserve"> </w:t>
      </w:r>
      <w:r w:rsidRPr="003463D1">
        <w:rPr>
          <w:rFonts w:eastAsia="Arial"/>
          <w:color w:val="222222"/>
        </w:rPr>
        <w:t>et</w:t>
      </w:r>
      <w:r w:rsidR="00A26A78" w:rsidRPr="003463D1">
        <w:rPr>
          <w:rFonts w:eastAsia="Arial"/>
          <w:color w:val="222222"/>
        </w:rPr>
        <w:t xml:space="preserve"> </w:t>
      </w:r>
      <w:r w:rsidRPr="003463D1">
        <w:rPr>
          <w:rFonts w:eastAsia="Arial"/>
          <w:color w:val="222222"/>
        </w:rPr>
        <w:t>al.,</w:t>
      </w:r>
      <w:r w:rsidR="00A26A78" w:rsidRPr="003463D1">
        <w:rPr>
          <w:rFonts w:eastAsia="Arial"/>
          <w:color w:val="222222"/>
        </w:rPr>
        <w:t xml:space="preserve"> </w:t>
      </w:r>
      <w:r w:rsidRPr="003463D1">
        <w:rPr>
          <w:rFonts w:eastAsia="Arial"/>
          <w:color w:val="222222"/>
        </w:rPr>
        <w:t>2021)</w:t>
      </w:r>
      <w:r w:rsidRPr="003463D1">
        <w:rPr>
          <w:b/>
          <w:i/>
          <w:iCs/>
          <w:lang w:eastAsia="es-ES"/>
        </w:rPr>
        <w:t>.</w:t>
      </w:r>
    </w:p>
    <w:p w14:paraId="63173644" w14:textId="77C27E9A" w:rsidR="00A77B81" w:rsidRPr="003463D1" w:rsidRDefault="007445E8" w:rsidP="00073CE3">
      <w:pPr>
        <w:pStyle w:val="Prrafodelista"/>
        <w:numPr>
          <w:ilvl w:val="0"/>
          <w:numId w:val="10"/>
        </w:numPr>
        <w:ind w:left="284" w:firstLineChars="0" w:hanging="284"/>
        <w:rPr>
          <w:lang w:eastAsia="en-US"/>
        </w:rPr>
      </w:pPr>
      <w:r w:rsidRPr="003463D1">
        <w:rPr>
          <w:lang w:eastAsia="en-US"/>
        </w:rPr>
        <w:t>For</w:t>
      </w:r>
      <w:r w:rsidR="00A26A78" w:rsidRPr="003463D1">
        <w:rPr>
          <w:lang w:eastAsia="en-US"/>
        </w:rPr>
        <w:t xml:space="preserve"> </w:t>
      </w:r>
      <w:r w:rsidR="00A77B81" w:rsidRPr="003463D1">
        <w:rPr>
          <w:lang w:eastAsia="en-US"/>
        </w:rPr>
        <w:t>Bread</w:t>
      </w:r>
    </w:p>
    <w:p w14:paraId="0C89CC83" w14:textId="0101F6F6" w:rsidR="00A77B81" w:rsidRPr="003463D1" w:rsidRDefault="00A77B81" w:rsidP="00F95A64">
      <w:pPr>
        <w:rPr>
          <w:lang w:eastAsia="en-US"/>
        </w:rPr>
      </w:pPr>
      <w:r w:rsidRPr="003463D1">
        <w:rPr>
          <w:b/>
          <w:bCs/>
          <w:lang w:eastAsia="en-US"/>
        </w:rPr>
        <w:t>Conventional</w:t>
      </w:r>
      <w:r w:rsidR="00A26A78" w:rsidRPr="003463D1">
        <w:rPr>
          <w:b/>
          <w:bCs/>
          <w:lang w:eastAsia="en-US"/>
        </w:rPr>
        <w:t xml:space="preserve"> </w:t>
      </w:r>
      <w:r w:rsidRPr="003463D1">
        <w:rPr>
          <w:b/>
          <w:bCs/>
          <w:lang w:eastAsia="en-US"/>
        </w:rPr>
        <w:t>Farming</w:t>
      </w:r>
      <w:r w:rsidRPr="003463D1">
        <w:rPr>
          <w:lang w:eastAsia="en-US"/>
        </w:rPr>
        <w:t>.</w:t>
      </w:r>
      <w:r w:rsidR="00A26A78" w:rsidRPr="003463D1">
        <w:rPr>
          <w:lang w:eastAsia="en-US"/>
        </w:rPr>
        <w:t xml:space="preserve"> </w:t>
      </w:r>
      <w:del w:id="117" w:author="SIOH creda" w:date="2024-11-21T17:51:00Z">
        <w:r w:rsidRPr="003463D1">
          <w:rPr>
            <w:lang w:eastAsia="en-US"/>
          </w:rPr>
          <w:delText>Th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bread</w:delText>
        </w:r>
      </w:del>
      <w:ins w:id="118" w:author="SIOH creda" w:date="2024-11-21T17:51:00Z">
        <w:r w:rsidR="00763A44" w:rsidRPr="00763A44">
          <w:rPr>
            <w:lang w:eastAsia="en-US"/>
          </w:rPr>
          <w:t>Bread</w:t>
        </w:r>
      </w:ins>
      <w:r w:rsidR="00763A44" w:rsidRPr="00763A44">
        <w:rPr>
          <w:lang w:eastAsia="en-US"/>
        </w:rPr>
        <w:t xml:space="preserve">-quality wheat </w:t>
      </w:r>
      <w:del w:id="119" w:author="SIOH creda" w:date="2024-11-21T17:51:00Z">
        <w:r w:rsidRPr="003463D1">
          <w:rPr>
            <w:lang w:eastAsia="en-US"/>
          </w:rPr>
          <w:delText>used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for</w:delText>
        </w:r>
        <w:r w:rsidR="00A26A78" w:rsidRPr="003463D1">
          <w:rPr>
            <w:lang w:eastAsia="en-US"/>
          </w:rPr>
          <w:delText xml:space="preserve"> </w:delText>
        </w:r>
      </w:del>
      <w:r w:rsidR="00763A44" w:rsidRPr="00763A44">
        <w:rPr>
          <w:lang w:eastAsia="en-US"/>
        </w:rPr>
        <w:t xml:space="preserve">flour </w:t>
      </w:r>
      <w:del w:id="120" w:author="SIOH creda" w:date="2024-11-21T17:51:00Z">
        <w:r w:rsidRPr="003463D1">
          <w:rPr>
            <w:lang w:eastAsia="en-US"/>
          </w:rPr>
          <w:delText>to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produc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th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bread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are</w:delText>
        </w:r>
        <w:r w:rsidR="00A26A78" w:rsidRPr="003463D1">
          <w:rPr>
            <w:lang w:eastAsia="en-US"/>
          </w:rPr>
          <w:delText xml:space="preserve"> </w:delText>
        </w:r>
      </w:del>
      <w:ins w:id="121" w:author="SIOH creda" w:date="2024-11-21T17:51:00Z">
        <w:r w:rsidR="00763A44" w:rsidRPr="00763A44">
          <w:rPr>
            <w:lang w:eastAsia="en-US"/>
          </w:rPr>
          <w:t xml:space="preserve">is made from </w:t>
        </w:r>
      </w:ins>
      <w:r w:rsidR="00763A44" w:rsidRPr="00763A44">
        <w:rPr>
          <w:lang w:eastAsia="en-US"/>
        </w:rPr>
        <w:t xml:space="preserve">improved varieties obtained </w:t>
      </w:r>
      <w:del w:id="122" w:author="SIOH creda" w:date="2024-11-21T17:51:00Z">
        <w:r w:rsidRPr="003463D1">
          <w:rPr>
            <w:lang w:eastAsia="en-US"/>
          </w:rPr>
          <w:delText>from</w:delText>
        </w:r>
      </w:del>
      <w:ins w:id="123" w:author="SIOH creda" w:date="2024-11-21T17:51:00Z">
        <w:r w:rsidR="00763A44" w:rsidRPr="00763A44">
          <w:rPr>
            <w:lang w:eastAsia="en-US"/>
          </w:rPr>
          <w:t>through</w:t>
        </w:r>
      </w:ins>
      <w:r w:rsidR="00763A44" w:rsidRPr="00763A44">
        <w:rPr>
          <w:lang w:eastAsia="en-US"/>
        </w:rPr>
        <w:t xml:space="preserve"> traditional breeding methods, excluding biotechnology (GMO). These varieties have higher yields, </w:t>
      </w:r>
      <w:del w:id="124" w:author="SIOH creda" w:date="2024-11-21T17:51:00Z">
        <w:r w:rsidRPr="003463D1">
          <w:rPr>
            <w:lang w:eastAsia="en-US"/>
          </w:rPr>
          <w:delText>greater</w:delText>
        </w:r>
      </w:del>
      <w:ins w:id="125" w:author="SIOH creda" w:date="2024-11-21T17:51:00Z">
        <w:r w:rsidR="00763A44" w:rsidRPr="00763A44">
          <w:rPr>
            <w:lang w:eastAsia="en-US"/>
          </w:rPr>
          <w:t>better</w:t>
        </w:r>
      </w:ins>
      <w:r w:rsidR="00763A44" w:rsidRPr="00763A44">
        <w:rPr>
          <w:lang w:eastAsia="en-US"/>
        </w:rPr>
        <w:t xml:space="preserve"> pest and disease resistance</w:t>
      </w:r>
      <w:ins w:id="126" w:author="SIOH creda" w:date="2024-11-21T17:51:00Z">
        <w:r w:rsidR="00763A44" w:rsidRPr="00763A44">
          <w:rPr>
            <w:lang w:eastAsia="en-US"/>
          </w:rPr>
          <w:t>,</w:t>
        </w:r>
      </w:ins>
      <w:r w:rsidR="00763A44" w:rsidRPr="00763A44">
        <w:rPr>
          <w:lang w:eastAsia="en-US"/>
        </w:rPr>
        <w:t xml:space="preserve"> and larger seeds. It is a type of variety </w:t>
      </w:r>
      <w:ins w:id="127" w:author="SIOH creda" w:date="2024-11-21T17:51:00Z">
        <w:r w:rsidR="00763A44" w:rsidRPr="00763A44">
          <w:rPr>
            <w:lang w:eastAsia="en-US"/>
          </w:rPr>
          <w:t xml:space="preserve">that is </w:t>
        </w:r>
      </w:ins>
      <w:r w:rsidR="00763A44" w:rsidRPr="00763A44">
        <w:rPr>
          <w:lang w:eastAsia="en-US"/>
        </w:rPr>
        <w:t>adapted to market demand and produces a homogeneous crop (</w:t>
      </w:r>
      <w:proofErr w:type="gramStart"/>
      <w:r w:rsidR="00763A44" w:rsidRPr="00763A44">
        <w:rPr>
          <w:lang w:eastAsia="en-US"/>
        </w:rPr>
        <w:t>e.g</w:t>
      </w:r>
      <w:proofErr w:type="gramEnd"/>
      <w:del w:id="128" w:author="SIOH creda" w:date="2024-11-21T17:51:00Z">
        <w:r w:rsidRPr="003463D1">
          <w:rPr>
            <w:lang w:eastAsia="en-US"/>
          </w:rPr>
          <w:delText>.</w:delText>
        </w:r>
      </w:del>
      <w:ins w:id="129" w:author="SIOH creda" w:date="2024-11-21T17:51:00Z">
        <w:r w:rsidR="00763A44" w:rsidRPr="00763A44">
          <w:rPr>
            <w:lang w:eastAsia="en-US"/>
          </w:rPr>
          <w:t>.,</w:t>
        </w:r>
      </w:ins>
      <w:r w:rsidR="00763A44" w:rsidRPr="00763A44">
        <w:rPr>
          <w:lang w:eastAsia="en-US"/>
        </w:rPr>
        <w:t xml:space="preserve"> grain protein</w:t>
      </w:r>
      <w:del w:id="130" w:author="SIOH creda" w:date="2024-11-21T17:51:00Z">
        <w:r w:rsidRPr="003463D1">
          <w:rPr>
            <w:lang w:eastAsia="en-US"/>
          </w:rPr>
          <w:delText>-</w:delText>
        </w:r>
      </w:del>
      <w:ins w:id="131" w:author="SIOH creda" w:date="2024-11-21T17:51:00Z">
        <w:r w:rsidR="00763A44" w:rsidRPr="00763A44">
          <w:rPr>
            <w:lang w:eastAsia="en-US"/>
          </w:rPr>
          <w:t xml:space="preserve"> </w:t>
        </w:r>
      </w:ins>
      <w:r w:rsidR="00763A44" w:rsidRPr="00763A44">
        <w:rPr>
          <w:lang w:eastAsia="en-US"/>
        </w:rPr>
        <w:t>content) and flour quality (e.g</w:t>
      </w:r>
      <w:del w:id="132" w:author="SIOH creda" w:date="2024-11-21T17:51:00Z">
        <w:r w:rsidRPr="003463D1">
          <w:rPr>
            <w:lang w:eastAsia="en-US"/>
          </w:rPr>
          <w:delText>.</w:delText>
        </w:r>
      </w:del>
      <w:ins w:id="133" w:author="SIOH creda" w:date="2024-11-21T17:51:00Z">
        <w:r w:rsidR="00763A44" w:rsidRPr="00763A44">
          <w:rPr>
            <w:lang w:eastAsia="en-US"/>
          </w:rPr>
          <w:t>.,</w:t>
        </w:r>
      </w:ins>
      <w:r w:rsidR="00763A44" w:rsidRPr="00763A44">
        <w:rPr>
          <w:lang w:eastAsia="en-US"/>
        </w:rPr>
        <w:t xml:space="preserve"> bread</w:t>
      </w:r>
      <w:del w:id="134" w:author="SIOH creda" w:date="2024-11-21T17:51:00Z">
        <w:r w:rsidRPr="003463D1">
          <w:rPr>
            <w:lang w:eastAsia="en-US"/>
          </w:rPr>
          <w:delText>-</w:delText>
        </w:r>
      </w:del>
      <w:ins w:id="135" w:author="SIOH creda" w:date="2024-11-21T17:51:00Z">
        <w:r w:rsidR="00763A44" w:rsidRPr="00763A44">
          <w:rPr>
            <w:lang w:eastAsia="en-US"/>
          </w:rPr>
          <w:t xml:space="preserve"> </w:t>
        </w:r>
      </w:ins>
      <w:r w:rsidR="00763A44" w:rsidRPr="00763A44">
        <w:rPr>
          <w:lang w:eastAsia="en-US"/>
        </w:rPr>
        <w:t>volume index</w:t>
      </w:r>
      <w:del w:id="136" w:author="SIOH creda" w:date="2024-11-21T17:51:00Z">
        <w:r w:rsidRPr="003463D1">
          <w:rPr>
            <w:lang w:eastAsia="en-US"/>
          </w:rPr>
          <w:delText>))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that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satisfy</w:delText>
        </w:r>
      </w:del>
      <w:ins w:id="137" w:author="SIOH creda" w:date="2024-11-21T17:51:00Z">
        <w:r w:rsidR="00763A44" w:rsidRPr="00763A44">
          <w:rPr>
            <w:lang w:eastAsia="en-US"/>
          </w:rPr>
          <w:t>) to meet</w:t>
        </w:r>
      </w:ins>
      <w:r w:rsidR="00763A44" w:rsidRPr="00763A44">
        <w:rPr>
          <w:lang w:eastAsia="en-US"/>
        </w:rPr>
        <w:t xml:space="preserve"> large-scale marketing </w:t>
      </w:r>
      <w:del w:id="138" w:author="SIOH creda" w:date="2024-11-21T17:51:00Z">
        <w:r w:rsidRPr="003463D1">
          <w:rPr>
            <w:lang w:eastAsia="en-US"/>
          </w:rPr>
          <w:delText>needs</w:delText>
        </w:r>
      </w:del>
      <w:ins w:id="139" w:author="SIOH creda" w:date="2024-11-21T17:51:00Z">
        <w:r w:rsidR="00763A44" w:rsidRPr="00763A44">
          <w:rPr>
            <w:lang w:eastAsia="en-US"/>
          </w:rPr>
          <w:t>requirements</w:t>
        </w:r>
      </w:ins>
      <w:r w:rsidR="00763A44" w:rsidRPr="00763A44">
        <w:rPr>
          <w:lang w:eastAsia="en-US"/>
        </w:rPr>
        <w:t xml:space="preserve">. The use of synthetic </w:t>
      </w:r>
      <w:del w:id="140" w:author="SIOH creda" w:date="2024-11-21T17:51:00Z">
        <w:r w:rsidRPr="003463D1">
          <w:rPr>
            <w:lang w:eastAsia="en-US"/>
          </w:rPr>
          <w:delText>phytosanitary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treatments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(</w:delText>
        </w:r>
      </w:del>
      <w:r w:rsidR="00763A44" w:rsidRPr="00763A44">
        <w:rPr>
          <w:lang w:eastAsia="en-US"/>
        </w:rPr>
        <w:t>pesticides</w:t>
      </w:r>
      <w:del w:id="141" w:author="SIOH creda" w:date="2024-11-21T17:51:00Z">
        <w:r w:rsidRPr="003463D1">
          <w:rPr>
            <w:lang w:eastAsia="en-US"/>
          </w:rPr>
          <w:delText>)</w:delText>
        </w:r>
      </w:del>
      <w:r w:rsidR="00763A44" w:rsidRPr="00763A44">
        <w:rPr>
          <w:lang w:eastAsia="en-US"/>
        </w:rPr>
        <w:t xml:space="preserve"> and chemical </w:t>
      </w:r>
      <w:del w:id="142" w:author="SIOH creda" w:date="2024-11-21T17:51:00Z">
        <w:r w:rsidRPr="003463D1">
          <w:rPr>
            <w:lang w:eastAsia="en-US"/>
          </w:rPr>
          <w:delText>fertilizers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are</w:delText>
        </w:r>
        <w:r w:rsidR="00A26A78" w:rsidRPr="003463D1">
          <w:rPr>
            <w:lang w:eastAsia="en-US"/>
          </w:rPr>
          <w:delText xml:space="preserve"> </w:delText>
        </w:r>
      </w:del>
      <w:ins w:id="143" w:author="SIOH creda" w:date="2024-11-21T17:51:00Z">
        <w:r w:rsidR="00763A44" w:rsidRPr="00763A44">
          <w:rPr>
            <w:lang w:eastAsia="en-US"/>
          </w:rPr>
          <w:t xml:space="preserve">fertilisers is </w:t>
        </w:r>
      </w:ins>
      <w:r w:rsidR="00763A44" w:rsidRPr="00763A44">
        <w:rPr>
          <w:lang w:eastAsia="en-US"/>
        </w:rPr>
        <w:t xml:space="preserve">allowed </w:t>
      </w:r>
      <w:r w:rsidRPr="003463D1">
        <w:rPr>
          <w:lang w:eastAsia="en-US"/>
        </w:rPr>
        <w:t>(Nowak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et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al.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2013).</w:t>
      </w:r>
    </w:p>
    <w:p w14:paraId="1D777018" w14:textId="7C775C8A" w:rsidR="00A77B81" w:rsidRPr="003463D1" w:rsidRDefault="00A77B81" w:rsidP="00F95A64">
      <w:pPr>
        <w:rPr>
          <w:lang w:eastAsia="en-US"/>
        </w:rPr>
      </w:pPr>
      <w:r w:rsidRPr="003463D1">
        <w:rPr>
          <w:b/>
          <w:bCs/>
          <w:lang w:eastAsia="en-US"/>
        </w:rPr>
        <w:t>Organic</w:t>
      </w:r>
      <w:r w:rsidR="00A26A78" w:rsidRPr="003463D1">
        <w:rPr>
          <w:b/>
          <w:bCs/>
          <w:lang w:eastAsia="en-US"/>
        </w:rPr>
        <w:t xml:space="preserve"> </w:t>
      </w:r>
      <w:r w:rsidRPr="003463D1">
        <w:rPr>
          <w:b/>
          <w:bCs/>
          <w:lang w:eastAsia="en-US"/>
        </w:rPr>
        <w:t>Farming:</w:t>
      </w:r>
      <w:r w:rsidR="00A26A78" w:rsidRPr="003463D1">
        <w:rPr>
          <w:lang w:eastAsia="en-US"/>
        </w:rPr>
        <w:t xml:space="preserve"> </w:t>
      </w:r>
      <w:del w:id="144" w:author="SIOH creda" w:date="2024-11-21T17:51:00Z">
        <w:r w:rsidRPr="003463D1">
          <w:rPr>
            <w:lang w:eastAsia="en-US"/>
          </w:rPr>
          <w:delText>The</w:delText>
        </w:r>
        <w:r w:rsidR="00A26A78" w:rsidRPr="003463D1">
          <w:rPr>
            <w:lang w:eastAsia="en-US"/>
          </w:rPr>
          <w:delText xml:space="preserve"> </w:delText>
        </w:r>
      </w:del>
      <w:ins w:id="145" w:author="SIOH creda" w:date="2024-11-21T17:51:00Z">
        <w:r w:rsidR="00763A44" w:rsidRPr="00763A44">
          <w:rPr>
            <w:lang w:eastAsia="en-US"/>
          </w:rPr>
          <w:t xml:space="preserve">Organic bread wheat </w:t>
        </w:r>
      </w:ins>
      <w:r w:rsidR="00763A44" w:rsidRPr="00763A44">
        <w:rPr>
          <w:lang w:eastAsia="en-US"/>
        </w:rPr>
        <w:t xml:space="preserve">cultivation </w:t>
      </w:r>
      <w:del w:id="146" w:author="SIOH creda" w:date="2024-11-21T17:51:00Z">
        <w:r w:rsidRPr="003463D1">
          <w:rPr>
            <w:lang w:eastAsia="en-US"/>
          </w:rPr>
          <w:delText>of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organic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bread-wheat</w:delText>
        </w:r>
        <w:r w:rsidR="00A26A78" w:rsidRPr="003463D1">
          <w:rPr>
            <w:lang w:eastAsia="en-US"/>
          </w:rPr>
          <w:delText xml:space="preserve"> </w:delText>
        </w:r>
      </w:del>
      <w:r w:rsidR="00763A44" w:rsidRPr="00763A44">
        <w:rPr>
          <w:lang w:eastAsia="en-US"/>
        </w:rPr>
        <w:t xml:space="preserve">requires the </w:t>
      </w:r>
      <w:del w:id="147" w:author="SIOH creda" w:date="2024-11-21T17:51:00Z">
        <w:r w:rsidRPr="003463D1">
          <w:rPr>
            <w:lang w:eastAsia="en-US"/>
          </w:rPr>
          <w:delText>application</w:delText>
        </w:r>
      </w:del>
      <w:ins w:id="148" w:author="SIOH creda" w:date="2024-11-21T17:51:00Z">
        <w:r w:rsidR="00763A44" w:rsidRPr="00763A44">
          <w:rPr>
            <w:lang w:eastAsia="en-US"/>
          </w:rPr>
          <w:t>use</w:t>
        </w:r>
      </w:ins>
      <w:r w:rsidR="00763A44" w:rsidRPr="00763A44">
        <w:rPr>
          <w:lang w:eastAsia="en-US"/>
        </w:rPr>
        <w:t xml:space="preserve"> of specific certified organic practices and production </w:t>
      </w:r>
      <w:del w:id="149" w:author="SIOH creda" w:date="2024-11-21T17:51:00Z">
        <w:r w:rsidRPr="003463D1">
          <w:rPr>
            <w:lang w:eastAsia="en-US"/>
          </w:rPr>
          <w:delText>rules.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Th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us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of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genetically</w:delText>
        </w:r>
      </w:del>
      <w:ins w:id="150" w:author="SIOH creda" w:date="2024-11-21T17:51:00Z">
        <w:r w:rsidR="00763A44" w:rsidRPr="00763A44">
          <w:rPr>
            <w:lang w:eastAsia="en-US"/>
          </w:rPr>
          <w:t>guidelines. Genetically</w:t>
        </w:r>
      </w:ins>
      <w:r w:rsidR="00763A44" w:rsidRPr="00763A44">
        <w:rPr>
          <w:lang w:eastAsia="en-US"/>
        </w:rPr>
        <w:t xml:space="preserve"> modified organisms (</w:t>
      </w:r>
      <w:del w:id="151" w:author="SIOH creda" w:date="2024-11-21T17:51:00Z">
        <w:r w:rsidRPr="003463D1">
          <w:rPr>
            <w:lang w:eastAsia="en-US"/>
          </w:rPr>
          <w:delText>GMO</w:delText>
        </w:r>
      </w:del>
      <w:ins w:id="152" w:author="SIOH creda" w:date="2024-11-21T17:51:00Z">
        <w:r w:rsidR="00763A44" w:rsidRPr="00763A44">
          <w:rPr>
            <w:lang w:eastAsia="en-US"/>
          </w:rPr>
          <w:t>GMOs</w:t>
        </w:r>
      </w:ins>
      <w:r w:rsidR="00763A44" w:rsidRPr="00763A44">
        <w:rPr>
          <w:lang w:eastAsia="en-US"/>
        </w:rPr>
        <w:t>) and seed radiation (</w:t>
      </w:r>
      <w:del w:id="153" w:author="SIOH creda" w:date="2024-11-21T17:51:00Z">
        <w:r w:rsidRPr="003463D1">
          <w:rPr>
            <w:lang w:eastAsia="en-US"/>
          </w:rPr>
          <w:delText>for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removal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of</w:delText>
        </w:r>
      </w:del>
      <w:ins w:id="154" w:author="SIOH creda" w:date="2024-11-21T17:51:00Z">
        <w:r w:rsidR="00763A44" w:rsidRPr="00763A44">
          <w:rPr>
            <w:lang w:eastAsia="en-US"/>
          </w:rPr>
          <w:t>to eradicate</w:t>
        </w:r>
      </w:ins>
      <w:r w:rsidR="00763A44" w:rsidRPr="00763A44">
        <w:rPr>
          <w:lang w:eastAsia="en-US"/>
        </w:rPr>
        <w:t xml:space="preserve"> seed-borne diseases and pests) are strictly prohibited. </w:t>
      </w:r>
      <w:del w:id="155" w:author="SIOH creda" w:date="2024-11-21T17:51:00Z">
        <w:r w:rsidRPr="003463D1">
          <w:rPr>
            <w:lang w:eastAsia="en-US"/>
          </w:rPr>
          <w:delText>Th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us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of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synthetic</w:delText>
        </w:r>
      </w:del>
      <w:ins w:id="156" w:author="SIOH creda" w:date="2024-11-21T17:51:00Z">
        <w:r w:rsidR="00763A44" w:rsidRPr="00763A44">
          <w:rPr>
            <w:lang w:eastAsia="en-US"/>
          </w:rPr>
          <w:t>Synthetic</w:t>
        </w:r>
      </w:ins>
      <w:r w:rsidR="00763A44" w:rsidRPr="00763A44">
        <w:rPr>
          <w:lang w:eastAsia="en-US"/>
        </w:rPr>
        <w:t xml:space="preserve"> phytosanitary treatments (pesticides) and chemical </w:t>
      </w:r>
      <w:del w:id="157" w:author="SIOH creda" w:date="2024-11-21T17:51:00Z">
        <w:r w:rsidRPr="003463D1">
          <w:rPr>
            <w:lang w:eastAsia="en-US"/>
          </w:rPr>
          <w:delText>fertilizers</w:delText>
        </w:r>
      </w:del>
      <w:ins w:id="158" w:author="SIOH creda" w:date="2024-11-21T17:51:00Z">
        <w:r w:rsidR="00763A44" w:rsidRPr="00763A44">
          <w:rPr>
            <w:lang w:eastAsia="en-US"/>
          </w:rPr>
          <w:t>fertilisers</w:t>
        </w:r>
      </w:ins>
      <w:r w:rsidR="00763A44" w:rsidRPr="00763A44">
        <w:rPr>
          <w:lang w:eastAsia="en-US"/>
        </w:rPr>
        <w:t xml:space="preserve"> are </w:t>
      </w:r>
      <w:del w:id="159" w:author="SIOH creda" w:date="2024-11-21T17:51:00Z">
        <w:r w:rsidRPr="003463D1">
          <w:rPr>
            <w:lang w:eastAsia="en-US"/>
          </w:rPr>
          <w:delText>banned</w:delText>
        </w:r>
      </w:del>
      <w:ins w:id="160" w:author="SIOH creda" w:date="2024-11-21T17:51:00Z">
        <w:r w:rsidR="00763A44" w:rsidRPr="00763A44">
          <w:rPr>
            <w:lang w:eastAsia="en-US"/>
          </w:rPr>
          <w:t>prohibited</w:t>
        </w:r>
      </w:ins>
      <w:r w:rsidR="00763A44" w:rsidRPr="00763A44">
        <w:rPr>
          <w:lang w:eastAsia="en-US"/>
        </w:rPr>
        <w:t xml:space="preserve"> or </w:t>
      </w:r>
      <w:del w:id="161" w:author="SIOH creda" w:date="2024-11-21T17:51:00Z">
        <w:r w:rsidRPr="003463D1">
          <w:rPr>
            <w:lang w:eastAsia="en-US"/>
          </w:rPr>
          <w:delText>highly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limited</w:delText>
        </w:r>
      </w:del>
      <w:ins w:id="162" w:author="SIOH creda" w:date="2024-11-21T17:51:00Z">
        <w:r w:rsidR="00763A44" w:rsidRPr="00763A44">
          <w:rPr>
            <w:lang w:eastAsia="en-US"/>
          </w:rPr>
          <w:t>severely restricted</w:t>
        </w:r>
      </w:ins>
      <w:r w:rsidR="00763A44" w:rsidRPr="00763A44">
        <w:rPr>
          <w:lang w:eastAsia="en-US"/>
        </w:rPr>
        <w:t xml:space="preserve">; however, </w:t>
      </w:r>
      <w:ins w:id="163" w:author="SIOH creda" w:date="2024-11-21T17:51:00Z">
        <w:r w:rsidR="00763A44" w:rsidRPr="00763A44">
          <w:rPr>
            <w:lang w:eastAsia="en-US"/>
          </w:rPr>
          <w:t xml:space="preserve">the </w:t>
        </w:r>
      </w:ins>
      <w:r w:rsidR="00763A44" w:rsidRPr="00763A44">
        <w:rPr>
          <w:lang w:eastAsia="en-US"/>
        </w:rPr>
        <w:t xml:space="preserve">use of organic </w:t>
      </w:r>
      <w:del w:id="164" w:author="SIOH creda" w:date="2024-11-21T17:51:00Z">
        <w:r w:rsidR="00523947" w:rsidRPr="003463D1">
          <w:rPr>
            <w:lang w:eastAsia="en-US"/>
          </w:rPr>
          <w:delText>fertilizers</w:delText>
        </w:r>
      </w:del>
      <w:ins w:id="165" w:author="SIOH creda" w:date="2024-11-21T17:51:00Z">
        <w:r w:rsidR="00763A44" w:rsidRPr="00763A44">
          <w:rPr>
            <w:lang w:eastAsia="en-US"/>
          </w:rPr>
          <w:t>fertilisers</w:t>
        </w:r>
      </w:ins>
      <w:r w:rsidR="00763A44" w:rsidRPr="00763A44">
        <w:rPr>
          <w:lang w:eastAsia="en-US"/>
        </w:rPr>
        <w:t xml:space="preserve"> (</w:t>
      </w:r>
      <w:proofErr w:type="gramStart"/>
      <w:r w:rsidR="00763A44" w:rsidRPr="00763A44">
        <w:rPr>
          <w:lang w:eastAsia="en-US"/>
        </w:rPr>
        <w:t>e.g</w:t>
      </w:r>
      <w:proofErr w:type="gramEnd"/>
      <w:del w:id="166" w:author="SIOH creda" w:date="2024-11-21T17:51:00Z">
        <w:r w:rsidRPr="003463D1">
          <w:rPr>
            <w:lang w:eastAsia="en-US"/>
          </w:rPr>
          <w:delText>.</w:delText>
        </w:r>
      </w:del>
      <w:ins w:id="167" w:author="SIOH creda" w:date="2024-11-21T17:51:00Z">
        <w:r w:rsidR="00763A44" w:rsidRPr="00763A44">
          <w:rPr>
            <w:lang w:eastAsia="en-US"/>
          </w:rPr>
          <w:t>.,</w:t>
        </w:r>
      </w:ins>
      <w:r w:rsidR="00763A44" w:rsidRPr="00763A44">
        <w:rPr>
          <w:lang w:eastAsia="en-US"/>
        </w:rPr>
        <w:t xml:space="preserve"> manures) approved for organic farming is permitted, </w:t>
      </w:r>
      <w:del w:id="168" w:author="SIOH creda" w:date="2024-11-21T17:51:00Z">
        <w:r w:rsidRPr="003463D1">
          <w:rPr>
            <w:lang w:eastAsia="en-US"/>
          </w:rPr>
          <w:delText>though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only</w:delText>
        </w:r>
      </w:del>
      <w:ins w:id="169" w:author="SIOH creda" w:date="2024-11-21T17:51:00Z">
        <w:r w:rsidR="00763A44" w:rsidRPr="00763A44">
          <w:rPr>
            <w:lang w:eastAsia="en-US"/>
          </w:rPr>
          <w:t>albeit</w:t>
        </w:r>
      </w:ins>
      <w:r w:rsidR="00763A44" w:rsidRPr="00763A44">
        <w:rPr>
          <w:lang w:eastAsia="en-US"/>
        </w:rPr>
        <w:t xml:space="preserve"> within certain application limits. Preventive methods for insect and disease control are allowed, including crop rotation, the use of resistant and genetically improved varieties</w:t>
      </w:r>
      <w:ins w:id="170" w:author="SIOH creda" w:date="2024-11-21T17:51:00Z">
        <w:r w:rsidR="00763A44" w:rsidRPr="00763A44">
          <w:rPr>
            <w:lang w:eastAsia="en-US"/>
          </w:rPr>
          <w:t>,</w:t>
        </w:r>
      </w:ins>
      <w:r w:rsidR="00763A44" w:rsidRPr="00763A44">
        <w:rPr>
          <w:lang w:eastAsia="en-US"/>
        </w:rPr>
        <w:t xml:space="preserve"> with traditional breeding methods</w:t>
      </w:r>
      <w:ins w:id="171" w:author="SIOH creda" w:date="2024-11-21T17:51:00Z">
        <w:r w:rsidR="00763A44" w:rsidRPr="00763A44">
          <w:rPr>
            <w:lang w:eastAsia="en-US"/>
          </w:rPr>
          <w:t>.</w:t>
        </w:r>
      </w:ins>
      <w:r w:rsidR="00763A44" w:rsidRPr="00763A44">
        <w:rPr>
          <w:lang w:eastAsia="en-US"/>
        </w:rPr>
        <w:t xml:space="preserve"> </w:t>
      </w:r>
      <w:r w:rsidRPr="003463D1">
        <w:rPr>
          <w:lang w:eastAsia="en-US"/>
        </w:rPr>
        <w:t>(Puech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et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al.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2014;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Nowak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et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al.,</w:t>
      </w:r>
      <w:r w:rsidR="00A26A78" w:rsidRPr="003463D1">
        <w:rPr>
          <w:lang w:eastAsia="en-US"/>
        </w:rPr>
        <w:t xml:space="preserve"> </w:t>
      </w:r>
      <w:r w:rsidRPr="003463D1">
        <w:rPr>
          <w:lang w:eastAsia="en-US"/>
        </w:rPr>
        <w:t>2013).</w:t>
      </w:r>
      <w:r w:rsidR="00A26A78" w:rsidRPr="003463D1">
        <w:rPr>
          <w:lang w:eastAsia="en-US"/>
        </w:rPr>
        <w:t xml:space="preserve"> </w:t>
      </w:r>
    </w:p>
    <w:p w14:paraId="7BF34527" w14:textId="542A050E" w:rsidR="009F6042" w:rsidRDefault="00A77B81" w:rsidP="00F95A64">
      <w:pPr>
        <w:rPr>
          <w:lang w:eastAsia="en-US"/>
        </w:rPr>
      </w:pPr>
      <w:r w:rsidRPr="003463D1">
        <w:rPr>
          <w:b/>
          <w:bCs/>
          <w:lang w:eastAsia="en-US"/>
        </w:rPr>
        <w:t>Circular</w:t>
      </w:r>
      <w:r w:rsidR="00A26A78" w:rsidRPr="003463D1">
        <w:rPr>
          <w:b/>
          <w:bCs/>
          <w:lang w:eastAsia="en-US"/>
        </w:rPr>
        <w:t xml:space="preserve"> </w:t>
      </w:r>
      <w:r w:rsidRPr="003463D1">
        <w:rPr>
          <w:b/>
          <w:bCs/>
          <w:lang w:eastAsia="en-US"/>
        </w:rPr>
        <w:t>Farming</w:t>
      </w:r>
      <w:r w:rsidRPr="003463D1">
        <w:rPr>
          <w:lang w:eastAsia="en-US"/>
        </w:rPr>
        <w:t>:</w:t>
      </w:r>
      <w:r w:rsidR="00A26A78" w:rsidRPr="003463D1">
        <w:rPr>
          <w:lang w:eastAsia="en-US"/>
        </w:rPr>
        <w:t xml:space="preserve"> </w:t>
      </w:r>
      <w:del w:id="172" w:author="SIOH creda" w:date="2024-11-21T17:51:00Z">
        <w:r w:rsidRPr="003463D1">
          <w:rPr>
            <w:lang w:eastAsia="en-US"/>
          </w:rPr>
          <w:delText>Production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of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bread</w:delText>
        </w:r>
      </w:del>
      <w:ins w:id="173" w:author="SIOH creda" w:date="2024-11-21T17:51:00Z">
        <w:r w:rsidR="00763A44" w:rsidRPr="00763A44">
          <w:rPr>
            <w:lang w:eastAsia="en-US"/>
          </w:rPr>
          <w:t>Bread</w:t>
        </w:r>
      </w:ins>
      <w:r w:rsidR="00763A44" w:rsidRPr="00763A44">
        <w:rPr>
          <w:lang w:eastAsia="en-US"/>
        </w:rPr>
        <w:t xml:space="preserve">-wheat </w:t>
      </w:r>
      <w:ins w:id="174" w:author="SIOH creda" w:date="2024-11-21T17:51:00Z">
        <w:r w:rsidR="00763A44" w:rsidRPr="00763A44">
          <w:rPr>
            <w:lang w:eastAsia="en-US"/>
          </w:rPr>
          <w:t xml:space="preserve">production </w:t>
        </w:r>
      </w:ins>
      <w:r w:rsidR="00763A44" w:rsidRPr="00763A44">
        <w:rPr>
          <w:lang w:eastAsia="en-US"/>
        </w:rPr>
        <w:t xml:space="preserve">here </w:t>
      </w:r>
      <w:del w:id="175" w:author="SIOH creda" w:date="2024-11-21T17:51:00Z">
        <w:r w:rsidRPr="003463D1">
          <w:rPr>
            <w:lang w:eastAsia="en-US"/>
          </w:rPr>
          <w:delText>consists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of</w:delText>
        </w:r>
      </w:del>
      <w:ins w:id="176" w:author="SIOH creda" w:date="2024-11-21T17:51:00Z">
        <w:r w:rsidR="00763A44" w:rsidRPr="00763A44">
          <w:rPr>
            <w:lang w:eastAsia="en-US"/>
          </w:rPr>
          <w:t>involves</w:t>
        </w:r>
      </w:ins>
      <w:r w:rsidR="00763A44" w:rsidRPr="00763A44">
        <w:rPr>
          <w:lang w:eastAsia="en-US"/>
        </w:rPr>
        <w:t xml:space="preserve"> using </w:t>
      </w:r>
      <w:del w:id="177" w:author="SIOH creda" w:date="2024-11-21T17:51:00Z">
        <w:r w:rsidRPr="003463D1">
          <w:rPr>
            <w:lang w:eastAsia="en-US"/>
          </w:rPr>
          <w:delText>the</w:delText>
        </w:r>
        <w:r w:rsidR="00A26A78" w:rsidRPr="003463D1">
          <w:rPr>
            <w:lang w:eastAsia="en-US"/>
          </w:rPr>
          <w:delText xml:space="preserve"> </w:delText>
        </w:r>
      </w:del>
      <w:r w:rsidR="00763A44" w:rsidRPr="00763A44">
        <w:rPr>
          <w:lang w:eastAsia="en-US"/>
        </w:rPr>
        <w:t>agricultural biomass (</w:t>
      </w:r>
      <w:proofErr w:type="gramStart"/>
      <w:r w:rsidR="00763A44" w:rsidRPr="00763A44">
        <w:rPr>
          <w:lang w:eastAsia="en-US"/>
        </w:rPr>
        <w:t>e.g</w:t>
      </w:r>
      <w:proofErr w:type="gramEnd"/>
      <w:del w:id="178" w:author="SIOH creda" w:date="2024-11-21T17:51:00Z">
        <w:r w:rsidRPr="003463D1">
          <w:rPr>
            <w:lang w:eastAsia="en-US"/>
          </w:rPr>
          <w:delText>.</w:delText>
        </w:r>
      </w:del>
      <w:ins w:id="179" w:author="SIOH creda" w:date="2024-11-21T17:51:00Z">
        <w:r w:rsidR="00763A44" w:rsidRPr="00763A44">
          <w:rPr>
            <w:lang w:eastAsia="en-US"/>
          </w:rPr>
          <w:t>.,</w:t>
        </w:r>
      </w:ins>
      <w:r w:rsidR="00763A44" w:rsidRPr="00763A44">
        <w:rPr>
          <w:lang w:eastAsia="en-US"/>
        </w:rPr>
        <w:t xml:space="preserve"> animal manure, crop residues</w:t>
      </w:r>
      <w:del w:id="180" w:author="SIOH creda" w:date="2024-11-21T17:51:00Z">
        <w:r w:rsidRPr="003463D1">
          <w:rPr>
            <w:lang w:eastAsia="en-US"/>
          </w:rPr>
          <w:delText>)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and</w:delText>
        </w:r>
      </w:del>
      <w:ins w:id="181" w:author="SIOH creda" w:date="2024-11-21T17:51:00Z">
        <w:r w:rsidR="00763A44" w:rsidRPr="00763A44">
          <w:rPr>
            <w:lang w:eastAsia="en-US"/>
          </w:rPr>
          <w:t>),</w:t>
        </w:r>
      </w:ins>
      <w:r w:rsidR="00763A44" w:rsidRPr="00763A44">
        <w:rPr>
          <w:lang w:eastAsia="en-US"/>
        </w:rPr>
        <w:t xml:space="preserve"> processing waste</w:t>
      </w:r>
      <w:ins w:id="182" w:author="SIOH creda" w:date="2024-11-21T17:51:00Z">
        <w:r w:rsidR="00763A44" w:rsidRPr="00763A44">
          <w:rPr>
            <w:lang w:eastAsia="en-US"/>
          </w:rPr>
          <w:t>,</w:t>
        </w:r>
      </w:ins>
      <w:r w:rsidR="00763A44" w:rsidRPr="00763A44">
        <w:rPr>
          <w:lang w:eastAsia="en-US"/>
        </w:rPr>
        <w:t xml:space="preserve"> and </w:t>
      </w:r>
      <w:del w:id="183" w:author="SIOH creda" w:date="2024-11-21T17:51:00Z">
        <w:r w:rsidRPr="003463D1">
          <w:rPr>
            <w:lang w:eastAsia="en-US"/>
          </w:rPr>
          <w:delText>by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products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from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the</w:delText>
        </w:r>
        <w:r w:rsidR="00A26A78" w:rsidRPr="003463D1">
          <w:rPr>
            <w:lang w:eastAsia="en-US"/>
          </w:rPr>
          <w:delText xml:space="preserve"> </w:delText>
        </w:r>
      </w:del>
      <w:r w:rsidR="00763A44" w:rsidRPr="00763A44">
        <w:rPr>
          <w:lang w:eastAsia="en-US"/>
        </w:rPr>
        <w:t xml:space="preserve">food industry </w:t>
      </w:r>
      <w:ins w:id="184" w:author="SIOH creda" w:date="2024-11-21T17:51:00Z">
        <w:r w:rsidR="00763A44" w:rsidRPr="00763A44">
          <w:rPr>
            <w:lang w:eastAsia="en-US"/>
          </w:rPr>
          <w:t xml:space="preserve">by products </w:t>
        </w:r>
      </w:ins>
      <w:r w:rsidR="00763A44" w:rsidRPr="00763A44">
        <w:rPr>
          <w:lang w:eastAsia="en-US"/>
        </w:rPr>
        <w:t xml:space="preserve">as renewable resources. </w:t>
      </w:r>
      <w:del w:id="185" w:author="SIOH creda" w:date="2024-11-21T17:51:00Z">
        <w:r w:rsidRPr="003463D1">
          <w:rPr>
            <w:lang w:eastAsia="en-US"/>
          </w:rPr>
          <w:delText>Recycling,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Reusing,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and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Reducing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losses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to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th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environment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ar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three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key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factors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lastRenderedPageBreak/>
          <w:delText>for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circular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agriculture.</w:delText>
        </w:r>
        <w:r w:rsidR="00A26A78" w:rsidRPr="003463D1">
          <w:rPr>
            <w:lang w:eastAsia="en-US"/>
          </w:rPr>
          <w:delText xml:space="preserve"> </w:delText>
        </w:r>
      </w:del>
      <w:r w:rsidR="00763A44" w:rsidRPr="00763A44">
        <w:rPr>
          <w:lang w:eastAsia="en-US"/>
        </w:rPr>
        <w:t xml:space="preserve">This farming system is considered multifunctional </w:t>
      </w:r>
      <w:del w:id="186" w:author="SIOH creda" w:date="2024-11-21T17:51:00Z">
        <w:r w:rsidRPr="003463D1">
          <w:rPr>
            <w:lang w:eastAsia="en-US"/>
          </w:rPr>
          <w:delText>by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producing</w:delText>
        </w:r>
      </w:del>
      <w:ins w:id="187" w:author="SIOH creda" w:date="2024-11-21T17:51:00Z">
        <w:r w:rsidR="00763A44" w:rsidRPr="00763A44">
          <w:rPr>
            <w:lang w:eastAsia="en-US"/>
          </w:rPr>
          <w:t>because it produces</w:t>
        </w:r>
      </w:ins>
      <w:r w:rsidR="00763A44" w:rsidRPr="00763A44">
        <w:rPr>
          <w:lang w:eastAsia="en-US"/>
        </w:rPr>
        <w:t xml:space="preserve"> both food, feed</w:t>
      </w:r>
      <w:ins w:id="188" w:author="SIOH creda" w:date="2024-11-21T17:51:00Z">
        <w:r w:rsidR="00763A44" w:rsidRPr="00763A44">
          <w:rPr>
            <w:lang w:eastAsia="en-US"/>
          </w:rPr>
          <w:t>,</w:t>
        </w:r>
      </w:ins>
      <w:r w:rsidR="00763A44" w:rsidRPr="00763A44">
        <w:rPr>
          <w:lang w:eastAsia="en-US"/>
        </w:rPr>
        <w:t xml:space="preserve"> and </w:t>
      </w:r>
      <w:del w:id="189" w:author="SIOH creda" w:date="2024-11-21T17:51:00Z">
        <w:r w:rsidRPr="003463D1">
          <w:rPr>
            <w:lang w:eastAsia="en-US"/>
          </w:rPr>
          <w:delText>different</w:delText>
        </w:r>
      </w:del>
      <w:ins w:id="190" w:author="SIOH creda" w:date="2024-11-21T17:51:00Z">
        <w:r w:rsidR="00763A44" w:rsidRPr="00763A44">
          <w:rPr>
            <w:lang w:eastAsia="en-US"/>
          </w:rPr>
          <w:t>various</w:t>
        </w:r>
      </w:ins>
      <w:r w:rsidR="00763A44" w:rsidRPr="00763A44">
        <w:rPr>
          <w:lang w:eastAsia="en-US"/>
        </w:rPr>
        <w:t xml:space="preserve"> organic residues that can be used as fodder for livestock, bio-based </w:t>
      </w:r>
      <w:del w:id="191" w:author="SIOH creda" w:date="2024-11-21T17:51:00Z">
        <w:r w:rsidR="00523947" w:rsidRPr="003463D1">
          <w:rPr>
            <w:lang w:eastAsia="en-US"/>
          </w:rPr>
          <w:delText>fertilizers</w:delText>
        </w:r>
      </w:del>
      <w:ins w:id="192" w:author="SIOH creda" w:date="2024-11-21T17:51:00Z">
        <w:r w:rsidR="00763A44" w:rsidRPr="00763A44">
          <w:rPr>
            <w:lang w:eastAsia="en-US"/>
          </w:rPr>
          <w:t>fertilisers,</w:t>
        </w:r>
      </w:ins>
      <w:r w:rsidR="00763A44" w:rsidRPr="00763A44">
        <w:rPr>
          <w:lang w:eastAsia="en-US"/>
        </w:rPr>
        <w:t xml:space="preserve"> or </w:t>
      </w:r>
      <w:ins w:id="193" w:author="SIOH creda" w:date="2024-11-21T17:51:00Z">
        <w:r w:rsidR="00763A44" w:rsidRPr="00763A44">
          <w:rPr>
            <w:lang w:eastAsia="en-US"/>
          </w:rPr>
          <w:t xml:space="preserve">a </w:t>
        </w:r>
      </w:ins>
      <w:r w:rsidR="00763A44" w:rsidRPr="00763A44">
        <w:rPr>
          <w:lang w:eastAsia="en-US"/>
        </w:rPr>
        <w:t xml:space="preserve">source of </w:t>
      </w:r>
      <w:del w:id="194" w:author="SIOH creda" w:date="2024-11-21T17:51:00Z">
        <w:r w:rsidRPr="003463D1">
          <w:rPr>
            <w:lang w:eastAsia="en-US"/>
          </w:rPr>
          <w:delText>bio-energy</w:delText>
        </w:r>
      </w:del>
      <w:ins w:id="195" w:author="SIOH creda" w:date="2024-11-21T17:51:00Z">
        <w:r w:rsidR="00763A44" w:rsidRPr="00763A44">
          <w:rPr>
            <w:lang w:eastAsia="en-US"/>
          </w:rPr>
          <w:t>bioenergy.</w:t>
        </w:r>
      </w:ins>
      <w:r w:rsidR="00763A44" w:rsidRPr="00763A44">
        <w:rPr>
          <w:lang w:eastAsia="en-US"/>
        </w:rPr>
        <w:t xml:space="preserve"> (Tagarakis et al., 2021). In the case of bread production, </w:t>
      </w:r>
      <w:del w:id="196" w:author="SIOH creda" w:date="2024-11-21T17:51:00Z">
        <w:r w:rsidRPr="003463D1">
          <w:rPr>
            <w:lang w:eastAsia="en-US"/>
          </w:rPr>
          <w:delText>the</w:delText>
        </w:r>
        <w:r w:rsidR="00A26A78" w:rsidRPr="003463D1">
          <w:rPr>
            <w:lang w:eastAsia="en-US"/>
          </w:rPr>
          <w:delText xml:space="preserve"> </w:delText>
        </w:r>
      </w:del>
      <w:r w:rsidR="00763A44" w:rsidRPr="00763A44">
        <w:rPr>
          <w:lang w:eastAsia="en-US"/>
        </w:rPr>
        <w:t xml:space="preserve">cereals for flour are </w:t>
      </w:r>
      <w:del w:id="197" w:author="SIOH creda" w:date="2024-11-21T17:51:00Z">
        <w:r w:rsidRPr="003463D1">
          <w:rPr>
            <w:lang w:eastAsia="en-US"/>
          </w:rPr>
          <w:delText>cultivated</w:delText>
        </w:r>
      </w:del>
      <w:ins w:id="198" w:author="SIOH creda" w:date="2024-11-21T17:51:00Z">
        <w:r w:rsidR="00763A44" w:rsidRPr="00763A44">
          <w:rPr>
            <w:lang w:eastAsia="en-US"/>
          </w:rPr>
          <w:t>grown</w:t>
        </w:r>
      </w:ins>
      <w:r w:rsidR="00763A44" w:rsidRPr="00763A44">
        <w:rPr>
          <w:lang w:eastAsia="en-US"/>
        </w:rPr>
        <w:t xml:space="preserve"> using crop management systems that </w:t>
      </w:r>
      <w:del w:id="199" w:author="SIOH creda" w:date="2024-11-21T17:51:00Z">
        <w:r w:rsidRPr="003463D1">
          <w:rPr>
            <w:lang w:eastAsia="en-US"/>
          </w:rPr>
          <w:delText>increase</w:delText>
        </w:r>
      </w:del>
      <w:ins w:id="200" w:author="SIOH creda" w:date="2024-11-21T17:51:00Z">
        <w:r w:rsidR="00763A44" w:rsidRPr="00763A44">
          <w:rPr>
            <w:lang w:eastAsia="en-US"/>
          </w:rPr>
          <w:t>improve</w:t>
        </w:r>
      </w:ins>
      <w:r w:rsidR="00763A44" w:rsidRPr="00763A44">
        <w:rPr>
          <w:lang w:eastAsia="en-US"/>
        </w:rPr>
        <w:t xml:space="preserve"> soil fertility and organic matter content </w:t>
      </w:r>
      <w:del w:id="201" w:author="SIOH creda" w:date="2024-11-21T17:51:00Z">
        <w:r w:rsidRPr="003463D1">
          <w:rPr>
            <w:lang w:eastAsia="en-US"/>
          </w:rPr>
          <w:delText>by</w:delText>
        </w:r>
        <w:r w:rsidR="00A26A78" w:rsidRPr="003463D1">
          <w:rPr>
            <w:lang w:eastAsia="en-US"/>
          </w:rPr>
          <w:delText xml:space="preserve"> </w:delText>
        </w:r>
        <w:r w:rsidRPr="003463D1">
          <w:rPr>
            <w:lang w:eastAsia="en-US"/>
          </w:rPr>
          <w:delText>adopting</w:delText>
        </w:r>
      </w:del>
      <w:ins w:id="202" w:author="SIOH creda" w:date="2024-11-21T17:51:00Z">
        <w:r w:rsidR="00763A44" w:rsidRPr="00763A44">
          <w:rPr>
            <w:lang w:eastAsia="en-US"/>
          </w:rPr>
          <w:t>through</w:t>
        </w:r>
      </w:ins>
      <w:r w:rsidR="00763A44" w:rsidRPr="00763A44">
        <w:rPr>
          <w:lang w:eastAsia="en-US"/>
        </w:rPr>
        <w:t xml:space="preserve"> crop rotations, cover crops</w:t>
      </w:r>
      <w:ins w:id="203" w:author="SIOH creda" w:date="2024-11-21T17:51:00Z">
        <w:r w:rsidR="00763A44" w:rsidRPr="00763A44">
          <w:rPr>
            <w:lang w:eastAsia="en-US"/>
          </w:rPr>
          <w:t>,</w:t>
        </w:r>
      </w:ins>
      <w:r w:rsidR="00763A44" w:rsidRPr="00763A44">
        <w:rPr>
          <w:lang w:eastAsia="en-US"/>
        </w:rPr>
        <w:t xml:space="preserve"> and no-tillage </w:t>
      </w:r>
      <w:del w:id="204" w:author="SIOH creda" w:date="2024-11-21T17:51:00Z">
        <w:r w:rsidRPr="003463D1">
          <w:rPr>
            <w:lang w:eastAsia="en-US"/>
          </w:rPr>
          <w:delText>practice</w:delText>
        </w:r>
      </w:del>
      <w:ins w:id="205" w:author="SIOH creda" w:date="2024-11-21T17:51:00Z">
        <w:r w:rsidR="00763A44" w:rsidRPr="00763A44">
          <w:rPr>
            <w:lang w:eastAsia="en-US"/>
          </w:rPr>
          <w:t>practices</w:t>
        </w:r>
      </w:ins>
      <w:r w:rsidR="00763A44" w:rsidRPr="00763A44">
        <w:rPr>
          <w:lang w:eastAsia="en-US"/>
        </w:rPr>
        <w:t xml:space="preserve">, and the crops are </w:t>
      </w:r>
      <w:del w:id="206" w:author="SIOH creda" w:date="2024-11-21T17:51:00Z">
        <w:r w:rsidRPr="003463D1">
          <w:rPr>
            <w:lang w:eastAsia="en-US"/>
          </w:rPr>
          <w:delText>fertilized</w:delText>
        </w:r>
      </w:del>
      <w:ins w:id="207" w:author="SIOH creda" w:date="2024-11-21T17:51:00Z">
        <w:r w:rsidR="00763A44" w:rsidRPr="00763A44">
          <w:rPr>
            <w:lang w:eastAsia="en-US"/>
          </w:rPr>
          <w:t>fertilised</w:t>
        </w:r>
      </w:ins>
      <w:r w:rsidR="00763A44" w:rsidRPr="00763A44">
        <w:rPr>
          <w:lang w:eastAsia="en-US"/>
        </w:rPr>
        <w:t xml:space="preserve"> with recycled, bio-based </w:t>
      </w:r>
      <w:del w:id="208" w:author="SIOH creda" w:date="2024-11-21T17:51:00Z">
        <w:r w:rsidRPr="003463D1">
          <w:rPr>
            <w:lang w:eastAsia="en-US"/>
          </w:rPr>
          <w:delText>fertilizers</w:delText>
        </w:r>
      </w:del>
      <w:ins w:id="209" w:author="SIOH creda" w:date="2024-11-21T17:51:00Z">
        <w:r w:rsidR="00763A44" w:rsidRPr="00763A44">
          <w:rPr>
            <w:lang w:eastAsia="en-US"/>
          </w:rPr>
          <w:t>fertilisers</w:t>
        </w:r>
      </w:ins>
      <w:r w:rsidR="00763A44">
        <w:rPr>
          <w:lang w:eastAsia="en-US"/>
        </w:rPr>
        <w:t>.</w:t>
      </w:r>
    </w:p>
    <w:p w14:paraId="6B10C0ED" w14:textId="77777777" w:rsidR="009F6042" w:rsidRDefault="009F6042" w:rsidP="00F95A64">
      <w:pPr>
        <w:rPr>
          <w:del w:id="210" w:author="SIOH creda" w:date="2024-11-21T17:51:00Z"/>
          <w:lang w:eastAsia="en-US"/>
        </w:rPr>
      </w:pPr>
    </w:p>
    <w:p w14:paraId="7EAF272C" w14:textId="207ECB95" w:rsidR="0061512C" w:rsidRDefault="0061512C" w:rsidP="00F95A64">
      <w:pPr>
        <w:rPr>
          <w:lang w:eastAsia="en-US"/>
        </w:rPr>
      </w:pPr>
    </w:p>
    <w:p w14:paraId="3B54CBB3" w14:textId="77777777" w:rsidR="0061512C" w:rsidRPr="003463D1" w:rsidRDefault="0061512C" w:rsidP="00F95A64">
      <w:pPr>
        <w:rPr>
          <w:lang w:eastAsia="en-US"/>
        </w:rPr>
      </w:pPr>
    </w:p>
    <w:p w14:paraId="22887FF3" w14:textId="2E95A06B" w:rsidR="00283859" w:rsidRPr="003463D1" w:rsidRDefault="00283859" w:rsidP="00283859">
      <w:bookmarkStart w:id="211" w:name="_Toc99005995"/>
      <w:bookmarkStart w:id="212" w:name="_Toc99444946"/>
      <w:bookmarkEnd w:id="211"/>
      <w:bookmarkEnd w:id="212"/>
      <w:r w:rsidRPr="003463D1">
        <w:t xml:space="preserve">Table </w:t>
      </w:r>
      <w:r w:rsidR="00913D39" w:rsidRPr="003463D1">
        <w:t>1</w:t>
      </w:r>
      <w:r w:rsidRPr="003463D1">
        <w:t>: Descriptive results of the samples (% of all responses)</w:t>
      </w:r>
    </w:p>
    <w:tbl>
      <w:tblPr>
        <w:tblW w:w="9088" w:type="dxa"/>
        <w:tblLayout w:type="fixed"/>
        <w:tblLook w:val="04A0" w:firstRow="1" w:lastRow="0" w:firstColumn="1" w:lastColumn="0" w:noHBand="0" w:noVBand="1"/>
      </w:tblPr>
      <w:tblGrid>
        <w:gridCol w:w="1270"/>
        <w:gridCol w:w="1411"/>
        <w:gridCol w:w="835"/>
        <w:gridCol w:w="935"/>
        <w:gridCol w:w="935"/>
        <w:gridCol w:w="1024"/>
        <w:gridCol w:w="882"/>
        <w:gridCol w:w="953"/>
        <w:gridCol w:w="843"/>
      </w:tblGrid>
      <w:tr w:rsidR="00283859" w:rsidRPr="003463D1" w14:paraId="0F7E2C47" w14:textId="77777777" w:rsidTr="00F462DE">
        <w:trPr>
          <w:trHeight w:val="283"/>
        </w:trPr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5BE0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8EF7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 xml:space="preserve"> Country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F9DD4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Spain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6B0D8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Poland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B3EB6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Italy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1A9DA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Hungary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F2F4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Croatia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3D8E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Belgium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C2BEF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Global</w:t>
            </w:r>
          </w:p>
        </w:tc>
      </w:tr>
      <w:tr w:rsidR="00283859" w:rsidRPr="003463D1" w14:paraId="7CA2AA22" w14:textId="77777777" w:rsidTr="00F462DE">
        <w:trPr>
          <w:trHeight w:val="283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54B28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125BE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 xml:space="preserve"> Sample Siz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19867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0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091F8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04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C95D0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78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C0151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98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B2F1C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50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AFEDE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99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05F3E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5362</w:t>
            </w:r>
          </w:p>
        </w:tc>
      </w:tr>
      <w:tr w:rsidR="00283859" w:rsidRPr="003463D1" w14:paraId="55C56045" w14:textId="77777777" w:rsidTr="00F462DE">
        <w:trPr>
          <w:trHeight w:val="283"/>
        </w:trPr>
        <w:tc>
          <w:tcPr>
            <w:tcW w:w="12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65C7AD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Gender</w:t>
            </w:r>
          </w:p>
          <w:p w14:paraId="66A9EBEC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9FCB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Mal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E72C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9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2DD9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0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28D69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7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7DC18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8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7497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54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7FAE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52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AD9E0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8.2</w:t>
            </w:r>
          </w:p>
        </w:tc>
      </w:tr>
      <w:tr w:rsidR="00283859" w:rsidRPr="003463D1" w14:paraId="06C83039" w14:textId="77777777" w:rsidTr="00F462DE">
        <w:trPr>
          <w:trHeight w:val="283"/>
        </w:trPr>
        <w:tc>
          <w:tcPr>
            <w:tcW w:w="12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B2570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80285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Femal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57112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50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FA7B1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59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0F736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52.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89827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51.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1D93A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5.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73D5F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8.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A1AEF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51.8</w:t>
            </w:r>
          </w:p>
        </w:tc>
      </w:tr>
      <w:tr w:rsidR="00283859" w:rsidRPr="003463D1" w14:paraId="2AD8FDAD" w14:textId="77777777" w:rsidTr="00F462DE">
        <w:trPr>
          <w:trHeight w:val="283"/>
        </w:trPr>
        <w:tc>
          <w:tcPr>
            <w:tcW w:w="12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EEB5AD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Range Age</w:t>
            </w:r>
          </w:p>
          <w:p w14:paraId="08BC85D1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5FD8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8-24 year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AECB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9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8CF9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1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DD29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1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4A48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0.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8492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1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EBBC3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1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293E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3.7</w:t>
            </w:r>
          </w:p>
        </w:tc>
      </w:tr>
      <w:tr w:rsidR="00283859" w:rsidRPr="003463D1" w14:paraId="27BADAC3" w14:textId="77777777" w:rsidTr="00F462DE">
        <w:trPr>
          <w:trHeight w:val="283"/>
        </w:trPr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889AA1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08F3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5-34 year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32C9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5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210F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4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26B3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2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C6A62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5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04C6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8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5EB3C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9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2554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0.1</w:t>
            </w:r>
          </w:p>
        </w:tc>
      </w:tr>
      <w:tr w:rsidR="00283859" w:rsidRPr="003463D1" w14:paraId="4384C3DC" w14:textId="77777777" w:rsidTr="00F462DE">
        <w:trPr>
          <w:trHeight w:val="283"/>
        </w:trPr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673D1C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45F3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35-44 year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2888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1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DE85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3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7619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7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787F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1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E6AB0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8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D7E1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9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9829E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7.6</w:t>
            </w:r>
          </w:p>
        </w:tc>
      </w:tr>
      <w:tr w:rsidR="00283859" w:rsidRPr="003463D1" w14:paraId="43D38EC6" w14:textId="77777777" w:rsidTr="00F462DE">
        <w:trPr>
          <w:trHeight w:val="283"/>
        </w:trPr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5AAE4E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C8F1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5-54 year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A0E3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1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30E6B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9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CC5B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5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87C59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1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5280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3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CF31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9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6AB6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0.2</w:t>
            </w:r>
          </w:p>
        </w:tc>
      </w:tr>
      <w:tr w:rsidR="00283859" w:rsidRPr="003463D1" w14:paraId="2D9795F5" w14:textId="77777777" w:rsidTr="00F462DE">
        <w:trPr>
          <w:trHeight w:val="283"/>
        </w:trPr>
        <w:tc>
          <w:tcPr>
            <w:tcW w:w="12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926C9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1B33B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More than 5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5997B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31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DBC41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1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BE8C5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34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DC1A2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31.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A2543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8.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46B22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30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ED17F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8.3</w:t>
            </w:r>
          </w:p>
        </w:tc>
      </w:tr>
      <w:tr w:rsidR="00283859" w:rsidRPr="003463D1" w14:paraId="57C86BF0" w14:textId="77777777" w:rsidTr="00F462DE">
        <w:trPr>
          <w:trHeight w:val="686"/>
        </w:trPr>
        <w:tc>
          <w:tcPr>
            <w:tcW w:w="12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60A0E9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Households with:</w:t>
            </w:r>
          </w:p>
          <w:p w14:paraId="3509E5DF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46853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 xml:space="preserve">Children under 12 years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2536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37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5DBD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8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DC53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5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2CA1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4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D31D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35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3C2F9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30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9037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34.1</w:t>
            </w:r>
          </w:p>
        </w:tc>
      </w:tr>
      <w:tr w:rsidR="00283859" w:rsidRPr="003463D1" w14:paraId="4F70C433" w14:textId="77777777" w:rsidTr="00F462DE">
        <w:trPr>
          <w:trHeight w:val="455"/>
        </w:trPr>
        <w:tc>
          <w:tcPr>
            <w:tcW w:w="12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1CDD9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2DABD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 xml:space="preserve">Adults over 70 years  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E8DDB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0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4D483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8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98A25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1.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57E4A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8.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AB65A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1.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24986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7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B87AD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9.6</w:t>
            </w:r>
          </w:p>
        </w:tc>
      </w:tr>
      <w:tr w:rsidR="00283859" w:rsidRPr="003463D1" w14:paraId="5C1A6E92" w14:textId="77777777" w:rsidTr="00F462DE">
        <w:trPr>
          <w:trHeight w:val="455"/>
        </w:trPr>
        <w:tc>
          <w:tcPr>
            <w:tcW w:w="12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B5E4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Education level</w:t>
            </w:r>
          </w:p>
          <w:p w14:paraId="5905ABBE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6F8A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 xml:space="preserve">Not completed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E0F7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449C9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0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66A2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0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1AAF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9081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0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721E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A6CA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.0</w:t>
            </w:r>
          </w:p>
        </w:tc>
      </w:tr>
      <w:tr w:rsidR="00283859" w:rsidRPr="003463D1" w14:paraId="4CF18B24" w14:textId="77777777" w:rsidTr="00F462DE">
        <w:trPr>
          <w:trHeight w:val="455"/>
        </w:trPr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B30C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D5AA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Elementary studi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8970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7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B6DC0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E0CFB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5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D5CB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6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BA12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F89E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6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8218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7.2</w:t>
            </w:r>
          </w:p>
        </w:tc>
      </w:tr>
      <w:tr w:rsidR="00283859" w:rsidRPr="003463D1" w14:paraId="3501BDC0" w14:textId="77777777" w:rsidTr="00F462DE">
        <w:trPr>
          <w:trHeight w:val="455"/>
        </w:trPr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B54C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20EB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Secondary studi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97F5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5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81DF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50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291F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50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4D53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2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4326F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55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9887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3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B4277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7.3</w:t>
            </w:r>
          </w:p>
        </w:tc>
      </w:tr>
      <w:tr w:rsidR="00283859" w:rsidRPr="003463D1" w14:paraId="55B57B64" w14:textId="77777777" w:rsidTr="00F462DE">
        <w:trPr>
          <w:trHeight w:val="283"/>
        </w:trPr>
        <w:tc>
          <w:tcPr>
            <w:tcW w:w="12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94598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F9FB4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 xml:space="preserve">University 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E7ACE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5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A1671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6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BAC37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2.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A988A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36.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AC8D1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2.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6B5DF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6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BEB79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3.5</w:t>
            </w:r>
          </w:p>
        </w:tc>
      </w:tr>
      <w:tr w:rsidR="00283859" w:rsidRPr="003463D1" w14:paraId="15A417A2" w14:textId="77777777" w:rsidTr="00F462DE">
        <w:trPr>
          <w:trHeight w:val="283"/>
        </w:trPr>
        <w:tc>
          <w:tcPr>
            <w:tcW w:w="12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4B7D87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Current financial situation</w:t>
            </w:r>
          </w:p>
          <w:p w14:paraId="211B617D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A9CA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Difficul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78C2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4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842A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295B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1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69B0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9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B78C8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7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53D3E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4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29ED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5.0</w:t>
            </w:r>
          </w:p>
        </w:tc>
      </w:tr>
      <w:tr w:rsidR="00283859" w:rsidRPr="003463D1" w14:paraId="3672554E" w14:textId="77777777" w:rsidTr="00F462DE">
        <w:trPr>
          <w:trHeight w:val="283"/>
        </w:trPr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2B4D9C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4D83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 xml:space="preserve">Regular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36D63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51.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3DC9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51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4B84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8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FEC3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7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69C4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9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3F65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2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F290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48.5</w:t>
            </w:r>
          </w:p>
        </w:tc>
      </w:tr>
      <w:tr w:rsidR="00283859" w:rsidRPr="003463D1" w14:paraId="7E4C1561" w14:textId="77777777" w:rsidTr="00F462DE">
        <w:trPr>
          <w:trHeight w:val="283"/>
        </w:trPr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3F66C1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D6A7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Goo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84A8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3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FF84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4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846AA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30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CE2E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1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C687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8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00C8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32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ED64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25.6</w:t>
            </w:r>
          </w:p>
        </w:tc>
      </w:tr>
      <w:tr w:rsidR="00283859" w:rsidRPr="003463D1" w14:paraId="5E1BE69D" w14:textId="77777777" w:rsidTr="00F462DE">
        <w:trPr>
          <w:trHeight w:val="283"/>
        </w:trPr>
        <w:tc>
          <w:tcPr>
            <w:tcW w:w="12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D1469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4E8D3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Very good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4909D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1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CA615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1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C65AB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9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53CA5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0.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45284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4.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E8437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0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33243" w14:textId="77777777" w:rsidR="00283859" w:rsidRPr="003463D1" w:rsidRDefault="00283859" w:rsidP="00F462DE">
            <w:pPr>
              <w:spacing w:line="240" w:lineRule="auto"/>
              <w:rPr>
                <w:lang w:eastAsia="en-US"/>
              </w:rPr>
            </w:pPr>
            <w:r w:rsidRPr="003463D1">
              <w:rPr>
                <w:lang w:eastAsia="en-US"/>
              </w:rPr>
              <w:t>10.9</w:t>
            </w:r>
          </w:p>
        </w:tc>
      </w:tr>
    </w:tbl>
    <w:p w14:paraId="41EC3911" w14:textId="1C8D2FAF" w:rsidR="003C2E83" w:rsidRPr="003463D1" w:rsidRDefault="003C2E83" w:rsidP="00073CE3">
      <w:pPr>
        <w:ind w:left="426" w:hanging="426"/>
      </w:pPr>
    </w:p>
    <w:p w14:paraId="39E23E15" w14:textId="5B1BDA61" w:rsidR="00A14F30" w:rsidRPr="003463D1" w:rsidRDefault="00A14F30" w:rsidP="00A14F30">
      <w:pPr>
        <w:pStyle w:val="Descripcin"/>
        <w:rPr>
          <w:rFonts w:cs="Times New Roman"/>
          <w:color w:val="auto"/>
          <w:sz w:val="20"/>
          <w:szCs w:val="20"/>
          <w:lang w:val="en-US"/>
        </w:rPr>
      </w:pPr>
      <w:bookmarkStart w:id="213" w:name="_Ref132628391"/>
      <w:r w:rsidRPr="003463D1">
        <w:rPr>
          <w:i w:val="0"/>
          <w:color w:val="auto"/>
          <w:sz w:val="20"/>
          <w:szCs w:val="20"/>
          <w:lang w:val="en-US"/>
        </w:rPr>
        <w:t xml:space="preserve">Table </w:t>
      </w:r>
      <w:bookmarkEnd w:id="213"/>
      <w:r w:rsidRPr="003463D1">
        <w:rPr>
          <w:i w:val="0"/>
          <w:color w:val="auto"/>
          <w:sz w:val="20"/>
          <w:szCs w:val="20"/>
          <w:lang w:val="en-US"/>
        </w:rPr>
        <w:t xml:space="preserve">2: </w:t>
      </w:r>
      <w:r w:rsidRPr="003463D1">
        <w:rPr>
          <w:rFonts w:cs="Times New Roman"/>
          <w:i w:val="0"/>
          <w:color w:val="auto"/>
          <w:sz w:val="20"/>
          <w:szCs w:val="20"/>
          <w:lang w:val="en-US"/>
        </w:rPr>
        <w:t>New Ecological Paradigm (NEP) reduced scale.</w:t>
      </w:r>
    </w:p>
    <w:tbl>
      <w:tblPr>
        <w:tblpPr w:leftFromText="141" w:rightFromText="141" w:vertAnchor="text" w:horzAnchor="margin" w:tblpY="25"/>
        <w:tblW w:w="9134" w:type="dxa"/>
        <w:tblBorders>
          <w:top w:val="single" w:sz="4" w:space="0" w:color="auto"/>
          <w:left w:val="single" w:sz="4" w:space="0" w:color="FFFFFF" w:themeColor="background1"/>
          <w:bottom w:val="single" w:sz="4" w:space="0" w:color="auto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34"/>
      </w:tblGrid>
      <w:tr w:rsidR="00A14F30" w:rsidRPr="003463D1" w14:paraId="0B5987F8" w14:textId="77777777" w:rsidTr="00180BA9">
        <w:trPr>
          <w:trHeight w:val="66"/>
        </w:trPr>
        <w:tc>
          <w:tcPr>
            <w:tcW w:w="9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7747FD9" w14:textId="77777777" w:rsidR="00A14F30" w:rsidRPr="003463D1" w:rsidRDefault="00A14F30" w:rsidP="00180BA9">
            <w:pPr>
              <w:ind w:right="348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3463D1">
              <w:rPr>
                <w:rFonts w:cs="Times New Roman"/>
              </w:rPr>
              <w:t>NEP Statements</w:t>
            </w:r>
          </w:p>
        </w:tc>
      </w:tr>
      <w:tr w:rsidR="00A14F30" w:rsidRPr="003463D1" w14:paraId="1E4617BD" w14:textId="77777777" w:rsidTr="00180BA9">
        <w:trPr>
          <w:trHeight w:val="337"/>
        </w:trPr>
        <w:tc>
          <w:tcPr>
            <w:tcW w:w="913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000000" w:fill="FFFFFF"/>
            <w:hideMark/>
          </w:tcPr>
          <w:p w14:paraId="04C1EA4C" w14:textId="77777777" w:rsidR="00A14F30" w:rsidRPr="003463D1" w:rsidRDefault="00A14F30" w:rsidP="00A14F30">
            <w:pPr>
              <w:pStyle w:val="Prrafodelista"/>
              <w:widowControl/>
              <w:numPr>
                <w:ilvl w:val="0"/>
                <w:numId w:val="8"/>
              </w:numPr>
              <w:spacing w:line="240" w:lineRule="auto"/>
              <w:ind w:left="353" w:firstLineChars="0" w:hanging="284"/>
              <w:contextualSpacing/>
              <w:jc w:val="left"/>
              <w:rPr>
                <w:rFonts w:eastAsia="Times New Roman"/>
                <w:lang w:eastAsia="es-ES"/>
              </w:rPr>
            </w:pPr>
            <w:r w:rsidRPr="003463D1">
              <w:rPr>
                <w:rFonts w:eastAsia="Times New Roman"/>
                <w:lang w:eastAsia="es-ES"/>
              </w:rPr>
              <w:t>The balance of nature is strong enough to deal with the impact caused by economic development</w:t>
            </w:r>
          </w:p>
        </w:tc>
      </w:tr>
      <w:tr w:rsidR="00A14F30" w:rsidRPr="003463D1" w14:paraId="3FDA0B1E" w14:textId="77777777" w:rsidTr="00180BA9">
        <w:trPr>
          <w:trHeight w:val="269"/>
        </w:trPr>
        <w:tc>
          <w:tcPr>
            <w:tcW w:w="9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FFFF"/>
            <w:hideMark/>
          </w:tcPr>
          <w:p w14:paraId="020974FF" w14:textId="77777777" w:rsidR="00A14F30" w:rsidRPr="003463D1" w:rsidRDefault="00A14F30" w:rsidP="00A14F30">
            <w:pPr>
              <w:pStyle w:val="Prrafodelista"/>
              <w:widowControl/>
              <w:numPr>
                <w:ilvl w:val="0"/>
                <w:numId w:val="8"/>
              </w:numPr>
              <w:spacing w:line="240" w:lineRule="auto"/>
              <w:ind w:left="353" w:firstLineChars="0" w:hanging="284"/>
              <w:contextualSpacing/>
              <w:jc w:val="left"/>
              <w:rPr>
                <w:rFonts w:eastAsia="Times New Roman"/>
                <w:lang w:eastAsia="es-ES"/>
              </w:rPr>
            </w:pPr>
            <w:r w:rsidRPr="003463D1">
              <w:rPr>
                <w:rFonts w:eastAsia="Times New Roman"/>
                <w:lang w:eastAsia="es-ES"/>
              </w:rPr>
              <w:t>Over time, humans can learn how nature works to be able to control it</w:t>
            </w:r>
          </w:p>
        </w:tc>
      </w:tr>
      <w:tr w:rsidR="00A14F30" w:rsidRPr="003463D1" w14:paraId="52179605" w14:textId="77777777" w:rsidTr="00180BA9">
        <w:trPr>
          <w:trHeight w:val="269"/>
        </w:trPr>
        <w:tc>
          <w:tcPr>
            <w:tcW w:w="9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FFFF"/>
            <w:hideMark/>
          </w:tcPr>
          <w:p w14:paraId="2AE94562" w14:textId="77777777" w:rsidR="00A14F30" w:rsidRPr="003463D1" w:rsidRDefault="00A14F30" w:rsidP="00A14F30">
            <w:pPr>
              <w:pStyle w:val="Prrafodelista"/>
              <w:widowControl/>
              <w:numPr>
                <w:ilvl w:val="0"/>
                <w:numId w:val="8"/>
              </w:numPr>
              <w:spacing w:line="240" w:lineRule="auto"/>
              <w:ind w:left="353" w:firstLineChars="0" w:hanging="284"/>
              <w:contextualSpacing/>
              <w:jc w:val="left"/>
              <w:rPr>
                <w:rFonts w:eastAsia="Times New Roman"/>
                <w:lang w:eastAsia="es-ES"/>
              </w:rPr>
            </w:pPr>
            <w:r w:rsidRPr="003463D1">
              <w:rPr>
                <w:rFonts w:eastAsia="Times New Roman"/>
                <w:lang w:eastAsia="es-ES"/>
              </w:rPr>
              <w:t>Human ingenuity will ensure that we do not make the earth an uninhabitable place</w:t>
            </w:r>
          </w:p>
        </w:tc>
      </w:tr>
      <w:tr w:rsidR="00A14F30" w:rsidRPr="003463D1" w14:paraId="3C76D50C" w14:textId="77777777" w:rsidTr="00180BA9">
        <w:trPr>
          <w:trHeight w:val="201"/>
        </w:trPr>
        <w:tc>
          <w:tcPr>
            <w:tcW w:w="9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FFFF"/>
            <w:hideMark/>
          </w:tcPr>
          <w:p w14:paraId="6DE31A5A" w14:textId="77777777" w:rsidR="00A14F30" w:rsidRPr="003463D1" w:rsidRDefault="00A14F30" w:rsidP="00A14F30">
            <w:pPr>
              <w:pStyle w:val="Prrafodelista"/>
              <w:widowControl/>
              <w:numPr>
                <w:ilvl w:val="0"/>
                <w:numId w:val="8"/>
              </w:numPr>
              <w:spacing w:line="240" w:lineRule="auto"/>
              <w:ind w:left="353" w:firstLineChars="0" w:hanging="284"/>
              <w:contextualSpacing/>
              <w:jc w:val="left"/>
              <w:rPr>
                <w:rFonts w:eastAsia="Times New Roman"/>
                <w:lang w:eastAsia="es-ES"/>
              </w:rPr>
            </w:pPr>
            <w:r w:rsidRPr="003463D1">
              <w:rPr>
                <w:rFonts w:eastAsia="Times New Roman"/>
                <w:lang w:eastAsia="es-ES"/>
              </w:rPr>
              <w:t>Humans have the right to modify the environment to adapt it to their needs</w:t>
            </w:r>
          </w:p>
        </w:tc>
      </w:tr>
      <w:tr w:rsidR="00A14F30" w:rsidRPr="003463D1" w14:paraId="3C50F8EC" w14:textId="77777777" w:rsidTr="00180BA9">
        <w:trPr>
          <w:trHeight w:val="201"/>
        </w:trPr>
        <w:tc>
          <w:tcPr>
            <w:tcW w:w="9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FFFF"/>
            <w:hideMark/>
          </w:tcPr>
          <w:p w14:paraId="35D80BFF" w14:textId="77777777" w:rsidR="00A14F30" w:rsidRPr="003463D1" w:rsidRDefault="00A14F30" w:rsidP="00A14F30">
            <w:pPr>
              <w:pStyle w:val="Prrafodelista"/>
              <w:widowControl/>
              <w:numPr>
                <w:ilvl w:val="0"/>
                <w:numId w:val="8"/>
              </w:numPr>
              <w:spacing w:line="240" w:lineRule="auto"/>
              <w:ind w:left="353" w:firstLineChars="0" w:hanging="284"/>
              <w:contextualSpacing/>
              <w:jc w:val="left"/>
              <w:rPr>
                <w:rFonts w:eastAsia="Times New Roman"/>
                <w:lang w:eastAsia="es-ES"/>
              </w:rPr>
            </w:pPr>
            <w:r w:rsidRPr="003463D1">
              <w:rPr>
                <w:rFonts w:eastAsia="Times New Roman"/>
                <w:lang w:eastAsia="es-ES"/>
              </w:rPr>
              <w:lastRenderedPageBreak/>
              <w:t>Plants and animals have as much right to exist as humans</w:t>
            </w:r>
          </w:p>
        </w:tc>
      </w:tr>
      <w:tr w:rsidR="00A14F30" w:rsidRPr="003463D1" w14:paraId="4F224493" w14:textId="77777777" w:rsidTr="00180BA9">
        <w:trPr>
          <w:trHeight w:val="201"/>
        </w:trPr>
        <w:tc>
          <w:tcPr>
            <w:tcW w:w="9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FFFF"/>
            <w:hideMark/>
          </w:tcPr>
          <w:p w14:paraId="096A53EC" w14:textId="77777777" w:rsidR="00A14F30" w:rsidRPr="003463D1" w:rsidRDefault="00A14F30" w:rsidP="00A14F30">
            <w:pPr>
              <w:pStyle w:val="Prrafodelista"/>
              <w:widowControl/>
              <w:numPr>
                <w:ilvl w:val="0"/>
                <w:numId w:val="8"/>
              </w:numPr>
              <w:spacing w:line="240" w:lineRule="auto"/>
              <w:ind w:left="353" w:firstLineChars="0" w:hanging="284"/>
              <w:contextualSpacing/>
              <w:jc w:val="left"/>
              <w:rPr>
                <w:rFonts w:eastAsia="Times New Roman"/>
                <w:lang w:eastAsia="es-ES"/>
              </w:rPr>
            </w:pPr>
            <w:r w:rsidRPr="003463D1">
              <w:rPr>
                <w:rFonts w:eastAsia="Times New Roman"/>
                <w:lang w:eastAsia="es-ES"/>
              </w:rPr>
              <w:t>The balance of nature is very delicate and easily alterable</w:t>
            </w:r>
          </w:p>
        </w:tc>
      </w:tr>
      <w:tr w:rsidR="00A14F30" w:rsidRPr="003463D1" w14:paraId="4CDECD3B" w14:textId="77777777" w:rsidTr="00180BA9">
        <w:trPr>
          <w:trHeight w:val="269"/>
        </w:trPr>
        <w:tc>
          <w:tcPr>
            <w:tcW w:w="9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FFFF"/>
            <w:hideMark/>
          </w:tcPr>
          <w:p w14:paraId="70AD8BF3" w14:textId="77777777" w:rsidR="00A14F30" w:rsidRPr="003463D1" w:rsidRDefault="00A14F30" w:rsidP="00A14F30">
            <w:pPr>
              <w:pStyle w:val="Prrafodelista"/>
              <w:widowControl/>
              <w:numPr>
                <w:ilvl w:val="0"/>
                <w:numId w:val="8"/>
              </w:numPr>
              <w:spacing w:line="240" w:lineRule="auto"/>
              <w:ind w:left="353" w:firstLineChars="0" w:hanging="284"/>
              <w:contextualSpacing/>
              <w:jc w:val="left"/>
              <w:rPr>
                <w:rFonts w:eastAsia="Times New Roman"/>
                <w:lang w:eastAsia="es-ES"/>
              </w:rPr>
            </w:pPr>
            <w:r w:rsidRPr="003463D1">
              <w:rPr>
                <w:rFonts w:eastAsia="Times New Roman"/>
                <w:lang w:eastAsia="es-ES"/>
              </w:rPr>
              <w:t>If things continue as they are, we will soon face a major ecological catastrophe</w:t>
            </w:r>
          </w:p>
        </w:tc>
      </w:tr>
      <w:tr w:rsidR="00A14F30" w:rsidRPr="003463D1" w14:paraId="77527C68" w14:textId="77777777" w:rsidTr="00180BA9">
        <w:trPr>
          <w:trHeight w:val="269"/>
        </w:trPr>
        <w:tc>
          <w:tcPr>
            <w:tcW w:w="913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000000" w:fill="FFFFFF"/>
            <w:hideMark/>
          </w:tcPr>
          <w:p w14:paraId="1A743644" w14:textId="77777777" w:rsidR="00A14F30" w:rsidRPr="003463D1" w:rsidRDefault="00A14F30" w:rsidP="00A14F30">
            <w:pPr>
              <w:pStyle w:val="Prrafodelista"/>
              <w:widowControl/>
              <w:numPr>
                <w:ilvl w:val="0"/>
                <w:numId w:val="8"/>
              </w:numPr>
              <w:spacing w:line="240" w:lineRule="auto"/>
              <w:ind w:left="353" w:firstLineChars="0" w:hanging="284"/>
              <w:contextualSpacing/>
              <w:jc w:val="left"/>
              <w:rPr>
                <w:rFonts w:eastAsia="Times New Roman"/>
                <w:lang w:eastAsia="es-ES"/>
              </w:rPr>
            </w:pPr>
            <w:r w:rsidRPr="003463D1">
              <w:rPr>
                <w:rFonts w:eastAsia="Times New Roman"/>
                <w:lang w:eastAsia="es-ES"/>
              </w:rPr>
              <w:t>Despite our special abilities, humans are still dependent on the laws of nature</w:t>
            </w:r>
          </w:p>
        </w:tc>
      </w:tr>
    </w:tbl>
    <w:p w14:paraId="327B9A58" w14:textId="77777777" w:rsidR="00A14F30" w:rsidRPr="003463D1" w:rsidRDefault="00A14F30" w:rsidP="00A14F30">
      <w:pPr>
        <w:ind w:firstLineChars="200" w:firstLine="400"/>
        <w:rPr>
          <w:rFonts w:cs="Times New Roman"/>
        </w:rPr>
      </w:pPr>
    </w:p>
    <w:p w14:paraId="4ADCDF7C" w14:textId="77777777" w:rsidR="00A14F30" w:rsidRPr="003463D1" w:rsidRDefault="00A14F30" w:rsidP="00A14F30"/>
    <w:p w14:paraId="167676C2" w14:textId="3F177130" w:rsidR="00A14F30" w:rsidRDefault="00A14F30" w:rsidP="00A14F30"/>
    <w:p w14:paraId="015E0C24" w14:textId="1004826B" w:rsidR="0061512C" w:rsidRDefault="0061512C" w:rsidP="00A14F30"/>
    <w:p w14:paraId="180C0556" w14:textId="203577A4" w:rsidR="0061512C" w:rsidRDefault="0061512C" w:rsidP="00A14F30"/>
    <w:p w14:paraId="3E3BA409" w14:textId="77777777" w:rsidR="0061512C" w:rsidRPr="003463D1" w:rsidRDefault="0061512C" w:rsidP="00A14F30"/>
    <w:p w14:paraId="59B6BABB" w14:textId="77777777" w:rsidR="00A14F30" w:rsidRPr="003463D1" w:rsidRDefault="00A14F30" w:rsidP="00A14F30">
      <w:pPr>
        <w:ind w:firstLineChars="200" w:firstLine="400"/>
      </w:pPr>
    </w:p>
    <w:p w14:paraId="522671FF" w14:textId="435CB3C0" w:rsidR="00A14F30" w:rsidRPr="003463D1" w:rsidRDefault="00A14F30" w:rsidP="00A14F30">
      <w:bookmarkStart w:id="214" w:name="_Ref132705575"/>
      <w:r w:rsidRPr="003463D1">
        <w:t xml:space="preserve">Table </w:t>
      </w:r>
      <w:bookmarkEnd w:id="214"/>
      <w:r w:rsidRPr="003463D1">
        <w:t>3: Latent dimensions identified as “ecocentric” and “anthropocentric” attitudes</w:t>
      </w:r>
    </w:p>
    <w:tbl>
      <w:tblPr>
        <w:tblW w:w="5089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546"/>
        <w:gridCol w:w="613"/>
        <w:gridCol w:w="465"/>
        <w:gridCol w:w="159"/>
        <w:gridCol w:w="618"/>
        <w:gridCol w:w="480"/>
        <w:gridCol w:w="142"/>
        <w:gridCol w:w="617"/>
        <w:gridCol w:w="498"/>
        <w:gridCol w:w="124"/>
        <w:gridCol w:w="618"/>
        <w:gridCol w:w="515"/>
        <w:gridCol w:w="109"/>
        <w:gridCol w:w="618"/>
        <w:gridCol w:w="534"/>
        <w:gridCol w:w="89"/>
        <w:gridCol w:w="618"/>
        <w:gridCol w:w="548"/>
        <w:gridCol w:w="68"/>
        <w:gridCol w:w="6"/>
        <w:gridCol w:w="617"/>
        <w:gridCol w:w="611"/>
        <w:gridCol w:w="18"/>
      </w:tblGrid>
      <w:tr w:rsidR="00A14F30" w:rsidRPr="003463D1" w14:paraId="5806D7EE" w14:textId="77777777" w:rsidTr="00180BA9">
        <w:trPr>
          <w:trHeight w:val="21"/>
        </w:trPr>
        <w:tc>
          <w:tcPr>
            <w:tcW w:w="2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7F02A37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bookmarkStart w:id="215" w:name="_Hlk132642119" w:colFirst="1" w:colLast="14"/>
            <w:r w:rsidRPr="003463D1">
              <w:rPr>
                <w:rFonts w:eastAsia="Times New Roman" w:cs="Times New Roman"/>
                <w:b/>
                <w:bCs/>
                <w:kern w:val="0"/>
                <w:lang w:eastAsia="en-US"/>
              </w:rPr>
              <w:t> </w:t>
            </w:r>
          </w:p>
        </w:tc>
        <w:tc>
          <w:tcPr>
            <w:tcW w:w="67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04D02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Belgium</w:t>
            </w:r>
          </w:p>
        </w:tc>
        <w:tc>
          <w:tcPr>
            <w:tcW w:w="67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71514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Croatia</w:t>
            </w:r>
          </w:p>
        </w:tc>
        <w:tc>
          <w:tcPr>
            <w:tcW w:w="6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06173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Hungary</w:t>
            </w:r>
          </w:p>
        </w:tc>
        <w:tc>
          <w:tcPr>
            <w:tcW w:w="67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77A08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Italy</w:t>
            </w:r>
          </w:p>
        </w:tc>
        <w:tc>
          <w:tcPr>
            <w:tcW w:w="67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1450C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Poland</w:t>
            </w:r>
          </w:p>
        </w:tc>
        <w:tc>
          <w:tcPr>
            <w:tcW w:w="67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2A36A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Spain</w:t>
            </w:r>
          </w:p>
        </w:tc>
        <w:tc>
          <w:tcPr>
            <w:tcW w:w="67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41357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Global</w:t>
            </w:r>
          </w:p>
        </w:tc>
      </w:tr>
      <w:tr w:rsidR="00A14F30" w:rsidRPr="003463D1" w14:paraId="5294A3FD" w14:textId="77777777" w:rsidTr="00180BA9">
        <w:trPr>
          <w:trHeight w:val="21"/>
        </w:trPr>
        <w:tc>
          <w:tcPr>
            <w:tcW w:w="2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6B1CF" w14:textId="77777777" w:rsidR="00A14F30" w:rsidRPr="003463D1" w:rsidRDefault="00A14F30" w:rsidP="00180BA9">
            <w:pPr>
              <w:widowControl/>
              <w:jc w:val="left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01EB3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Component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6A453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Component</w:t>
            </w:r>
          </w:p>
        </w:tc>
        <w:tc>
          <w:tcPr>
            <w:tcW w:w="6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AE231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Component</w:t>
            </w:r>
          </w:p>
        </w:tc>
        <w:tc>
          <w:tcPr>
            <w:tcW w:w="6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423B4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Component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A892E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Component</w:t>
            </w:r>
          </w:p>
        </w:tc>
        <w:tc>
          <w:tcPr>
            <w:tcW w:w="67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D8CEA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Component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3D9BA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Component</w:t>
            </w:r>
          </w:p>
        </w:tc>
      </w:tr>
      <w:tr w:rsidR="00A14F30" w:rsidRPr="003463D1" w14:paraId="391AB31E" w14:textId="77777777" w:rsidTr="00180BA9">
        <w:trPr>
          <w:gridAfter w:val="1"/>
          <w:wAfter w:w="11" w:type="pct"/>
          <w:trHeight w:val="21"/>
        </w:trPr>
        <w:tc>
          <w:tcPr>
            <w:tcW w:w="2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3FE92" w14:textId="77777777" w:rsidR="00A14F30" w:rsidRPr="003463D1" w:rsidRDefault="00A14F30" w:rsidP="00180BA9">
            <w:pPr>
              <w:widowControl/>
              <w:jc w:val="left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A02D4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1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B460D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7B1BB2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1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22D44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F6CFD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1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4CCDF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A4723C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1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BF3EF0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E608A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1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2A88CA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CE948F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1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61070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2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514E0A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2B95B3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2</w:t>
            </w:r>
          </w:p>
        </w:tc>
      </w:tr>
      <w:tr w:rsidR="00A14F30" w:rsidRPr="003463D1" w14:paraId="26FF36CB" w14:textId="77777777" w:rsidTr="00180BA9">
        <w:trPr>
          <w:gridAfter w:val="1"/>
          <w:wAfter w:w="11" w:type="pct"/>
          <w:trHeight w:val="286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65D7D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 xml:space="preserve">Q1.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D6B37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24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16D88C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E5C35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25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A445EE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B8BC9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31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CE6D12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6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B1737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29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F6845B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055C5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14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27680B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F430B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17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4BB6B1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4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C78E6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2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A6C5CD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1</w:t>
            </w:r>
          </w:p>
        </w:tc>
      </w:tr>
      <w:tr w:rsidR="00A14F30" w:rsidRPr="003463D1" w14:paraId="1EBD25EE" w14:textId="77777777" w:rsidTr="00180BA9">
        <w:trPr>
          <w:gridAfter w:val="1"/>
          <w:wAfter w:w="11" w:type="pct"/>
          <w:trHeight w:val="286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5E41D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 xml:space="preserve">Q2.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CE242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19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30E0E2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00EF2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14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BA59BE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1A35D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11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B522B7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8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1B0F4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07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EE5ED3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8AADC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21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7F641B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043C2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10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A47585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8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D3587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3B3715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8</w:t>
            </w:r>
          </w:p>
        </w:tc>
      </w:tr>
      <w:tr w:rsidR="00A14F30" w:rsidRPr="003463D1" w14:paraId="43EEC26E" w14:textId="77777777" w:rsidTr="00180BA9">
        <w:trPr>
          <w:gridAfter w:val="1"/>
          <w:wAfter w:w="11" w:type="pct"/>
          <w:trHeight w:val="286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4D455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 xml:space="preserve">Q3.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2958D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08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9FFF71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754E4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07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206334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A9A75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22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5448CE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9D98E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07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C0ACF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76218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15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5B03B8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A6AE2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07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D32D0E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8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43A77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F3D2E7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6</w:t>
            </w:r>
          </w:p>
        </w:tc>
      </w:tr>
      <w:tr w:rsidR="00A14F30" w:rsidRPr="003463D1" w14:paraId="2C3E6167" w14:textId="77777777" w:rsidTr="00180BA9">
        <w:trPr>
          <w:gridAfter w:val="1"/>
          <w:wAfter w:w="11" w:type="pct"/>
          <w:trHeight w:val="286"/>
        </w:trPr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A5DFFC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 xml:space="preserve">Q4. 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EA136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24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CB6637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1D1E67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4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2427C4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5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165594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38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DE04A1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5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4639D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36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4E50AF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6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A0A76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23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F0363E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6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DDF96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24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574905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992241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3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C3DE93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65</w:t>
            </w:r>
          </w:p>
        </w:tc>
      </w:tr>
      <w:tr w:rsidR="00A14F30" w:rsidRPr="003463D1" w14:paraId="13EE9223" w14:textId="77777777" w:rsidTr="00180BA9">
        <w:trPr>
          <w:gridAfter w:val="1"/>
          <w:wAfter w:w="11" w:type="pct"/>
          <w:trHeight w:val="286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B8881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 xml:space="preserve">Q5.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209FC5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3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E1969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41D0F9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5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AB5CE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1D4F0B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5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E1D1C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5F72EC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4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8809B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FA8EFB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8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BFBDE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0A2E77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81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57BA0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05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846E48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7B318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03</w:t>
            </w:r>
          </w:p>
        </w:tc>
      </w:tr>
      <w:tr w:rsidR="00A14F30" w:rsidRPr="003463D1" w14:paraId="7BB37380" w14:textId="77777777" w:rsidTr="00180BA9">
        <w:trPr>
          <w:gridAfter w:val="1"/>
          <w:wAfter w:w="11" w:type="pct"/>
          <w:trHeight w:val="286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90A47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 xml:space="preserve">Q6.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BC1D29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65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77FCB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AE56AE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8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01313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288CC7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83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D9611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62FA0B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82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F591A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AA23DF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66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EEB4A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056872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85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4D335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06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A73A0D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AB520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03</w:t>
            </w:r>
          </w:p>
        </w:tc>
      </w:tr>
      <w:tr w:rsidR="00A14F30" w:rsidRPr="003463D1" w14:paraId="19F858DA" w14:textId="77777777" w:rsidTr="00180BA9">
        <w:trPr>
          <w:gridAfter w:val="1"/>
          <w:wAfter w:w="11" w:type="pct"/>
          <w:trHeight w:val="286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2DE67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 xml:space="preserve">Q7.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FAD449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7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EB735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B7390D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8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4AEE5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654BE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83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DD6CA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D5CE16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81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FFF81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09C5B6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82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2CCC1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A5E8D9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82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2936A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08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3E2765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8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A1805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13</w:t>
            </w:r>
          </w:p>
        </w:tc>
      </w:tr>
      <w:tr w:rsidR="00A14F30" w:rsidRPr="003463D1" w14:paraId="2DA7E1E3" w14:textId="77777777" w:rsidTr="00180BA9">
        <w:trPr>
          <w:gridAfter w:val="1"/>
          <w:wAfter w:w="11" w:type="pct"/>
          <w:trHeight w:val="286"/>
        </w:trPr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755F49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 xml:space="preserve">Q8. 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D56749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6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E82759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0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3A5448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71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0048F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0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7B907B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84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2A7CE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0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CC840C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81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F27DBA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0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CE1957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81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F1778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0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24098C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80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8F071F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-0.02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10D9C5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8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7F4C89" w14:textId="77777777" w:rsidR="00A14F30" w:rsidRPr="003463D1" w:rsidRDefault="00A14F30" w:rsidP="00180BA9">
            <w:pPr>
              <w:widowControl/>
              <w:jc w:val="right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t>0.00</w:t>
            </w:r>
          </w:p>
        </w:tc>
      </w:tr>
      <w:tr w:rsidR="00A14F30" w:rsidRPr="003463D1" w14:paraId="1695CCD1" w14:textId="77777777" w:rsidTr="00180BA9">
        <w:trPr>
          <w:trHeight w:val="21"/>
        </w:trPr>
        <w:tc>
          <w:tcPr>
            <w:tcW w:w="5000" w:type="pct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18B32" w14:textId="77777777" w:rsidR="00A14F30" w:rsidRPr="003463D1" w:rsidRDefault="00A14F30" w:rsidP="00180BA9">
            <w:pPr>
              <w:widowControl/>
              <w:jc w:val="left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Explained variance by component %</w:t>
            </w:r>
          </w:p>
        </w:tc>
      </w:tr>
      <w:tr w:rsidR="00A14F30" w:rsidRPr="003463D1" w14:paraId="1EFD0353" w14:textId="77777777" w:rsidTr="00180BA9">
        <w:trPr>
          <w:gridAfter w:val="1"/>
          <w:wAfter w:w="11" w:type="pct"/>
          <w:trHeight w:val="2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F24A0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n-US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CD888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28.6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B9B0B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27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7D355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31.5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331A8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23.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4C256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36.8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041F2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26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EBF8C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34.4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74782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27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F248F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31.5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A7617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25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118AA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34.6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BF01A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28.4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6CDB7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33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ECF22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26.7</w:t>
            </w:r>
          </w:p>
        </w:tc>
      </w:tr>
      <w:tr w:rsidR="00A14F30" w:rsidRPr="003463D1" w14:paraId="0F47F6C5" w14:textId="77777777" w:rsidTr="00180BA9">
        <w:trPr>
          <w:trHeight w:val="21"/>
        </w:trPr>
        <w:tc>
          <w:tcPr>
            <w:tcW w:w="5000" w:type="pct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554ED" w14:textId="77777777" w:rsidR="00A14F30" w:rsidRPr="003463D1" w:rsidRDefault="00A14F30" w:rsidP="00180BA9">
            <w:pPr>
              <w:widowControl/>
              <w:jc w:val="left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Total Explained variance</w:t>
            </w:r>
          </w:p>
        </w:tc>
      </w:tr>
      <w:tr w:rsidR="00A14F30" w:rsidRPr="003463D1" w14:paraId="664DD2EB" w14:textId="77777777" w:rsidTr="00180BA9">
        <w:trPr>
          <w:trHeight w:val="2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2A1FB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n-US"/>
              </w:rPr>
              <w:t> </w:t>
            </w: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CFFC9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55.9%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DA78C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55.1%</w:t>
            </w:r>
          </w:p>
        </w:tc>
        <w:tc>
          <w:tcPr>
            <w:tcW w:w="6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1846B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63.2%</w:t>
            </w:r>
          </w:p>
        </w:tc>
        <w:tc>
          <w:tcPr>
            <w:tcW w:w="6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1DF8D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62.1%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A069B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57.7%</w:t>
            </w:r>
          </w:p>
        </w:tc>
        <w:tc>
          <w:tcPr>
            <w:tcW w:w="67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C2ED1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63.0%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CDED7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59.8%</w:t>
            </w:r>
          </w:p>
        </w:tc>
      </w:tr>
      <w:tr w:rsidR="00A14F30" w:rsidRPr="003463D1" w14:paraId="143D6C65" w14:textId="77777777" w:rsidTr="00180BA9">
        <w:trPr>
          <w:trHeight w:val="21"/>
        </w:trPr>
        <w:tc>
          <w:tcPr>
            <w:tcW w:w="5000" w:type="pct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1621A" w14:textId="77777777" w:rsidR="00A14F30" w:rsidRPr="003463D1" w:rsidRDefault="00A14F30" w:rsidP="00180BA9">
            <w:pPr>
              <w:widowControl/>
              <w:jc w:val="left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(KMO) Kaiser-Meyer-Olkin Test</w:t>
            </w:r>
          </w:p>
        </w:tc>
      </w:tr>
      <w:tr w:rsidR="00A14F30" w:rsidRPr="003463D1" w14:paraId="2CB87512" w14:textId="77777777" w:rsidTr="00180BA9">
        <w:trPr>
          <w:trHeight w:val="2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41637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n-US"/>
              </w:rPr>
              <w:t> </w:t>
            </w: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5064F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0.751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FE5BA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0.777</w:t>
            </w:r>
          </w:p>
        </w:tc>
        <w:tc>
          <w:tcPr>
            <w:tcW w:w="6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D1964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0.778</w:t>
            </w:r>
          </w:p>
        </w:tc>
        <w:tc>
          <w:tcPr>
            <w:tcW w:w="6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3DEE0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0.812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A3781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0.758</w:t>
            </w:r>
          </w:p>
        </w:tc>
        <w:tc>
          <w:tcPr>
            <w:tcW w:w="67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01AB7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0.794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DC9EE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0.790</w:t>
            </w:r>
          </w:p>
        </w:tc>
      </w:tr>
      <w:tr w:rsidR="00A14F30" w:rsidRPr="003463D1" w14:paraId="534584DA" w14:textId="77777777" w:rsidTr="00180BA9">
        <w:trPr>
          <w:trHeight w:val="21"/>
        </w:trPr>
        <w:tc>
          <w:tcPr>
            <w:tcW w:w="5000" w:type="pct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00390" w14:textId="77777777" w:rsidR="00A14F30" w:rsidRPr="003463D1" w:rsidRDefault="00A14F30" w:rsidP="00180BA9">
            <w:pPr>
              <w:widowControl/>
              <w:jc w:val="left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Bartlett Test (significance)</w:t>
            </w:r>
          </w:p>
        </w:tc>
      </w:tr>
      <w:tr w:rsidR="00A14F30" w:rsidRPr="003463D1" w14:paraId="539D4ED1" w14:textId="77777777" w:rsidTr="00180BA9">
        <w:trPr>
          <w:trHeight w:val="2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67B5C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n-US"/>
              </w:rPr>
              <w:t> 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73BEE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1662.34</w:t>
            </w:r>
          </w:p>
        </w:tc>
        <w:tc>
          <w:tcPr>
            <w:tcW w:w="6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30C8D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816.35</w:t>
            </w:r>
          </w:p>
        </w:tc>
        <w:tc>
          <w:tcPr>
            <w:tcW w:w="6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5570F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2655.82</w:t>
            </w:r>
          </w:p>
        </w:tc>
        <w:tc>
          <w:tcPr>
            <w:tcW w:w="6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9D27C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1891.10</w:t>
            </w:r>
          </w:p>
        </w:tc>
        <w:tc>
          <w:tcPr>
            <w:tcW w:w="6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CB870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1923.62</w:t>
            </w:r>
          </w:p>
        </w:tc>
        <w:tc>
          <w:tcPr>
            <w:tcW w:w="6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C6EEA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2656.45</w:t>
            </w:r>
          </w:p>
        </w:tc>
        <w:tc>
          <w:tcPr>
            <w:tcW w:w="71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7D2C3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s-ES"/>
              </w:rPr>
              <w:t>11239.87</w:t>
            </w:r>
          </w:p>
        </w:tc>
      </w:tr>
      <w:tr w:rsidR="00A14F30" w:rsidRPr="003463D1" w14:paraId="04BE41B9" w14:textId="77777777" w:rsidTr="00180BA9">
        <w:trPr>
          <w:trHeight w:val="21"/>
        </w:trPr>
        <w:tc>
          <w:tcPr>
            <w:tcW w:w="5000" w:type="pct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588CF" w14:textId="77777777" w:rsidR="00A14F30" w:rsidRPr="003463D1" w:rsidRDefault="00A14F30" w:rsidP="00180BA9">
            <w:pPr>
              <w:widowControl/>
              <w:jc w:val="left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s-ES"/>
              </w:rPr>
              <w:t>Cronbach Alfa</w:t>
            </w:r>
          </w:p>
        </w:tc>
      </w:tr>
      <w:tr w:rsidR="00A14F30" w:rsidRPr="003463D1" w14:paraId="16301EAE" w14:textId="77777777" w:rsidTr="00180BA9">
        <w:trPr>
          <w:trHeight w:val="21"/>
        </w:trPr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EC057D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b/>
                <w:bCs/>
                <w:kern w:val="0"/>
                <w:lang w:eastAsia="en-US"/>
              </w:rPr>
              <w:lastRenderedPageBreak/>
              <w:t> 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B577D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n-US"/>
              </w:rPr>
              <w:t>0.676</w:t>
            </w:r>
          </w:p>
        </w:tc>
        <w:tc>
          <w:tcPr>
            <w:tcW w:w="68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783066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n-US"/>
              </w:rPr>
              <w:t>0.687</w:t>
            </w:r>
          </w:p>
        </w:tc>
        <w:tc>
          <w:tcPr>
            <w:tcW w:w="68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598AB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n-US"/>
              </w:rPr>
              <w:t>0.726</w:t>
            </w:r>
          </w:p>
        </w:tc>
        <w:tc>
          <w:tcPr>
            <w:tcW w:w="68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E82E8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n-US"/>
              </w:rPr>
              <w:t>0.763</w:t>
            </w:r>
          </w:p>
        </w:tc>
        <w:tc>
          <w:tcPr>
            <w:tcW w:w="68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0CD41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n-US"/>
              </w:rPr>
              <w:t>0.638</w:t>
            </w:r>
          </w:p>
        </w:tc>
        <w:tc>
          <w:tcPr>
            <w:tcW w:w="68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1F21B0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n-US"/>
              </w:rPr>
              <w:t>0.733</w:t>
            </w:r>
          </w:p>
        </w:tc>
        <w:tc>
          <w:tcPr>
            <w:tcW w:w="716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C2625" w14:textId="77777777" w:rsidR="00A14F30" w:rsidRPr="003463D1" w:rsidRDefault="00A14F30" w:rsidP="00180BA9">
            <w:pPr>
              <w:widowControl/>
              <w:jc w:val="center"/>
              <w:rPr>
                <w:rFonts w:eastAsia="Times New Roman" w:cs="Times New Roman"/>
                <w:kern w:val="0"/>
                <w:lang w:eastAsia="en-US"/>
              </w:rPr>
            </w:pPr>
            <w:r w:rsidRPr="003463D1">
              <w:rPr>
                <w:rFonts w:eastAsia="Times New Roman" w:cs="Times New Roman"/>
                <w:kern w:val="0"/>
                <w:lang w:eastAsia="en-US"/>
              </w:rPr>
              <w:t>0.687</w:t>
            </w:r>
          </w:p>
        </w:tc>
      </w:tr>
      <w:bookmarkEnd w:id="215"/>
    </w:tbl>
    <w:p w14:paraId="4F15A664" w14:textId="77777777" w:rsidR="00A14F30" w:rsidRPr="003463D1" w:rsidRDefault="00A14F30" w:rsidP="00A14F30">
      <w:pPr>
        <w:ind w:firstLineChars="200" w:firstLine="400"/>
      </w:pPr>
    </w:p>
    <w:p w14:paraId="0C9D387A" w14:textId="01D69F4B" w:rsidR="00A14F30" w:rsidRPr="003463D1" w:rsidRDefault="00A14F30" w:rsidP="00A14F30">
      <w:r w:rsidRPr="003463D1">
        <w:t>References</w:t>
      </w:r>
    </w:p>
    <w:p w14:paraId="6890A5C8" w14:textId="77777777" w:rsidR="00C74FE6" w:rsidRPr="003463D1" w:rsidRDefault="00C74FE6" w:rsidP="00C74FE6">
      <w:pPr>
        <w:pStyle w:val="Prrafodelista"/>
        <w:numPr>
          <w:ilvl w:val="0"/>
          <w:numId w:val="19"/>
        </w:numPr>
        <w:ind w:left="426" w:firstLineChars="0" w:hanging="426"/>
        <w:rPr>
          <w:lang w:eastAsia="en-US"/>
        </w:rPr>
      </w:pPr>
      <w:r w:rsidRPr="003463D1">
        <w:rPr>
          <w:lang w:eastAsia="en-US"/>
        </w:rPr>
        <w:t xml:space="preserve">Chander, M., Bodapati, S., Mukherjee, R., &amp; Kumar, S. (2011). Organic livestock production: an emerging opportunity with new challenges for producers in tropical countries. </w:t>
      </w:r>
      <w:r w:rsidRPr="003463D1">
        <w:rPr>
          <w:i/>
          <w:lang w:eastAsia="en-US"/>
        </w:rPr>
        <w:t>Rev. sci. tech. Off. int. Epiz</w:t>
      </w:r>
      <w:r w:rsidRPr="003463D1">
        <w:rPr>
          <w:lang w:eastAsia="en-US"/>
        </w:rPr>
        <w:t>., 30 (3), p 569-583.</w:t>
      </w:r>
    </w:p>
    <w:p w14:paraId="2824466B" w14:textId="3D4AA63F" w:rsidR="00351881" w:rsidRPr="003463D1" w:rsidRDefault="00351881" w:rsidP="00351881">
      <w:pPr>
        <w:pStyle w:val="Prrafodelista"/>
        <w:numPr>
          <w:ilvl w:val="0"/>
          <w:numId w:val="19"/>
        </w:numPr>
        <w:ind w:left="426" w:firstLineChars="0" w:hanging="426"/>
        <w:rPr>
          <w:lang w:eastAsia="en-US"/>
        </w:rPr>
      </w:pPr>
      <w:r w:rsidRPr="003463D1">
        <w:rPr>
          <w:lang w:eastAsia="en-US"/>
        </w:rPr>
        <w:t xml:space="preserve">Sundrum, A. (2001). Organic livestock farming: acritical review. </w:t>
      </w:r>
      <w:r w:rsidRPr="003463D1">
        <w:rPr>
          <w:i/>
          <w:lang w:eastAsia="en-US"/>
        </w:rPr>
        <w:t>Livestock Production Science</w:t>
      </w:r>
      <w:r w:rsidRPr="003463D1">
        <w:rPr>
          <w:lang w:eastAsia="en-US"/>
        </w:rPr>
        <w:t>, 67(3), 207-215.</w:t>
      </w:r>
    </w:p>
    <w:p w14:paraId="567C33D9" w14:textId="77777777" w:rsidR="00351881" w:rsidRPr="003463D1" w:rsidRDefault="00351881" w:rsidP="00351881">
      <w:pPr>
        <w:pStyle w:val="Prrafodelista"/>
        <w:numPr>
          <w:ilvl w:val="0"/>
          <w:numId w:val="19"/>
        </w:numPr>
        <w:ind w:left="426" w:firstLineChars="0" w:hanging="426"/>
        <w:rPr>
          <w:lang w:eastAsia="en-US"/>
        </w:rPr>
      </w:pPr>
      <w:r w:rsidRPr="003463D1">
        <w:rPr>
          <w:lang w:eastAsia="en-US"/>
        </w:rPr>
        <w:t xml:space="preserve">Slagboom, M., Kargo, M., Edwards, D., Sørensen, A.C., </w:t>
      </w:r>
      <w:proofErr w:type="gramStart"/>
      <w:r w:rsidRPr="003463D1">
        <w:rPr>
          <w:lang w:eastAsia="en-US"/>
        </w:rPr>
        <w:t>Thomasen,J.R.</w:t>
      </w:r>
      <w:proofErr w:type="gramEnd"/>
      <w:r w:rsidRPr="003463D1">
        <w:rPr>
          <w:lang w:eastAsia="en-US"/>
        </w:rPr>
        <w:t xml:space="preserve">,&amp; Hjortø, L. (2016). Organic dairy farmers put more emphasis on production traits than conventional farmers. </w:t>
      </w:r>
      <w:r w:rsidRPr="003463D1">
        <w:rPr>
          <w:i/>
          <w:lang w:eastAsia="en-US"/>
        </w:rPr>
        <w:t>Journal of Dairy Science</w:t>
      </w:r>
      <w:r w:rsidRPr="003463D1">
        <w:rPr>
          <w:lang w:eastAsia="en-US"/>
        </w:rPr>
        <w:t>, 99 (12), 9845-9856.</w:t>
      </w:r>
    </w:p>
    <w:p w14:paraId="098A3F98" w14:textId="77777777" w:rsidR="00351881" w:rsidRPr="003463D1" w:rsidRDefault="00351881" w:rsidP="00351881">
      <w:pPr>
        <w:pStyle w:val="Prrafodelista"/>
        <w:numPr>
          <w:ilvl w:val="0"/>
          <w:numId w:val="19"/>
        </w:numPr>
        <w:ind w:left="426" w:firstLineChars="0" w:hanging="426"/>
        <w:rPr>
          <w:lang w:eastAsia="en-US"/>
        </w:rPr>
      </w:pPr>
      <w:r w:rsidRPr="003463D1">
        <w:rPr>
          <w:lang w:eastAsia="en-US"/>
        </w:rPr>
        <w:t xml:space="preserve">Van Wagenberg C. P. A., de Haas Y., Hogeveen H., van Krimpen M. M., Meuwissen M. P. M., van Middelaar C. E., Rodenburg T. B., (2017) Animal Board Invited Review: Comparing conventional and organic livestock production systems on different aspects of sustainability, </w:t>
      </w:r>
      <w:r w:rsidRPr="003463D1">
        <w:rPr>
          <w:i/>
          <w:lang w:eastAsia="en-US"/>
        </w:rPr>
        <w:t>Animal</w:t>
      </w:r>
      <w:r w:rsidRPr="003463D1">
        <w:rPr>
          <w:lang w:eastAsia="en-US"/>
        </w:rPr>
        <w:t xml:space="preserve">, (11), 10, p1839-1851, https://doi. org/10. 1017/S175173111700115X. </w:t>
      </w:r>
    </w:p>
    <w:p w14:paraId="1732F7E5" w14:textId="77777777" w:rsidR="00351881" w:rsidRPr="003463D1" w:rsidRDefault="00351881" w:rsidP="00351881">
      <w:pPr>
        <w:pStyle w:val="Prrafodelista"/>
        <w:numPr>
          <w:ilvl w:val="0"/>
          <w:numId w:val="19"/>
        </w:numPr>
        <w:ind w:left="426" w:firstLineChars="0" w:hanging="426"/>
        <w:rPr>
          <w:lang w:eastAsia="en-US"/>
        </w:rPr>
      </w:pPr>
      <w:r w:rsidRPr="003463D1">
        <w:rPr>
          <w:lang w:eastAsia="en-US"/>
        </w:rPr>
        <w:t xml:space="preserve">Nowak, B., Nesme, T., David, C., &amp; Pellerin, S. (2013). To what extent does organic farming rely on nutrient in flows from conventional farming? </w:t>
      </w:r>
      <w:r w:rsidRPr="003463D1">
        <w:rPr>
          <w:i/>
          <w:lang w:eastAsia="en-US"/>
        </w:rPr>
        <w:t>Environmental Research Letters</w:t>
      </w:r>
      <w:r w:rsidRPr="003463D1">
        <w:rPr>
          <w:lang w:eastAsia="en-US"/>
        </w:rPr>
        <w:t>, 8 (4), 044045.</w:t>
      </w:r>
    </w:p>
    <w:p w14:paraId="41AAC572" w14:textId="77777777" w:rsidR="00351881" w:rsidRPr="003463D1" w:rsidRDefault="00351881" w:rsidP="00351881">
      <w:pPr>
        <w:pStyle w:val="Prrafodelista"/>
        <w:numPr>
          <w:ilvl w:val="0"/>
          <w:numId w:val="19"/>
        </w:numPr>
        <w:ind w:left="426" w:firstLineChars="0" w:hanging="426"/>
        <w:rPr>
          <w:lang w:eastAsia="en-US"/>
        </w:rPr>
      </w:pPr>
      <w:r w:rsidRPr="003463D1">
        <w:rPr>
          <w:lang w:eastAsia="en-US"/>
        </w:rPr>
        <w:t xml:space="preserve">Läpple, D. (2013). Comparing attitudes and characteristics of organic, former organic and conventional farmers: Evidence from Ireland. Renewable </w:t>
      </w:r>
      <w:r w:rsidRPr="003463D1">
        <w:rPr>
          <w:i/>
          <w:lang w:eastAsia="en-US"/>
        </w:rPr>
        <w:t>Agriculture and Food Systems</w:t>
      </w:r>
      <w:r w:rsidRPr="003463D1">
        <w:rPr>
          <w:lang w:eastAsia="en-US"/>
        </w:rPr>
        <w:t>, 28 (4), 329-337.</w:t>
      </w:r>
    </w:p>
    <w:p w14:paraId="4516D345" w14:textId="77777777" w:rsidR="00351881" w:rsidRPr="003463D1" w:rsidRDefault="006731F9" w:rsidP="00351881">
      <w:pPr>
        <w:pStyle w:val="Prrafodelista"/>
        <w:numPr>
          <w:ilvl w:val="0"/>
          <w:numId w:val="19"/>
        </w:numPr>
        <w:ind w:left="426" w:firstLineChars="0" w:hanging="426"/>
        <w:rPr>
          <w:rFonts w:eastAsia="Times New Roman" w:cs="Times New Roman"/>
          <w:kern w:val="0"/>
          <w:lang w:eastAsia="en-US"/>
        </w:rPr>
      </w:pPr>
      <w:hyperlink r:id="rId8" w:history="1">
        <w:r w:rsidR="00351881" w:rsidRPr="003463D1">
          <w:rPr>
            <w:rFonts w:eastAsia="Times New Roman" w:cs="Times New Roman"/>
            <w:kern w:val="0"/>
            <w:lang w:eastAsia="en-US"/>
          </w:rPr>
          <w:t xml:space="preserve">Yu-nan Xue, Wei-xin Luan, Hui Wang, Yu-jie Yang, (2019). Environmental and economic benefits of carbon emission reduction in animal husbandry via the circular economy: Case study of pig farmingin Liaoning, China, </w:t>
        </w:r>
        <w:r w:rsidR="00351881" w:rsidRPr="003463D1">
          <w:rPr>
            <w:rFonts w:eastAsia="Times New Roman" w:cs="Times New Roman"/>
            <w:i/>
            <w:kern w:val="0"/>
            <w:lang w:eastAsia="en-US"/>
          </w:rPr>
          <w:t>Journal of Cleaner Production</w:t>
        </w:r>
        <w:r w:rsidR="00351881" w:rsidRPr="003463D1">
          <w:rPr>
            <w:rFonts w:eastAsia="Times New Roman" w:cs="Times New Roman"/>
            <w:kern w:val="0"/>
            <w:lang w:eastAsia="en-US"/>
          </w:rPr>
          <w:t>, (238). 117968, https://doi.org/10.1016/j.jclepro.2019.117968.</w:t>
        </w:r>
      </w:hyperlink>
    </w:p>
    <w:p w14:paraId="52E302E0" w14:textId="77777777" w:rsidR="00351881" w:rsidRPr="003463D1" w:rsidRDefault="00351881" w:rsidP="00351881">
      <w:pPr>
        <w:pStyle w:val="Prrafodelista"/>
        <w:numPr>
          <w:ilvl w:val="0"/>
          <w:numId w:val="19"/>
        </w:numPr>
        <w:ind w:left="426" w:firstLineChars="0" w:hanging="426"/>
        <w:rPr>
          <w:lang w:eastAsia="en-US"/>
        </w:rPr>
      </w:pPr>
      <w:r w:rsidRPr="003463D1">
        <w:rPr>
          <w:lang w:val="nl-BE" w:eastAsia="en-US"/>
        </w:rPr>
        <w:t xml:space="preserve">Koppelmäki, K., Helenius, J., &amp; Schulte, R. P. (2021). </w:t>
      </w:r>
      <w:r w:rsidRPr="003463D1">
        <w:rPr>
          <w:lang w:eastAsia="en-US"/>
        </w:rPr>
        <w:t xml:space="preserve">Nested circularity in food systems: a Nordic case study on connecting biomass, nutrient and energy flows from field scale to continent. </w:t>
      </w:r>
      <w:r w:rsidRPr="003463D1">
        <w:rPr>
          <w:i/>
          <w:iCs/>
          <w:lang w:eastAsia="en-US"/>
        </w:rPr>
        <w:t>Resources, Conservation and Recycling</w:t>
      </w:r>
      <w:r w:rsidRPr="003463D1">
        <w:rPr>
          <w:lang w:eastAsia="en-US"/>
        </w:rPr>
        <w:t xml:space="preserve">, </w:t>
      </w:r>
      <w:r w:rsidRPr="003463D1">
        <w:rPr>
          <w:i/>
          <w:iCs/>
          <w:lang w:eastAsia="en-US"/>
        </w:rPr>
        <w:t>164</w:t>
      </w:r>
      <w:r w:rsidRPr="003463D1">
        <w:rPr>
          <w:lang w:eastAsia="en-US"/>
        </w:rPr>
        <w:t>, 105218. https://doi.org/10.1016/j.resconrec.2020.105218</w:t>
      </w:r>
    </w:p>
    <w:p w14:paraId="3D1780B2" w14:textId="77777777" w:rsidR="00BE6939" w:rsidRPr="003463D1" w:rsidRDefault="00BE6939" w:rsidP="00BE6939">
      <w:pPr>
        <w:pStyle w:val="Prrafodelista"/>
        <w:numPr>
          <w:ilvl w:val="0"/>
          <w:numId w:val="19"/>
        </w:numPr>
        <w:ind w:left="426" w:firstLineChars="0" w:hanging="426"/>
        <w:rPr>
          <w:lang w:eastAsia="en-US"/>
        </w:rPr>
      </w:pPr>
      <w:r w:rsidRPr="003463D1">
        <w:rPr>
          <w:lang w:eastAsia="en-US"/>
        </w:rPr>
        <w:t xml:space="preserve">Qiong Yue, Ping Guo, Hui Wu, Youzhi Wang, Chenglong Zhang, (2022). Towards sustainable circular agriculture: An integrated optimization framework for crop-livestock-biogas-crop recycling system management under uncertainty, </w:t>
      </w:r>
      <w:r w:rsidRPr="003463D1">
        <w:rPr>
          <w:i/>
          <w:lang w:eastAsia="en-US"/>
        </w:rPr>
        <w:t>Agricultural Systems</w:t>
      </w:r>
      <w:r w:rsidRPr="003463D1">
        <w:rPr>
          <w:lang w:eastAsia="en-US"/>
        </w:rPr>
        <w:t>, (196), 103347, https://doi. org/10. 1016/j. agsy. 2021. 103347.</w:t>
      </w:r>
    </w:p>
    <w:p w14:paraId="4E1EB93F" w14:textId="77777777" w:rsidR="00BE6939" w:rsidRPr="003463D1" w:rsidRDefault="00BE6939" w:rsidP="00BE6939">
      <w:pPr>
        <w:pStyle w:val="Prrafodelista"/>
        <w:numPr>
          <w:ilvl w:val="0"/>
          <w:numId w:val="19"/>
        </w:numPr>
        <w:ind w:left="426" w:firstLineChars="0" w:hanging="426"/>
        <w:rPr>
          <w:lang w:val="es-ES" w:eastAsia="en-US"/>
        </w:rPr>
      </w:pPr>
      <w:r w:rsidRPr="003463D1">
        <w:rPr>
          <w:lang w:eastAsia="en-US"/>
        </w:rPr>
        <w:t xml:space="preserve">Rodias, E., Aivazidou, E., Achillas, C., Aidonis, D., &amp; Bochtis, D. (2020). Water-energy-nutrients synergies </w:t>
      </w:r>
      <w:r w:rsidRPr="003463D1">
        <w:rPr>
          <w:lang w:eastAsia="en-US"/>
        </w:rPr>
        <w:lastRenderedPageBreak/>
        <w:t xml:space="preserve">in the agrifood sector: </w:t>
      </w:r>
      <w:r w:rsidRPr="003463D1">
        <w:rPr>
          <w:i/>
          <w:lang w:eastAsia="en-US"/>
        </w:rPr>
        <w:t>Acircular economy framework</w:t>
      </w:r>
      <w:r w:rsidRPr="003463D1">
        <w:rPr>
          <w:lang w:eastAsia="en-US"/>
        </w:rPr>
        <w:t xml:space="preserve">. </w:t>
      </w:r>
      <w:r w:rsidRPr="003463D1">
        <w:rPr>
          <w:lang w:val="es-ES" w:eastAsia="en-US"/>
        </w:rPr>
        <w:t>Energies, 14(1), 159.</w:t>
      </w:r>
    </w:p>
    <w:p w14:paraId="19AF2D9E" w14:textId="77777777" w:rsidR="00BE6939" w:rsidRPr="003463D1" w:rsidRDefault="00BE6939" w:rsidP="00BE6939">
      <w:pPr>
        <w:pStyle w:val="Prrafodelista"/>
        <w:numPr>
          <w:ilvl w:val="0"/>
          <w:numId w:val="19"/>
        </w:numPr>
        <w:ind w:left="426" w:firstLineChars="0" w:hanging="426"/>
        <w:rPr>
          <w:lang w:val="es-ES" w:eastAsia="en-US"/>
        </w:rPr>
      </w:pPr>
      <w:r w:rsidRPr="003463D1">
        <w:rPr>
          <w:lang w:eastAsia="en-US"/>
        </w:rPr>
        <w:t xml:space="preserve">Vlachokostas, C., Achillas, C., Diamantis, V., Michailidou, A.V., Baginetas, K., &amp;Aidonis, D. (2021). Supporting decision making to achieve circularity via a biodegradable waste-to-bioenergy and compost facility. </w:t>
      </w:r>
      <w:r w:rsidRPr="003463D1">
        <w:rPr>
          <w:i/>
          <w:lang w:val="es-ES" w:eastAsia="en-US"/>
        </w:rPr>
        <w:t>Journal of Environmental Management</w:t>
      </w:r>
      <w:r w:rsidRPr="003463D1">
        <w:rPr>
          <w:lang w:val="es-ES" w:eastAsia="en-US"/>
        </w:rPr>
        <w:t>, 285, 112215.</w:t>
      </w:r>
    </w:p>
    <w:p w14:paraId="3415ED33" w14:textId="77777777" w:rsidR="00BE6939" w:rsidRPr="003463D1" w:rsidRDefault="00BE6939" w:rsidP="00BE6939">
      <w:pPr>
        <w:pStyle w:val="Prrafodelista"/>
        <w:numPr>
          <w:ilvl w:val="0"/>
          <w:numId w:val="19"/>
        </w:numPr>
        <w:ind w:left="426" w:firstLineChars="0" w:hanging="426"/>
        <w:rPr>
          <w:lang w:val="es-ES" w:eastAsia="en-US"/>
        </w:rPr>
      </w:pPr>
      <w:r w:rsidRPr="003463D1">
        <w:rPr>
          <w:lang w:val="fr-FR" w:eastAsia="en-US"/>
        </w:rPr>
        <w:t xml:space="preserve">Puech, C., Baudry, J., Joannon, A., Poggi, S., &amp; Aviron, S. (2014). </w:t>
      </w:r>
      <w:r w:rsidRPr="003463D1">
        <w:rPr>
          <w:lang w:eastAsia="en-US"/>
        </w:rPr>
        <w:t xml:space="preserve">Organic vs. Conventional farming dichotomy: does it make sense for natural enemies? </w:t>
      </w:r>
      <w:r w:rsidRPr="003463D1">
        <w:rPr>
          <w:i/>
          <w:lang w:val="es-ES" w:eastAsia="en-US"/>
        </w:rPr>
        <w:t>Agriculture, Ecosystems &amp; Environment</w:t>
      </w:r>
      <w:r w:rsidRPr="003463D1">
        <w:rPr>
          <w:lang w:val="es-ES" w:eastAsia="en-US"/>
        </w:rPr>
        <w:t>, 194, 48-57.</w:t>
      </w:r>
    </w:p>
    <w:p w14:paraId="7687BA29" w14:textId="77777777" w:rsidR="00BE6939" w:rsidRPr="003463D1" w:rsidRDefault="00BE6939" w:rsidP="00BE6939">
      <w:pPr>
        <w:pStyle w:val="Prrafodelista"/>
        <w:numPr>
          <w:ilvl w:val="0"/>
          <w:numId w:val="19"/>
        </w:numPr>
        <w:ind w:left="426" w:firstLineChars="0" w:hanging="426"/>
        <w:rPr>
          <w:lang w:eastAsia="en-US"/>
        </w:rPr>
      </w:pPr>
      <w:r w:rsidRPr="008D32BC">
        <w:rPr>
          <w:lang w:val="es-ES" w:eastAsia="en-US"/>
        </w:rPr>
        <w:t xml:space="preserve">Tagarakis, A.C.; Dordas, C.; Lampridi, M.; Kateris, D.; Bochtis, D. (2021). </w:t>
      </w:r>
      <w:r w:rsidRPr="003463D1">
        <w:rPr>
          <w:lang w:eastAsia="en-US"/>
        </w:rPr>
        <w:t>A Smart Farming System for Circular Agriculture. Eng. Proc. 2021, 9, 10. https://doi.org/10.3390/engproc2021009010</w:t>
      </w:r>
    </w:p>
    <w:p w14:paraId="2A71BDF2" w14:textId="77777777" w:rsidR="00C74FE6" w:rsidRPr="00EB4E7F" w:rsidRDefault="00C74FE6" w:rsidP="00073CE3">
      <w:pPr>
        <w:ind w:left="426" w:hanging="426"/>
      </w:pPr>
    </w:p>
    <w:sectPr w:rsidR="00C74FE6" w:rsidRPr="00EB4E7F" w:rsidSect="00073CE3">
      <w:headerReference w:type="default" r:id="rId9"/>
      <w:footerReference w:type="default" r:id="rId10"/>
      <w:pgSz w:w="11906" w:h="16838"/>
      <w:pgMar w:top="1418" w:right="1418" w:bottom="1418" w:left="1418" w:header="851" w:footer="62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73BCA1" w14:textId="77777777" w:rsidR="006731F9" w:rsidRDefault="006731F9" w:rsidP="00BE7619">
      <w:r>
        <w:separator/>
      </w:r>
    </w:p>
    <w:p w14:paraId="2B18280F" w14:textId="77777777" w:rsidR="006731F9" w:rsidRDefault="006731F9" w:rsidP="00BE7619"/>
    <w:p w14:paraId="58C58A6F" w14:textId="77777777" w:rsidR="006731F9" w:rsidRDefault="006731F9" w:rsidP="00BE7619"/>
  </w:endnote>
  <w:endnote w:type="continuationSeparator" w:id="0">
    <w:p w14:paraId="5765A952" w14:textId="77777777" w:rsidR="006731F9" w:rsidRDefault="006731F9" w:rsidP="00BE7619">
      <w:r>
        <w:continuationSeparator/>
      </w:r>
    </w:p>
    <w:p w14:paraId="721DA433" w14:textId="77777777" w:rsidR="006731F9" w:rsidRDefault="006731F9" w:rsidP="00BE7619"/>
    <w:p w14:paraId="76312A91" w14:textId="77777777" w:rsidR="006731F9" w:rsidRDefault="006731F9" w:rsidP="00BE7619"/>
  </w:endnote>
  <w:endnote w:type="continuationNotice" w:id="1">
    <w:p w14:paraId="09EAB92F" w14:textId="77777777" w:rsidR="006731F9" w:rsidRDefault="006731F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73273587"/>
      <w:docPartObj>
        <w:docPartGallery w:val="Page Numbers (Bottom of Page)"/>
        <w:docPartUnique/>
      </w:docPartObj>
    </w:sdtPr>
    <w:sdtEndPr/>
    <w:sdtContent>
      <w:p w14:paraId="2C99666F" w14:textId="77777777" w:rsidR="00341B02" w:rsidRDefault="00341B02" w:rsidP="00F95A6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24109">
          <w:rPr>
            <w:noProof/>
            <w:lang w:val="zh-CN"/>
          </w:rPr>
          <w:t>1</w:t>
        </w:r>
        <w:r>
          <w:fldChar w:fldCharType="end"/>
        </w:r>
      </w:p>
    </w:sdtContent>
  </w:sdt>
  <w:p w14:paraId="72511C99" w14:textId="77777777" w:rsidR="00341B02" w:rsidRDefault="00341B02" w:rsidP="00BE761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1E313A" w14:textId="77777777" w:rsidR="006731F9" w:rsidRDefault="006731F9" w:rsidP="00BB5837">
      <w:r>
        <w:separator/>
      </w:r>
    </w:p>
    <w:p w14:paraId="3D5348D9" w14:textId="77777777" w:rsidR="006731F9" w:rsidRDefault="006731F9" w:rsidP="00BE7619"/>
    <w:p w14:paraId="3F1E9150" w14:textId="77777777" w:rsidR="006731F9" w:rsidRDefault="006731F9" w:rsidP="00BE7619"/>
  </w:footnote>
  <w:footnote w:type="continuationSeparator" w:id="0">
    <w:p w14:paraId="6F9C0264" w14:textId="77777777" w:rsidR="006731F9" w:rsidRDefault="006731F9" w:rsidP="00BE7619">
      <w:r>
        <w:continuationSeparator/>
      </w:r>
    </w:p>
    <w:p w14:paraId="4F14B9C0" w14:textId="77777777" w:rsidR="006731F9" w:rsidRDefault="006731F9" w:rsidP="00BE7619"/>
    <w:p w14:paraId="6926EBAA" w14:textId="77777777" w:rsidR="006731F9" w:rsidRDefault="006731F9" w:rsidP="00BE7619"/>
  </w:footnote>
  <w:footnote w:type="continuationNotice" w:id="1">
    <w:p w14:paraId="4CA558C2" w14:textId="77777777" w:rsidR="006731F9" w:rsidRDefault="006731F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439007" w14:textId="03F01BFC" w:rsidR="00341B02" w:rsidRPr="00F95A64" w:rsidRDefault="00341B02" w:rsidP="00A51172">
    <w:pPr>
      <w:pStyle w:val="Encabezado"/>
      <w:pBdr>
        <w:bottom w:val="none" w:sz="0" w:space="0" w:color="auto"/>
      </w:pBdr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720C0"/>
    <w:multiLevelType w:val="multilevel"/>
    <w:tmpl w:val="75CA20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  <w:color w:val="auto"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1B64E11"/>
    <w:multiLevelType w:val="hybridMultilevel"/>
    <w:tmpl w:val="58A2A72A"/>
    <w:lvl w:ilvl="0" w:tplc="AAC829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A685B1B"/>
    <w:multiLevelType w:val="hybridMultilevel"/>
    <w:tmpl w:val="D46E0A64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605019"/>
    <w:multiLevelType w:val="hybridMultilevel"/>
    <w:tmpl w:val="4AE0C61A"/>
    <w:lvl w:ilvl="0" w:tplc="04030001">
      <w:start w:val="1"/>
      <w:numFmt w:val="bullet"/>
      <w:lvlText w:val=""/>
      <w:lvlJc w:val="left"/>
      <w:pPr>
        <w:ind w:left="75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4" w15:restartNumberingAfterBreak="0">
    <w:nsid w:val="189244BA"/>
    <w:multiLevelType w:val="hybridMultilevel"/>
    <w:tmpl w:val="C03E9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E41E70"/>
    <w:multiLevelType w:val="hybridMultilevel"/>
    <w:tmpl w:val="212E470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C9786E"/>
    <w:multiLevelType w:val="multilevel"/>
    <w:tmpl w:val="ACC6A4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6F82A29"/>
    <w:multiLevelType w:val="hybridMultilevel"/>
    <w:tmpl w:val="446AFA6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0A7125"/>
    <w:multiLevelType w:val="multilevel"/>
    <w:tmpl w:val="040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1B53A2C"/>
    <w:multiLevelType w:val="hybridMultilevel"/>
    <w:tmpl w:val="E2F0C4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D11449"/>
    <w:multiLevelType w:val="hybridMultilevel"/>
    <w:tmpl w:val="D780F3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2F56D2"/>
    <w:multiLevelType w:val="hybridMultilevel"/>
    <w:tmpl w:val="DE8058EC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12" w15:restartNumberingAfterBreak="0">
    <w:nsid w:val="3A59275E"/>
    <w:multiLevelType w:val="hybridMultilevel"/>
    <w:tmpl w:val="53101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1F4464"/>
    <w:multiLevelType w:val="hybridMultilevel"/>
    <w:tmpl w:val="C6B248BA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586039"/>
    <w:multiLevelType w:val="hybridMultilevel"/>
    <w:tmpl w:val="7172A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A35D57"/>
    <w:multiLevelType w:val="hybridMultilevel"/>
    <w:tmpl w:val="463E48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F76F41"/>
    <w:multiLevelType w:val="multilevel"/>
    <w:tmpl w:val="040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auto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  <w:color w:val="70AD47"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A501F5F"/>
    <w:multiLevelType w:val="multilevel"/>
    <w:tmpl w:val="0403001F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decimal"/>
      <w:lvlText w:val="%1.%2."/>
      <w:lvlJc w:val="left"/>
      <w:pPr>
        <w:ind w:left="1076" w:hanging="432"/>
      </w:pPr>
    </w:lvl>
    <w:lvl w:ilvl="2">
      <w:start w:val="1"/>
      <w:numFmt w:val="decimal"/>
      <w:lvlText w:val="%1.%2.%3."/>
      <w:lvlJc w:val="left"/>
      <w:pPr>
        <w:ind w:left="1508" w:hanging="504"/>
      </w:pPr>
    </w:lvl>
    <w:lvl w:ilvl="3">
      <w:start w:val="1"/>
      <w:numFmt w:val="decimal"/>
      <w:lvlText w:val="%1.%2.%3.%4."/>
      <w:lvlJc w:val="left"/>
      <w:pPr>
        <w:ind w:left="2012" w:hanging="648"/>
      </w:pPr>
    </w:lvl>
    <w:lvl w:ilvl="4">
      <w:start w:val="1"/>
      <w:numFmt w:val="decimal"/>
      <w:lvlText w:val="%1.%2.%3.%4.%5."/>
      <w:lvlJc w:val="left"/>
      <w:pPr>
        <w:ind w:left="2516" w:hanging="792"/>
      </w:pPr>
    </w:lvl>
    <w:lvl w:ilvl="5">
      <w:start w:val="1"/>
      <w:numFmt w:val="decimal"/>
      <w:lvlText w:val="%1.%2.%3.%4.%5.%6."/>
      <w:lvlJc w:val="left"/>
      <w:pPr>
        <w:ind w:left="3020" w:hanging="936"/>
      </w:pPr>
    </w:lvl>
    <w:lvl w:ilvl="6">
      <w:start w:val="1"/>
      <w:numFmt w:val="decimal"/>
      <w:lvlText w:val="%1.%2.%3.%4.%5.%6.%7."/>
      <w:lvlJc w:val="left"/>
      <w:pPr>
        <w:ind w:left="3524" w:hanging="1080"/>
      </w:pPr>
    </w:lvl>
    <w:lvl w:ilvl="7">
      <w:start w:val="1"/>
      <w:numFmt w:val="decimal"/>
      <w:lvlText w:val="%1.%2.%3.%4.%5.%6.%7.%8."/>
      <w:lvlJc w:val="left"/>
      <w:pPr>
        <w:ind w:left="4028" w:hanging="1224"/>
      </w:pPr>
    </w:lvl>
    <w:lvl w:ilvl="8">
      <w:start w:val="1"/>
      <w:numFmt w:val="decimal"/>
      <w:lvlText w:val="%1.%2.%3.%4.%5.%6.%7.%8.%9."/>
      <w:lvlJc w:val="left"/>
      <w:pPr>
        <w:ind w:left="4604" w:hanging="1440"/>
      </w:pPr>
    </w:lvl>
  </w:abstractNum>
  <w:abstractNum w:abstractNumId="18" w15:restartNumberingAfterBreak="0">
    <w:nsid w:val="5D4618CF"/>
    <w:multiLevelType w:val="multilevel"/>
    <w:tmpl w:val="E9E0D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D9F6980"/>
    <w:multiLevelType w:val="multilevel"/>
    <w:tmpl w:val="18D28C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  <w:color w:val="auto"/>
        <w:sz w:val="20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0FF6F43"/>
    <w:multiLevelType w:val="hybridMultilevel"/>
    <w:tmpl w:val="65B8C3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8250F3"/>
    <w:multiLevelType w:val="multilevel"/>
    <w:tmpl w:val="201C283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2"/>
        <w:szCs w:val="22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94000D2"/>
    <w:multiLevelType w:val="hybridMultilevel"/>
    <w:tmpl w:val="4BF8BC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08448A"/>
    <w:multiLevelType w:val="multilevel"/>
    <w:tmpl w:val="040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6044F47"/>
    <w:multiLevelType w:val="hybridMultilevel"/>
    <w:tmpl w:val="DF068D6A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021909"/>
    <w:multiLevelType w:val="hybridMultilevel"/>
    <w:tmpl w:val="A03CBAB2"/>
    <w:lvl w:ilvl="0" w:tplc="2C02BE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ABB2539"/>
    <w:multiLevelType w:val="hybridMultilevel"/>
    <w:tmpl w:val="46CA114A"/>
    <w:lvl w:ilvl="0" w:tplc="8362CF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8A70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58CEE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5F4FC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57C90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FA37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E6C0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99274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A54A2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1"/>
  </w:num>
  <w:num w:numId="2">
    <w:abstractNumId w:val="25"/>
  </w:num>
  <w:num w:numId="3">
    <w:abstractNumId w:val="1"/>
  </w:num>
  <w:num w:numId="4">
    <w:abstractNumId w:val="10"/>
  </w:num>
  <w:num w:numId="5">
    <w:abstractNumId w:val="19"/>
  </w:num>
  <w:num w:numId="6">
    <w:abstractNumId w:val="15"/>
  </w:num>
  <w:num w:numId="7">
    <w:abstractNumId w:val="22"/>
  </w:num>
  <w:num w:numId="8">
    <w:abstractNumId w:val="7"/>
  </w:num>
  <w:num w:numId="9">
    <w:abstractNumId w:val="20"/>
  </w:num>
  <w:num w:numId="10">
    <w:abstractNumId w:val="5"/>
  </w:num>
  <w:num w:numId="11">
    <w:abstractNumId w:val="26"/>
  </w:num>
  <w:num w:numId="12">
    <w:abstractNumId w:val="0"/>
  </w:num>
  <w:num w:numId="13">
    <w:abstractNumId w:val="18"/>
  </w:num>
  <w:num w:numId="14">
    <w:abstractNumId w:val="3"/>
  </w:num>
  <w:num w:numId="15">
    <w:abstractNumId w:val="2"/>
  </w:num>
  <w:num w:numId="16">
    <w:abstractNumId w:val="6"/>
  </w:num>
  <w:num w:numId="17">
    <w:abstractNumId w:val="24"/>
  </w:num>
  <w:num w:numId="18">
    <w:abstractNumId w:val="13"/>
  </w:num>
  <w:num w:numId="19">
    <w:abstractNumId w:val="9"/>
  </w:num>
  <w:num w:numId="20">
    <w:abstractNumId w:val="4"/>
  </w:num>
  <w:num w:numId="21">
    <w:abstractNumId w:val="14"/>
  </w:num>
  <w:num w:numId="22">
    <w:abstractNumId w:val="11"/>
  </w:num>
  <w:num w:numId="23">
    <w:abstractNumId w:val="16"/>
  </w:num>
  <w:num w:numId="24">
    <w:abstractNumId w:val="12"/>
  </w:num>
  <w:num w:numId="25">
    <w:abstractNumId w:val="17"/>
  </w:num>
  <w:num w:numId="26">
    <w:abstractNumId w:val="8"/>
  </w:num>
  <w:num w:numId="27">
    <w:abstractNumId w:val="2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IOH creda">
    <w15:presenceInfo w15:providerId="Windows Live" w15:userId="f66c25ad69174e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trackRevisions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ysTAxMzYwtzQwMDBU0lEKTi0uzszPAykwNKwFACkE13UtAAAA"/>
  </w:docVars>
  <w:rsids>
    <w:rsidRoot w:val="00C81537"/>
    <w:rsid w:val="000016F0"/>
    <w:rsid w:val="00001D34"/>
    <w:rsid w:val="00002CB2"/>
    <w:rsid w:val="00003408"/>
    <w:rsid w:val="00003570"/>
    <w:rsid w:val="0000458F"/>
    <w:rsid w:val="00004866"/>
    <w:rsid w:val="00004CBE"/>
    <w:rsid w:val="0000578A"/>
    <w:rsid w:val="00005B33"/>
    <w:rsid w:val="00006343"/>
    <w:rsid w:val="0000674C"/>
    <w:rsid w:val="000074DD"/>
    <w:rsid w:val="0000780D"/>
    <w:rsid w:val="00007C51"/>
    <w:rsid w:val="00007D9E"/>
    <w:rsid w:val="00011C2A"/>
    <w:rsid w:val="00012127"/>
    <w:rsid w:val="00012CF5"/>
    <w:rsid w:val="00014B79"/>
    <w:rsid w:val="00014CBF"/>
    <w:rsid w:val="00016B3D"/>
    <w:rsid w:val="00016C95"/>
    <w:rsid w:val="00017794"/>
    <w:rsid w:val="00020960"/>
    <w:rsid w:val="00020B4E"/>
    <w:rsid w:val="00020D97"/>
    <w:rsid w:val="00021226"/>
    <w:rsid w:val="000223D7"/>
    <w:rsid w:val="00022BC3"/>
    <w:rsid w:val="00022C20"/>
    <w:rsid w:val="00022D8F"/>
    <w:rsid w:val="00023294"/>
    <w:rsid w:val="00024DAE"/>
    <w:rsid w:val="00024FEE"/>
    <w:rsid w:val="0002515F"/>
    <w:rsid w:val="000255D3"/>
    <w:rsid w:val="0002562C"/>
    <w:rsid w:val="000258F8"/>
    <w:rsid w:val="00027036"/>
    <w:rsid w:val="00030007"/>
    <w:rsid w:val="00030C39"/>
    <w:rsid w:val="0003201F"/>
    <w:rsid w:val="000325C9"/>
    <w:rsid w:val="00032625"/>
    <w:rsid w:val="000329BD"/>
    <w:rsid w:val="000332E4"/>
    <w:rsid w:val="000337A5"/>
    <w:rsid w:val="0003387E"/>
    <w:rsid w:val="00033922"/>
    <w:rsid w:val="000346A4"/>
    <w:rsid w:val="00035FD3"/>
    <w:rsid w:val="000368A1"/>
    <w:rsid w:val="0003744F"/>
    <w:rsid w:val="00040206"/>
    <w:rsid w:val="00040C1D"/>
    <w:rsid w:val="00041BF0"/>
    <w:rsid w:val="000444BE"/>
    <w:rsid w:val="0004479B"/>
    <w:rsid w:val="000512FF"/>
    <w:rsid w:val="00051411"/>
    <w:rsid w:val="00051528"/>
    <w:rsid w:val="00052402"/>
    <w:rsid w:val="0005240B"/>
    <w:rsid w:val="00052DB9"/>
    <w:rsid w:val="00053EEC"/>
    <w:rsid w:val="0005405F"/>
    <w:rsid w:val="00054C41"/>
    <w:rsid w:val="00055244"/>
    <w:rsid w:val="0005579E"/>
    <w:rsid w:val="00055934"/>
    <w:rsid w:val="000561EC"/>
    <w:rsid w:val="000566A3"/>
    <w:rsid w:val="000566CE"/>
    <w:rsid w:val="00056F57"/>
    <w:rsid w:val="000572FA"/>
    <w:rsid w:val="00057C96"/>
    <w:rsid w:val="00060340"/>
    <w:rsid w:val="00060878"/>
    <w:rsid w:val="000609E9"/>
    <w:rsid w:val="00060D81"/>
    <w:rsid w:val="00062374"/>
    <w:rsid w:val="0006286D"/>
    <w:rsid w:val="00063BAA"/>
    <w:rsid w:val="00064F23"/>
    <w:rsid w:val="000667E1"/>
    <w:rsid w:val="00066F4B"/>
    <w:rsid w:val="000678F7"/>
    <w:rsid w:val="00070261"/>
    <w:rsid w:val="00071295"/>
    <w:rsid w:val="00071893"/>
    <w:rsid w:val="0007291F"/>
    <w:rsid w:val="00073201"/>
    <w:rsid w:val="00073333"/>
    <w:rsid w:val="00073595"/>
    <w:rsid w:val="00073CE3"/>
    <w:rsid w:val="000742AF"/>
    <w:rsid w:val="000750EA"/>
    <w:rsid w:val="0007583A"/>
    <w:rsid w:val="00075F56"/>
    <w:rsid w:val="00075F7E"/>
    <w:rsid w:val="0007742D"/>
    <w:rsid w:val="0008017E"/>
    <w:rsid w:val="000804AA"/>
    <w:rsid w:val="00080D32"/>
    <w:rsid w:val="00081D57"/>
    <w:rsid w:val="00081F4E"/>
    <w:rsid w:val="000826EC"/>
    <w:rsid w:val="000827C9"/>
    <w:rsid w:val="000829C9"/>
    <w:rsid w:val="00083656"/>
    <w:rsid w:val="00085779"/>
    <w:rsid w:val="00087AEB"/>
    <w:rsid w:val="00090D6B"/>
    <w:rsid w:val="000911D3"/>
    <w:rsid w:val="0009188A"/>
    <w:rsid w:val="00091FA6"/>
    <w:rsid w:val="00093731"/>
    <w:rsid w:val="00094107"/>
    <w:rsid w:val="0009460C"/>
    <w:rsid w:val="0009648A"/>
    <w:rsid w:val="0009775A"/>
    <w:rsid w:val="000979A5"/>
    <w:rsid w:val="00097BE1"/>
    <w:rsid w:val="000A0E8A"/>
    <w:rsid w:val="000A130B"/>
    <w:rsid w:val="000A1829"/>
    <w:rsid w:val="000A1A90"/>
    <w:rsid w:val="000A39DE"/>
    <w:rsid w:val="000A439E"/>
    <w:rsid w:val="000A502D"/>
    <w:rsid w:val="000A57EF"/>
    <w:rsid w:val="000A5C7E"/>
    <w:rsid w:val="000A5F42"/>
    <w:rsid w:val="000A7E9D"/>
    <w:rsid w:val="000B047C"/>
    <w:rsid w:val="000B16C3"/>
    <w:rsid w:val="000B1C1C"/>
    <w:rsid w:val="000B2184"/>
    <w:rsid w:val="000B227F"/>
    <w:rsid w:val="000B22BF"/>
    <w:rsid w:val="000B22CE"/>
    <w:rsid w:val="000B24D3"/>
    <w:rsid w:val="000B28EF"/>
    <w:rsid w:val="000B30E0"/>
    <w:rsid w:val="000B4D8D"/>
    <w:rsid w:val="000B51CA"/>
    <w:rsid w:val="000B5451"/>
    <w:rsid w:val="000B6349"/>
    <w:rsid w:val="000B677A"/>
    <w:rsid w:val="000B6C14"/>
    <w:rsid w:val="000C1D65"/>
    <w:rsid w:val="000C2E5E"/>
    <w:rsid w:val="000C41A5"/>
    <w:rsid w:val="000C5832"/>
    <w:rsid w:val="000C628B"/>
    <w:rsid w:val="000C78D9"/>
    <w:rsid w:val="000D00D0"/>
    <w:rsid w:val="000D0D3D"/>
    <w:rsid w:val="000D0F29"/>
    <w:rsid w:val="000D1452"/>
    <w:rsid w:val="000D1EC9"/>
    <w:rsid w:val="000D24FC"/>
    <w:rsid w:val="000D25AE"/>
    <w:rsid w:val="000D3EC7"/>
    <w:rsid w:val="000D44F5"/>
    <w:rsid w:val="000D480E"/>
    <w:rsid w:val="000D5CF3"/>
    <w:rsid w:val="000D6B27"/>
    <w:rsid w:val="000E09E7"/>
    <w:rsid w:val="000E284C"/>
    <w:rsid w:val="000E2D38"/>
    <w:rsid w:val="000E2DAF"/>
    <w:rsid w:val="000E2ED1"/>
    <w:rsid w:val="000E3C5B"/>
    <w:rsid w:val="000E3D28"/>
    <w:rsid w:val="000E4994"/>
    <w:rsid w:val="000E5C4B"/>
    <w:rsid w:val="000E5F7E"/>
    <w:rsid w:val="000E6CE1"/>
    <w:rsid w:val="000E739A"/>
    <w:rsid w:val="000E7B0D"/>
    <w:rsid w:val="000F0672"/>
    <w:rsid w:val="000F170F"/>
    <w:rsid w:val="000F2039"/>
    <w:rsid w:val="000F216D"/>
    <w:rsid w:val="000F2650"/>
    <w:rsid w:val="000F2AB9"/>
    <w:rsid w:val="000F3D37"/>
    <w:rsid w:val="000F4634"/>
    <w:rsid w:val="000F5D36"/>
    <w:rsid w:val="000F5E88"/>
    <w:rsid w:val="000F606E"/>
    <w:rsid w:val="000F7024"/>
    <w:rsid w:val="000F795B"/>
    <w:rsid w:val="00100CDE"/>
    <w:rsid w:val="00101F7C"/>
    <w:rsid w:val="00102582"/>
    <w:rsid w:val="00103226"/>
    <w:rsid w:val="00103576"/>
    <w:rsid w:val="00103F07"/>
    <w:rsid w:val="00104070"/>
    <w:rsid w:val="001042CD"/>
    <w:rsid w:val="00104386"/>
    <w:rsid w:val="001043D8"/>
    <w:rsid w:val="0010492C"/>
    <w:rsid w:val="001049CF"/>
    <w:rsid w:val="00104DEE"/>
    <w:rsid w:val="00105163"/>
    <w:rsid w:val="0010536C"/>
    <w:rsid w:val="00105B6D"/>
    <w:rsid w:val="00105F9C"/>
    <w:rsid w:val="00106235"/>
    <w:rsid w:val="001071C0"/>
    <w:rsid w:val="00110492"/>
    <w:rsid w:val="00111C13"/>
    <w:rsid w:val="00112193"/>
    <w:rsid w:val="00113C3C"/>
    <w:rsid w:val="00114643"/>
    <w:rsid w:val="00114958"/>
    <w:rsid w:val="00115613"/>
    <w:rsid w:val="00115A3B"/>
    <w:rsid w:val="00115B43"/>
    <w:rsid w:val="00120C1D"/>
    <w:rsid w:val="00121445"/>
    <w:rsid w:val="00122706"/>
    <w:rsid w:val="00122A76"/>
    <w:rsid w:val="00122CDD"/>
    <w:rsid w:val="00123149"/>
    <w:rsid w:val="001241C4"/>
    <w:rsid w:val="00125616"/>
    <w:rsid w:val="00125B8F"/>
    <w:rsid w:val="00125C74"/>
    <w:rsid w:val="001262E0"/>
    <w:rsid w:val="001265DB"/>
    <w:rsid w:val="00126A51"/>
    <w:rsid w:val="00127C50"/>
    <w:rsid w:val="00127F8D"/>
    <w:rsid w:val="001326A6"/>
    <w:rsid w:val="0013360A"/>
    <w:rsid w:val="00134119"/>
    <w:rsid w:val="00135B7E"/>
    <w:rsid w:val="00136040"/>
    <w:rsid w:val="00136364"/>
    <w:rsid w:val="0013752D"/>
    <w:rsid w:val="001379B8"/>
    <w:rsid w:val="00140124"/>
    <w:rsid w:val="00140748"/>
    <w:rsid w:val="00140797"/>
    <w:rsid w:val="00141309"/>
    <w:rsid w:val="001420C4"/>
    <w:rsid w:val="00142D33"/>
    <w:rsid w:val="00143111"/>
    <w:rsid w:val="00143133"/>
    <w:rsid w:val="00143155"/>
    <w:rsid w:val="00144978"/>
    <w:rsid w:val="001464B4"/>
    <w:rsid w:val="001465E8"/>
    <w:rsid w:val="00146B8D"/>
    <w:rsid w:val="001470D0"/>
    <w:rsid w:val="00147FE9"/>
    <w:rsid w:val="001509D5"/>
    <w:rsid w:val="00153010"/>
    <w:rsid w:val="0015377E"/>
    <w:rsid w:val="001547DB"/>
    <w:rsid w:val="00154DE5"/>
    <w:rsid w:val="00154EB4"/>
    <w:rsid w:val="00155123"/>
    <w:rsid w:val="0015514E"/>
    <w:rsid w:val="001564D5"/>
    <w:rsid w:val="00156602"/>
    <w:rsid w:val="00156AF1"/>
    <w:rsid w:val="001576DB"/>
    <w:rsid w:val="001607A9"/>
    <w:rsid w:val="00160BC0"/>
    <w:rsid w:val="00160EC6"/>
    <w:rsid w:val="00161EA7"/>
    <w:rsid w:val="0016210D"/>
    <w:rsid w:val="001623DE"/>
    <w:rsid w:val="00163E43"/>
    <w:rsid w:val="00163FDF"/>
    <w:rsid w:val="001642BB"/>
    <w:rsid w:val="0016447B"/>
    <w:rsid w:val="00165CEB"/>
    <w:rsid w:val="00165E7A"/>
    <w:rsid w:val="00166105"/>
    <w:rsid w:val="00166CA5"/>
    <w:rsid w:val="001671FE"/>
    <w:rsid w:val="001675E5"/>
    <w:rsid w:val="00170380"/>
    <w:rsid w:val="00170426"/>
    <w:rsid w:val="00170E8C"/>
    <w:rsid w:val="0017125A"/>
    <w:rsid w:val="0017275C"/>
    <w:rsid w:val="00172F4E"/>
    <w:rsid w:val="00173E74"/>
    <w:rsid w:val="00174409"/>
    <w:rsid w:val="00174A49"/>
    <w:rsid w:val="00174AB0"/>
    <w:rsid w:val="00175AEB"/>
    <w:rsid w:val="00176BA6"/>
    <w:rsid w:val="00176F23"/>
    <w:rsid w:val="00177764"/>
    <w:rsid w:val="0018005F"/>
    <w:rsid w:val="00180B4A"/>
    <w:rsid w:val="0018224F"/>
    <w:rsid w:val="0018226C"/>
    <w:rsid w:val="00183CD4"/>
    <w:rsid w:val="00183CF0"/>
    <w:rsid w:val="001841F9"/>
    <w:rsid w:val="00184C68"/>
    <w:rsid w:val="00185AF1"/>
    <w:rsid w:val="0018647F"/>
    <w:rsid w:val="0019023B"/>
    <w:rsid w:val="00190705"/>
    <w:rsid w:val="0019079A"/>
    <w:rsid w:val="00191289"/>
    <w:rsid w:val="0019163C"/>
    <w:rsid w:val="001922A4"/>
    <w:rsid w:val="001930E1"/>
    <w:rsid w:val="001931CA"/>
    <w:rsid w:val="0019330B"/>
    <w:rsid w:val="001937F2"/>
    <w:rsid w:val="001959DF"/>
    <w:rsid w:val="00195AD2"/>
    <w:rsid w:val="00196431"/>
    <w:rsid w:val="00196821"/>
    <w:rsid w:val="00196AB9"/>
    <w:rsid w:val="00196E0C"/>
    <w:rsid w:val="00196E45"/>
    <w:rsid w:val="00197158"/>
    <w:rsid w:val="001A03C8"/>
    <w:rsid w:val="001A09FF"/>
    <w:rsid w:val="001A18B0"/>
    <w:rsid w:val="001A38DD"/>
    <w:rsid w:val="001A4B64"/>
    <w:rsid w:val="001A4C34"/>
    <w:rsid w:val="001A59A0"/>
    <w:rsid w:val="001A61C9"/>
    <w:rsid w:val="001B277F"/>
    <w:rsid w:val="001B3267"/>
    <w:rsid w:val="001B3963"/>
    <w:rsid w:val="001B4A47"/>
    <w:rsid w:val="001B4F8A"/>
    <w:rsid w:val="001B59F8"/>
    <w:rsid w:val="001B64C9"/>
    <w:rsid w:val="001B7416"/>
    <w:rsid w:val="001B7563"/>
    <w:rsid w:val="001C02BF"/>
    <w:rsid w:val="001C1CDE"/>
    <w:rsid w:val="001C570D"/>
    <w:rsid w:val="001C5BC1"/>
    <w:rsid w:val="001C5DA7"/>
    <w:rsid w:val="001C6FBA"/>
    <w:rsid w:val="001C71F6"/>
    <w:rsid w:val="001C74AC"/>
    <w:rsid w:val="001D078D"/>
    <w:rsid w:val="001D0D68"/>
    <w:rsid w:val="001D43A7"/>
    <w:rsid w:val="001D4865"/>
    <w:rsid w:val="001D573D"/>
    <w:rsid w:val="001D5C4B"/>
    <w:rsid w:val="001D6013"/>
    <w:rsid w:val="001D7116"/>
    <w:rsid w:val="001D7A8F"/>
    <w:rsid w:val="001E09EC"/>
    <w:rsid w:val="001E0B62"/>
    <w:rsid w:val="001E1EBF"/>
    <w:rsid w:val="001E26B3"/>
    <w:rsid w:val="001E2966"/>
    <w:rsid w:val="001E2C00"/>
    <w:rsid w:val="001E2C11"/>
    <w:rsid w:val="001E6064"/>
    <w:rsid w:val="001E6615"/>
    <w:rsid w:val="001E6831"/>
    <w:rsid w:val="001E6C2A"/>
    <w:rsid w:val="001E7AE2"/>
    <w:rsid w:val="001F0183"/>
    <w:rsid w:val="001F069D"/>
    <w:rsid w:val="001F09B9"/>
    <w:rsid w:val="001F14BB"/>
    <w:rsid w:val="001F241B"/>
    <w:rsid w:val="001F254C"/>
    <w:rsid w:val="001F35B6"/>
    <w:rsid w:val="001F3716"/>
    <w:rsid w:val="001F4430"/>
    <w:rsid w:val="001F4D63"/>
    <w:rsid w:val="001F517F"/>
    <w:rsid w:val="001F5812"/>
    <w:rsid w:val="001F6432"/>
    <w:rsid w:val="001F6F6D"/>
    <w:rsid w:val="002018DC"/>
    <w:rsid w:val="00202364"/>
    <w:rsid w:val="00202CE4"/>
    <w:rsid w:val="002034BC"/>
    <w:rsid w:val="0020360A"/>
    <w:rsid w:val="00203788"/>
    <w:rsid w:val="002037F8"/>
    <w:rsid w:val="0020426B"/>
    <w:rsid w:val="00204707"/>
    <w:rsid w:val="00204F3F"/>
    <w:rsid w:val="00206DD3"/>
    <w:rsid w:val="00210147"/>
    <w:rsid w:val="002103D9"/>
    <w:rsid w:val="00210B5F"/>
    <w:rsid w:val="00210BC6"/>
    <w:rsid w:val="00211027"/>
    <w:rsid w:val="0021126E"/>
    <w:rsid w:val="002114D8"/>
    <w:rsid w:val="00211897"/>
    <w:rsid w:val="00212449"/>
    <w:rsid w:val="002125C6"/>
    <w:rsid w:val="00213725"/>
    <w:rsid w:val="00213F4A"/>
    <w:rsid w:val="00213FCD"/>
    <w:rsid w:val="002143AC"/>
    <w:rsid w:val="0021484E"/>
    <w:rsid w:val="00215061"/>
    <w:rsid w:val="00215813"/>
    <w:rsid w:val="00217214"/>
    <w:rsid w:val="0021758C"/>
    <w:rsid w:val="0022043C"/>
    <w:rsid w:val="0022080C"/>
    <w:rsid w:val="00220FC4"/>
    <w:rsid w:val="0022238D"/>
    <w:rsid w:val="002229D0"/>
    <w:rsid w:val="00222A0E"/>
    <w:rsid w:val="0022401C"/>
    <w:rsid w:val="002250ED"/>
    <w:rsid w:val="00225138"/>
    <w:rsid w:val="002269CB"/>
    <w:rsid w:val="00231BF5"/>
    <w:rsid w:val="002328DB"/>
    <w:rsid w:val="00232F32"/>
    <w:rsid w:val="00233DCA"/>
    <w:rsid w:val="00234287"/>
    <w:rsid w:val="002358A3"/>
    <w:rsid w:val="00236764"/>
    <w:rsid w:val="002368E9"/>
    <w:rsid w:val="0024027E"/>
    <w:rsid w:val="00240EA8"/>
    <w:rsid w:val="0024149C"/>
    <w:rsid w:val="00241ED0"/>
    <w:rsid w:val="002427F4"/>
    <w:rsid w:val="00243DFC"/>
    <w:rsid w:val="00244399"/>
    <w:rsid w:val="002456AB"/>
    <w:rsid w:val="002461DD"/>
    <w:rsid w:val="002466D3"/>
    <w:rsid w:val="00246779"/>
    <w:rsid w:val="0024728D"/>
    <w:rsid w:val="00247DA5"/>
    <w:rsid w:val="002503EB"/>
    <w:rsid w:val="00250B08"/>
    <w:rsid w:val="00251006"/>
    <w:rsid w:val="00252E87"/>
    <w:rsid w:val="0025433D"/>
    <w:rsid w:val="00254D01"/>
    <w:rsid w:val="00255011"/>
    <w:rsid w:val="002554DE"/>
    <w:rsid w:val="00257CD3"/>
    <w:rsid w:val="00260863"/>
    <w:rsid w:val="002614A1"/>
    <w:rsid w:val="00261C36"/>
    <w:rsid w:val="00262AF9"/>
    <w:rsid w:val="00263A76"/>
    <w:rsid w:val="00263C74"/>
    <w:rsid w:val="002640B5"/>
    <w:rsid w:val="002648C7"/>
    <w:rsid w:val="00265461"/>
    <w:rsid w:val="002660D4"/>
    <w:rsid w:val="002663C6"/>
    <w:rsid w:val="00266487"/>
    <w:rsid w:val="00266609"/>
    <w:rsid w:val="002672BF"/>
    <w:rsid w:val="00270A6B"/>
    <w:rsid w:val="00270CC3"/>
    <w:rsid w:val="0027106F"/>
    <w:rsid w:val="002724F7"/>
    <w:rsid w:val="00272893"/>
    <w:rsid w:val="00272C10"/>
    <w:rsid w:val="00272CD8"/>
    <w:rsid w:val="00273826"/>
    <w:rsid w:val="002751FF"/>
    <w:rsid w:val="00275F73"/>
    <w:rsid w:val="00280DC8"/>
    <w:rsid w:val="00281915"/>
    <w:rsid w:val="00281E16"/>
    <w:rsid w:val="002826A3"/>
    <w:rsid w:val="00282EE9"/>
    <w:rsid w:val="00283859"/>
    <w:rsid w:val="00283E8D"/>
    <w:rsid w:val="00286054"/>
    <w:rsid w:val="002874B0"/>
    <w:rsid w:val="00287A35"/>
    <w:rsid w:val="00290B00"/>
    <w:rsid w:val="00290FC9"/>
    <w:rsid w:val="002920D0"/>
    <w:rsid w:val="0029229C"/>
    <w:rsid w:val="002923B4"/>
    <w:rsid w:val="00293093"/>
    <w:rsid w:val="00293DCF"/>
    <w:rsid w:val="002945F6"/>
    <w:rsid w:val="002953A3"/>
    <w:rsid w:val="00295D0B"/>
    <w:rsid w:val="00296724"/>
    <w:rsid w:val="002978ED"/>
    <w:rsid w:val="002979BA"/>
    <w:rsid w:val="002A0C48"/>
    <w:rsid w:val="002A0F63"/>
    <w:rsid w:val="002A27F6"/>
    <w:rsid w:val="002A28C2"/>
    <w:rsid w:val="002A4E07"/>
    <w:rsid w:val="002A5034"/>
    <w:rsid w:val="002A57D4"/>
    <w:rsid w:val="002A5A5B"/>
    <w:rsid w:val="002A6623"/>
    <w:rsid w:val="002A77D9"/>
    <w:rsid w:val="002B0935"/>
    <w:rsid w:val="002B0A37"/>
    <w:rsid w:val="002B0C97"/>
    <w:rsid w:val="002B1111"/>
    <w:rsid w:val="002B23AA"/>
    <w:rsid w:val="002B2A14"/>
    <w:rsid w:val="002B2AA5"/>
    <w:rsid w:val="002B3627"/>
    <w:rsid w:val="002B4456"/>
    <w:rsid w:val="002B481D"/>
    <w:rsid w:val="002B5181"/>
    <w:rsid w:val="002B5B9E"/>
    <w:rsid w:val="002B68DC"/>
    <w:rsid w:val="002B7726"/>
    <w:rsid w:val="002C08A0"/>
    <w:rsid w:val="002C1FA3"/>
    <w:rsid w:val="002C250C"/>
    <w:rsid w:val="002C2EE3"/>
    <w:rsid w:val="002C35D9"/>
    <w:rsid w:val="002C361F"/>
    <w:rsid w:val="002C3FBA"/>
    <w:rsid w:val="002C41FE"/>
    <w:rsid w:val="002C57C3"/>
    <w:rsid w:val="002C7646"/>
    <w:rsid w:val="002C7F5E"/>
    <w:rsid w:val="002D2589"/>
    <w:rsid w:val="002D27AF"/>
    <w:rsid w:val="002D2852"/>
    <w:rsid w:val="002D2AA8"/>
    <w:rsid w:val="002D2F57"/>
    <w:rsid w:val="002D40A9"/>
    <w:rsid w:val="002D46C9"/>
    <w:rsid w:val="002D508C"/>
    <w:rsid w:val="002D5490"/>
    <w:rsid w:val="002D6F2E"/>
    <w:rsid w:val="002D6F6F"/>
    <w:rsid w:val="002D7645"/>
    <w:rsid w:val="002E0766"/>
    <w:rsid w:val="002E200C"/>
    <w:rsid w:val="002E2654"/>
    <w:rsid w:val="002E2847"/>
    <w:rsid w:val="002E2DA8"/>
    <w:rsid w:val="002E33CB"/>
    <w:rsid w:val="002E386F"/>
    <w:rsid w:val="002E5784"/>
    <w:rsid w:val="002E5DCB"/>
    <w:rsid w:val="002E6669"/>
    <w:rsid w:val="002E69B6"/>
    <w:rsid w:val="002E716F"/>
    <w:rsid w:val="002E7E5D"/>
    <w:rsid w:val="002F0108"/>
    <w:rsid w:val="002F0DAC"/>
    <w:rsid w:val="002F354E"/>
    <w:rsid w:val="002F4714"/>
    <w:rsid w:val="002F5D14"/>
    <w:rsid w:val="002F6BC7"/>
    <w:rsid w:val="002F7591"/>
    <w:rsid w:val="003000BA"/>
    <w:rsid w:val="003015F1"/>
    <w:rsid w:val="003017A6"/>
    <w:rsid w:val="00301B6E"/>
    <w:rsid w:val="00302880"/>
    <w:rsid w:val="00302D0A"/>
    <w:rsid w:val="00303A74"/>
    <w:rsid w:val="00303E60"/>
    <w:rsid w:val="00304E4F"/>
    <w:rsid w:val="00305D8B"/>
    <w:rsid w:val="0030645C"/>
    <w:rsid w:val="003064F4"/>
    <w:rsid w:val="003069A4"/>
    <w:rsid w:val="00310197"/>
    <w:rsid w:val="003102AC"/>
    <w:rsid w:val="003106F6"/>
    <w:rsid w:val="0031100F"/>
    <w:rsid w:val="003123AE"/>
    <w:rsid w:val="00312623"/>
    <w:rsid w:val="0031532D"/>
    <w:rsid w:val="00315502"/>
    <w:rsid w:val="00315BE5"/>
    <w:rsid w:val="00316556"/>
    <w:rsid w:val="00317163"/>
    <w:rsid w:val="003172BA"/>
    <w:rsid w:val="00317B48"/>
    <w:rsid w:val="00320045"/>
    <w:rsid w:val="00321DFF"/>
    <w:rsid w:val="00321E3C"/>
    <w:rsid w:val="00321F6F"/>
    <w:rsid w:val="003229BD"/>
    <w:rsid w:val="00323400"/>
    <w:rsid w:val="00323E77"/>
    <w:rsid w:val="003253BD"/>
    <w:rsid w:val="00325631"/>
    <w:rsid w:val="00325C7D"/>
    <w:rsid w:val="00326509"/>
    <w:rsid w:val="003266E9"/>
    <w:rsid w:val="00327CF6"/>
    <w:rsid w:val="0033049D"/>
    <w:rsid w:val="00331B87"/>
    <w:rsid w:val="00331CF8"/>
    <w:rsid w:val="003329EB"/>
    <w:rsid w:val="003337B2"/>
    <w:rsid w:val="00333AD1"/>
    <w:rsid w:val="003343EB"/>
    <w:rsid w:val="00335DA6"/>
    <w:rsid w:val="003366F3"/>
    <w:rsid w:val="0033676B"/>
    <w:rsid w:val="0033798A"/>
    <w:rsid w:val="00340F38"/>
    <w:rsid w:val="003412EF"/>
    <w:rsid w:val="00341B02"/>
    <w:rsid w:val="003430D6"/>
    <w:rsid w:val="0034372E"/>
    <w:rsid w:val="00344399"/>
    <w:rsid w:val="00345117"/>
    <w:rsid w:val="003463D1"/>
    <w:rsid w:val="00346C4F"/>
    <w:rsid w:val="00346E02"/>
    <w:rsid w:val="0034732F"/>
    <w:rsid w:val="00350F16"/>
    <w:rsid w:val="00351881"/>
    <w:rsid w:val="00351B41"/>
    <w:rsid w:val="00351B86"/>
    <w:rsid w:val="003523D0"/>
    <w:rsid w:val="00354C18"/>
    <w:rsid w:val="00356C50"/>
    <w:rsid w:val="0035756A"/>
    <w:rsid w:val="00357692"/>
    <w:rsid w:val="0035787F"/>
    <w:rsid w:val="00357ADB"/>
    <w:rsid w:val="0036064E"/>
    <w:rsid w:val="00361035"/>
    <w:rsid w:val="0036190C"/>
    <w:rsid w:val="00361A4A"/>
    <w:rsid w:val="00361C8D"/>
    <w:rsid w:val="0036294E"/>
    <w:rsid w:val="00362AAF"/>
    <w:rsid w:val="003630E7"/>
    <w:rsid w:val="00363255"/>
    <w:rsid w:val="00364761"/>
    <w:rsid w:val="00364C89"/>
    <w:rsid w:val="003659FF"/>
    <w:rsid w:val="00371738"/>
    <w:rsid w:val="003719CA"/>
    <w:rsid w:val="00371A81"/>
    <w:rsid w:val="0037208B"/>
    <w:rsid w:val="003723C5"/>
    <w:rsid w:val="003736AA"/>
    <w:rsid w:val="00373983"/>
    <w:rsid w:val="00373F72"/>
    <w:rsid w:val="00374003"/>
    <w:rsid w:val="003749D4"/>
    <w:rsid w:val="00374DFF"/>
    <w:rsid w:val="00376062"/>
    <w:rsid w:val="003768F1"/>
    <w:rsid w:val="00376B04"/>
    <w:rsid w:val="00376D62"/>
    <w:rsid w:val="003779EA"/>
    <w:rsid w:val="00377D91"/>
    <w:rsid w:val="00380E1F"/>
    <w:rsid w:val="003827B3"/>
    <w:rsid w:val="0038310E"/>
    <w:rsid w:val="00385C38"/>
    <w:rsid w:val="00386C40"/>
    <w:rsid w:val="003875CE"/>
    <w:rsid w:val="003906F8"/>
    <w:rsid w:val="0039095D"/>
    <w:rsid w:val="00391080"/>
    <w:rsid w:val="0039168A"/>
    <w:rsid w:val="003933D5"/>
    <w:rsid w:val="00394810"/>
    <w:rsid w:val="00394B45"/>
    <w:rsid w:val="00395F59"/>
    <w:rsid w:val="003968E1"/>
    <w:rsid w:val="003969A4"/>
    <w:rsid w:val="00396D7E"/>
    <w:rsid w:val="003972C7"/>
    <w:rsid w:val="00397F21"/>
    <w:rsid w:val="003A02BE"/>
    <w:rsid w:val="003A17BF"/>
    <w:rsid w:val="003A209D"/>
    <w:rsid w:val="003A3BD1"/>
    <w:rsid w:val="003A46EE"/>
    <w:rsid w:val="003A4D80"/>
    <w:rsid w:val="003A614E"/>
    <w:rsid w:val="003A6552"/>
    <w:rsid w:val="003B19FF"/>
    <w:rsid w:val="003B33E1"/>
    <w:rsid w:val="003B388A"/>
    <w:rsid w:val="003B3EA3"/>
    <w:rsid w:val="003B51FE"/>
    <w:rsid w:val="003B5210"/>
    <w:rsid w:val="003B6CBD"/>
    <w:rsid w:val="003B725A"/>
    <w:rsid w:val="003B7733"/>
    <w:rsid w:val="003B7AD3"/>
    <w:rsid w:val="003B7EC3"/>
    <w:rsid w:val="003C0221"/>
    <w:rsid w:val="003C076F"/>
    <w:rsid w:val="003C0DA5"/>
    <w:rsid w:val="003C1969"/>
    <w:rsid w:val="003C2E83"/>
    <w:rsid w:val="003C3932"/>
    <w:rsid w:val="003C4FAD"/>
    <w:rsid w:val="003C6365"/>
    <w:rsid w:val="003C71B8"/>
    <w:rsid w:val="003C78B2"/>
    <w:rsid w:val="003C7C9F"/>
    <w:rsid w:val="003C7CF7"/>
    <w:rsid w:val="003D04AD"/>
    <w:rsid w:val="003D0CD0"/>
    <w:rsid w:val="003D1A3C"/>
    <w:rsid w:val="003D38A5"/>
    <w:rsid w:val="003D394B"/>
    <w:rsid w:val="003D41C9"/>
    <w:rsid w:val="003D4BE7"/>
    <w:rsid w:val="003D5C23"/>
    <w:rsid w:val="003D74AB"/>
    <w:rsid w:val="003D75EE"/>
    <w:rsid w:val="003D7C78"/>
    <w:rsid w:val="003D7CC3"/>
    <w:rsid w:val="003E098F"/>
    <w:rsid w:val="003E0D2C"/>
    <w:rsid w:val="003E1A73"/>
    <w:rsid w:val="003E1BC0"/>
    <w:rsid w:val="003E1F03"/>
    <w:rsid w:val="003E2B6C"/>
    <w:rsid w:val="003E30CC"/>
    <w:rsid w:val="003E3C5B"/>
    <w:rsid w:val="003E43B1"/>
    <w:rsid w:val="003E48C9"/>
    <w:rsid w:val="003E5417"/>
    <w:rsid w:val="003E604F"/>
    <w:rsid w:val="003F0363"/>
    <w:rsid w:val="003F03B8"/>
    <w:rsid w:val="003F07A0"/>
    <w:rsid w:val="003F346C"/>
    <w:rsid w:val="003F35D9"/>
    <w:rsid w:val="003F3C33"/>
    <w:rsid w:val="003F4502"/>
    <w:rsid w:val="003F4CC9"/>
    <w:rsid w:val="003F5991"/>
    <w:rsid w:val="003F5D13"/>
    <w:rsid w:val="003F656A"/>
    <w:rsid w:val="003F7097"/>
    <w:rsid w:val="003F7567"/>
    <w:rsid w:val="003F7B6D"/>
    <w:rsid w:val="004001F5"/>
    <w:rsid w:val="004021D6"/>
    <w:rsid w:val="004037A7"/>
    <w:rsid w:val="0040408E"/>
    <w:rsid w:val="00405300"/>
    <w:rsid w:val="00405836"/>
    <w:rsid w:val="0040623F"/>
    <w:rsid w:val="00406458"/>
    <w:rsid w:val="0040726C"/>
    <w:rsid w:val="00410F21"/>
    <w:rsid w:val="00411FDE"/>
    <w:rsid w:val="0041248D"/>
    <w:rsid w:val="00413458"/>
    <w:rsid w:val="00413666"/>
    <w:rsid w:val="00414215"/>
    <w:rsid w:val="00414323"/>
    <w:rsid w:val="0041506B"/>
    <w:rsid w:val="00416079"/>
    <w:rsid w:val="004170C7"/>
    <w:rsid w:val="004212E3"/>
    <w:rsid w:val="00421422"/>
    <w:rsid w:val="0042174D"/>
    <w:rsid w:val="00422B16"/>
    <w:rsid w:val="00422F74"/>
    <w:rsid w:val="004233FE"/>
    <w:rsid w:val="004234A9"/>
    <w:rsid w:val="00423C89"/>
    <w:rsid w:val="0042423B"/>
    <w:rsid w:val="00424B16"/>
    <w:rsid w:val="00425FF0"/>
    <w:rsid w:val="00427306"/>
    <w:rsid w:val="00427812"/>
    <w:rsid w:val="00427B1B"/>
    <w:rsid w:val="0043027F"/>
    <w:rsid w:val="004302FA"/>
    <w:rsid w:val="00432335"/>
    <w:rsid w:val="00432632"/>
    <w:rsid w:val="0043331C"/>
    <w:rsid w:val="00433759"/>
    <w:rsid w:val="00433939"/>
    <w:rsid w:val="00434032"/>
    <w:rsid w:val="00434EDD"/>
    <w:rsid w:val="0043649C"/>
    <w:rsid w:val="0043678E"/>
    <w:rsid w:val="00436DB8"/>
    <w:rsid w:val="0044011E"/>
    <w:rsid w:val="00440D6B"/>
    <w:rsid w:val="00440D70"/>
    <w:rsid w:val="0044104F"/>
    <w:rsid w:val="0044339E"/>
    <w:rsid w:val="004444B7"/>
    <w:rsid w:val="00444679"/>
    <w:rsid w:val="004446BE"/>
    <w:rsid w:val="00444B17"/>
    <w:rsid w:val="00444EF9"/>
    <w:rsid w:val="004465A2"/>
    <w:rsid w:val="00446FFB"/>
    <w:rsid w:val="00450108"/>
    <w:rsid w:val="0045060C"/>
    <w:rsid w:val="004508FD"/>
    <w:rsid w:val="00450DE6"/>
    <w:rsid w:val="00450ECB"/>
    <w:rsid w:val="00450FA3"/>
    <w:rsid w:val="00451D56"/>
    <w:rsid w:val="0045310D"/>
    <w:rsid w:val="004536CB"/>
    <w:rsid w:val="00453B22"/>
    <w:rsid w:val="0045493D"/>
    <w:rsid w:val="00454D24"/>
    <w:rsid w:val="00455C36"/>
    <w:rsid w:val="00456729"/>
    <w:rsid w:val="00456A8C"/>
    <w:rsid w:val="00457496"/>
    <w:rsid w:val="00457E22"/>
    <w:rsid w:val="00457FEE"/>
    <w:rsid w:val="004609E6"/>
    <w:rsid w:val="0046196A"/>
    <w:rsid w:val="004619D1"/>
    <w:rsid w:val="00461CCA"/>
    <w:rsid w:val="004621B3"/>
    <w:rsid w:val="00462933"/>
    <w:rsid w:val="00464371"/>
    <w:rsid w:val="0046451D"/>
    <w:rsid w:val="00464997"/>
    <w:rsid w:val="004658BD"/>
    <w:rsid w:val="0046698D"/>
    <w:rsid w:val="00467CB2"/>
    <w:rsid w:val="0047006D"/>
    <w:rsid w:val="004709DF"/>
    <w:rsid w:val="00470B15"/>
    <w:rsid w:val="00470E62"/>
    <w:rsid w:val="00470F80"/>
    <w:rsid w:val="00471C9E"/>
    <w:rsid w:val="00471EA6"/>
    <w:rsid w:val="00472039"/>
    <w:rsid w:val="00472EDC"/>
    <w:rsid w:val="00473544"/>
    <w:rsid w:val="004739ED"/>
    <w:rsid w:val="00474055"/>
    <w:rsid w:val="00476A27"/>
    <w:rsid w:val="0047796E"/>
    <w:rsid w:val="00477CF8"/>
    <w:rsid w:val="00480706"/>
    <w:rsid w:val="00481F65"/>
    <w:rsid w:val="0048312A"/>
    <w:rsid w:val="004833BA"/>
    <w:rsid w:val="00483A9E"/>
    <w:rsid w:val="00483D55"/>
    <w:rsid w:val="0048415E"/>
    <w:rsid w:val="004846CF"/>
    <w:rsid w:val="00484C0E"/>
    <w:rsid w:val="004853B0"/>
    <w:rsid w:val="00486C56"/>
    <w:rsid w:val="00486CE5"/>
    <w:rsid w:val="004871CA"/>
    <w:rsid w:val="004876DD"/>
    <w:rsid w:val="00490824"/>
    <w:rsid w:val="0049164F"/>
    <w:rsid w:val="0049173F"/>
    <w:rsid w:val="0049241D"/>
    <w:rsid w:val="00492E90"/>
    <w:rsid w:val="0049385D"/>
    <w:rsid w:val="00495219"/>
    <w:rsid w:val="00495D3D"/>
    <w:rsid w:val="00496144"/>
    <w:rsid w:val="00496F9F"/>
    <w:rsid w:val="00497423"/>
    <w:rsid w:val="004A02B1"/>
    <w:rsid w:val="004A0B0C"/>
    <w:rsid w:val="004A1618"/>
    <w:rsid w:val="004A2066"/>
    <w:rsid w:val="004A2E6F"/>
    <w:rsid w:val="004A2F2C"/>
    <w:rsid w:val="004A3113"/>
    <w:rsid w:val="004A380F"/>
    <w:rsid w:val="004A3DC6"/>
    <w:rsid w:val="004A437F"/>
    <w:rsid w:val="004A56AF"/>
    <w:rsid w:val="004A6216"/>
    <w:rsid w:val="004A6B70"/>
    <w:rsid w:val="004A78BC"/>
    <w:rsid w:val="004A79B5"/>
    <w:rsid w:val="004B1133"/>
    <w:rsid w:val="004B30B5"/>
    <w:rsid w:val="004B3EF2"/>
    <w:rsid w:val="004B49F2"/>
    <w:rsid w:val="004B5778"/>
    <w:rsid w:val="004B7BBE"/>
    <w:rsid w:val="004C0840"/>
    <w:rsid w:val="004C1244"/>
    <w:rsid w:val="004C3748"/>
    <w:rsid w:val="004C475C"/>
    <w:rsid w:val="004C5C99"/>
    <w:rsid w:val="004C63DA"/>
    <w:rsid w:val="004C6B8F"/>
    <w:rsid w:val="004C7232"/>
    <w:rsid w:val="004C7A36"/>
    <w:rsid w:val="004D0627"/>
    <w:rsid w:val="004D09F2"/>
    <w:rsid w:val="004D13C1"/>
    <w:rsid w:val="004D1555"/>
    <w:rsid w:val="004D185D"/>
    <w:rsid w:val="004D185F"/>
    <w:rsid w:val="004D2633"/>
    <w:rsid w:val="004D2AF5"/>
    <w:rsid w:val="004D2CAE"/>
    <w:rsid w:val="004D2FF5"/>
    <w:rsid w:val="004D3459"/>
    <w:rsid w:val="004D368C"/>
    <w:rsid w:val="004D3D7F"/>
    <w:rsid w:val="004D4339"/>
    <w:rsid w:val="004D5B1D"/>
    <w:rsid w:val="004D7F24"/>
    <w:rsid w:val="004E1242"/>
    <w:rsid w:val="004E14DD"/>
    <w:rsid w:val="004E3831"/>
    <w:rsid w:val="004E3B65"/>
    <w:rsid w:val="004E4D8A"/>
    <w:rsid w:val="004E649E"/>
    <w:rsid w:val="004E66C7"/>
    <w:rsid w:val="004E74E4"/>
    <w:rsid w:val="004F001F"/>
    <w:rsid w:val="004F014D"/>
    <w:rsid w:val="004F14E6"/>
    <w:rsid w:val="004F1EB6"/>
    <w:rsid w:val="004F2CDE"/>
    <w:rsid w:val="004F36AC"/>
    <w:rsid w:val="004F3E01"/>
    <w:rsid w:val="004F525C"/>
    <w:rsid w:val="004F5714"/>
    <w:rsid w:val="004F581A"/>
    <w:rsid w:val="004F622B"/>
    <w:rsid w:val="004F677C"/>
    <w:rsid w:val="004F6A19"/>
    <w:rsid w:val="004F753C"/>
    <w:rsid w:val="004F7D12"/>
    <w:rsid w:val="004F7FC4"/>
    <w:rsid w:val="00501137"/>
    <w:rsid w:val="005012E1"/>
    <w:rsid w:val="00501A54"/>
    <w:rsid w:val="00501E44"/>
    <w:rsid w:val="00504BCC"/>
    <w:rsid w:val="00505D0C"/>
    <w:rsid w:val="0050631E"/>
    <w:rsid w:val="00506334"/>
    <w:rsid w:val="005064B9"/>
    <w:rsid w:val="00507704"/>
    <w:rsid w:val="00507786"/>
    <w:rsid w:val="00510886"/>
    <w:rsid w:val="00513EDE"/>
    <w:rsid w:val="00515148"/>
    <w:rsid w:val="00515F8D"/>
    <w:rsid w:val="005216AD"/>
    <w:rsid w:val="0052246F"/>
    <w:rsid w:val="00523947"/>
    <w:rsid w:val="00523B76"/>
    <w:rsid w:val="00524B6D"/>
    <w:rsid w:val="00525C71"/>
    <w:rsid w:val="00526A9F"/>
    <w:rsid w:val="00527330"/>
    <w:rsid w:val="00530C7B"/>
    <w:rsid w:val="00531098"/>
    <w:rsid w:val="00531EFB"/>
    <w:rsid w:val="00532118"/>
    <w:rsid w:val="0053219E"/>
    <w:rsid w:val="0053259A"/>
    <w:rsid w:val="0053283F"/>
    <w:rsid w:val="00532C48"/>
    <w:rsid w:val="00533462"/>
    <w:rsid w:val="005334E3"/>
    <w:rsid w:val="0053438B"/>
    <w:rsid w:val="005347FE"/>
    <w:rsid w:val="00535707"/>
    <w:rsid w:val="005359D7"/>
    <w:rsid w:val="00535EC5"/>
    <w:rsid w:val="0053626A"/>
    <w:rsid w:val="00536DD4"/>
    <w:rsid w:val="0053767C"/>
    <w:rsid w:val="005402F5"/>
    <w:rsid w:val="00540A8C"/>
    <w:rsid w:val="00540FCD"/>
    <w:rsid w:val="00541520"/>
    <w:rsid w:val="00541DF5"/>
    <w:rsid w:val="00542D07"/>
    <w:rsid w:val="00543EDA"/>
    <w:rsid w:val="005442EC"/>
    <w:rsid w:val="005467CD"/>
    <w:rsid w:val="00546B2D"/>
    <w:rsid w:val="00547041"/>
    <w:rsid w:val="0055256A"/>
    <w:rsid w:val="00552B48"/>
    <w:rsid w:val="00552DB3"/>
    <w:rsid w:val="00553B46"/>
    <w:rsid w:val="00554B9E"/>
    <w:rsid w:val="005554A0"/>
    <w:rsid w:val="00555B84"/>
    <w:rsid w:val="00556198"/>
    <w:rsid w:val="00557329"/>
    <w:rsid w:val="0056132E"/>
    <w:rsid w:val="005619A6"/>
    <w:rsid w:val="00561D39"/>
    <w:rsid w:val="00561E2D"/>
    <w:rsid w:val="00563896"/>
    <w:rsid w:val="00563A06"/>
    <w:rsid w:val="00563DA1"/>
    <w:rsid w:val="00564C8D"/>
    <w:rsid w:val="00565651"/>
    <w:rsid w:val="005657E1"/>
    <w:rsid w:val="00566C7B"/>
    <w:rsid w:val="0056754B"/>
    <w:rsid w:val="00570BD2"/>
    <w:rsid w:val="00570BE5"/>
    <w:rsid w:val="00570D96"/>
    <w:rsid w:val="005715AC"/>
    <w:rsid w:val="0057214F"/>
    <w:rsid w:val="00572D03"/>
    <w:rsid w:val="00572EBC"/>
    <w:rsid w:val="00572FE3"/>
    <w:rsid w:val="00573256"/>
    <w:rsid w:val="005736E2"/>
    <w:rsid w:val="00573E96"/>
    <w:rsid w:val="00574C61"/>
    <w:rsid w:val="00574E86"/>
    <w:rsid w:val="005768BB"/>
    <w:rsid w:val="00576D15"/>
    <w:rsid w:val="00577526"/>
    <w:rsid w:val="00577DC0"/>
    <w:rsid w:val="00577E62"/>
    <w:rsid w:val="00577F25"/>
    <w:rsid w:val="0058175B"/>
    <w:rsid w:val="00583AAD"/>
    <w:rsid w:val="00584530"/>
    <w:rsid w:val="00586727"/>
    <w:rsid w:val="00587476"/>
    <w:rsid w:val="00587C4D"/>
    <w:rsid w:val="005908BE"/>
    <w:rsid w:val="0059155D"/>
    <w:rsid w:val="00591CF2"/>
    <w:rsid w:val="00591E18"/>
    <w:rsid w:val="005920B7"/>
    <w:rsid w:val="005930E4"/>
    <w:rsid w:val="00595AFE"/>
    <w:rsid w:val="005962BD"/>
    <w:rsid w:val="005978F7"/>
    <w:rsid w:val="0059793E"/>
    <w:rsid w:val="005A0079"/>
    <w:rsid w:val="005A18A4"/>
    <w:rsid w:val="005A29FD"/>
    <w:rsid w:val="005A3D92"/>
    <w:rsid w:val="005A4010"/>
    <w:rsid w:val="005A47F0"/>
    <w:rsid w:val="005A4D47"/>
    <w:rsid w:val="005A4FBF"/>
    <w:rsid w:val="005A65B7"/>
    <w:rsid w:val="005A6989"/>
    <w:rsid w:val="005A6B58"/>
    <w:rsid w:val="005B014B"/>
    <w:rsid w:val="005B0535"/>
    <w:rsid w:val="005B0CB9"/>
    <w:rsid w:val="005B10E2"/>
    <w:rsid w:val="005B314E"/>
    <w:rsid w:val="005B33BB"/>
    <w:rsid w:val="005B3FB5"/>
    <w:rsid w:val="005B3FD2"/>
    <w:rsid w:val="005B4D60"/>
    <w:rsid w:val="005B53B2"/>
    <w:rsid w:val="005B53D5"/>
    <w:rsid w:val="005B57F7"/>
    <w:rsid w:val="005C223A"/>
    <w:rsid w:val="005C273C"/>
    <w:rsid w:val="005C2939"/>
    <w:rsid w:val="005C2A06"/>
    <w:rsid w:val="005C3826"/>
    <w:rsid w:val="005C3E6A"/>
    <w:rsid w:val="005C4259"/>
    <w:rsid w:val="005C4BC0"/>
    <w:rsid w:val="005C51F3"/>
    <w:rsid w:val="005C7C9E"/>
    <w:rsid w:val="005C7D22"/>
    <w:rsid w:val="005C7EE6"/>
    <w:rsid w:val="005D0769"/>
    <w:rsid w:val="005D097E"/>
    <w:rsid w:val="005D0C50"/>
    <w:rsid w:val="005D0CA8"/>
    <w:rsid w:val="005D1AAE"/>
    <w:rsid w:val="005D1F92"/>
    <w:rsid w:val="005D29E0"/>
    <w:rsid w:val="005D35CD"/>
    <w:rsid w:val="005D3D67"/>
    <w:rsid w:val="005D428C"/>
    <w:rsid w:val="005D43B1"/>
    <w:rsid w:val="005D7B3F"/>
    <w:rsid w:val="005E03C4"/>
    <w:rsid w:val="005E0AC5"/>
    <w:rsid w:val="005E2F1A"/>
    <w:rsid w:val="005E313B"/>
    <w:rsid w:val="005E3304"/>
    <w:rsid w:val="005E3E94"/>
    <w:rsid w:val="005E4781"/>
    <w:rsid w:val="005E4FF0"/>
    <w:rsid w:val="005E5CAA"/>
    <w:rsid w:val="005E606E"/>
    <w:rsid w:val="005E683D"/>
    <w:rsid w:val="005E7E7C"/>
    <w:rsid w:val="005F034A"/>
    <w:rsid w:val="005F21AC"/>
    <w:rsid w:val="005F2F1A"/>
    <w:rsid w:val="005F3855"/>
    <w:rsid w:val="005F3875"/>
    <w:rsid w:val="005F3B17"/>
    <w:rsid w:val="005F433F"/>
    <w:rsid w:val="005F49A2"/>
    <w:rsid w:val="005F4BD8"/>
    <w:rsid w:val="005F5B4C"/>
    <w:rsid w:val="005F5FC1"/>
    <w:rsid w:val="005F7AE9"/>
    <w:rsid w:val="006026D2"/>
    <w:rsid w:val="0060309C"/>
    <w:rsid w:val="006031EF"/>
    <w:rsid w:val="00603B80"/>
    <w:rsid w:val="0060403F"/>
    <w:rsid w:val="00605085"/>
    <w:rsid w:val="00606497"/>
    <w:rsid w:val="00610C2C"/>
    <w:rsid w:val="006118EF"/>
    <w:rsid w:val="00613B75"/>
    <w:rsid w:val="006140C1"/>
    <w:rsid w:val="00614A62"/>
    <w:rsid w:val="0061512C"/>
    <w:rsid w:val="00615918"/>
    <w:rsid w:val="006164B2"/>
    <w:rsid w:val="00616944"/>
    <w:rsid w:val="00617E1D"/>
    <w:rsid w:val="006207CE"/>
    <w:rsid w:val="00620A6F"/>
    <w:rsid w:val="00621149"/>
    <w:rsid w:val="00621C99"/>
    <w:rsid w:val="00622E12"/>
    <w:rsid w:val="0062390A"/>
    <w:rsid w:val="00623960"/>
    <w:rsid w:val="00623B4E"/>
    <w:rsid w:val="00623D0B"/>
    <w:rsid w:val="00625A7F"/>
    <w:rsid w:val="00625EB2"/>
    <w:rsid w:val="006263C8"/>
    <w:rsid w:val="00627C57"/>
    <w:rsid w:val="0063015B"/>
    <w:rsid w:val="006305D1"/>
    <w:rsid w:val="00630947"/>
    <w:rsid w:val="00630A72"/>
    <w:rsid w:val="006311D4"/>
    <w:rsid w:val="00631339"/>
    <w:rsid w:val="0063194D"/>
    <w:rsid w:val="00631BB5"/>
    <w:rsid w:val="00633631"/>
    <w:rsid w:val="00634299"/>
    <w:rsid w:val="006346C2"/>
    <w:rsid w:val="006368A3"/>
    <w:rsid w:val="00637087"/>
    <w:rsid w:val="006376EE"/>
    <w:rsid w:val="0064008D"/>
    <w:rsid w:val="00640BE7"/>
    <w:rsid w:val="00641488"/>
    <w:rsid w:val="00641A0C"/>
    <w:rsid w:val="006420A9"/>
    <w:rsid w:val="006420D0"/>
    <w:rsid w:val="00642E0D"/>
    <w:rsid w:val="0064330F"/>
    <w:rsid w:val="0064371B"/>
    <w:rsid w:val="006453E6"/>
    <w:rsid w:val="006456CC"/>
    <w:rsid w:val="006462FF"/>
    <w:rsid w:val="006466C3"/>
    <w:rsid w:val="006466D5"/>
    <w:rsid w:val="00646B03"/>
    <w:rsid w:val="00646DE1"/>
    <w:rsid w:val="00646EBB"/>
    <w:rsid w:val="00647354"/>
    <w:rsid w:val="00647B46"/>
    <w:rsid w:val="00650BCB"/>
    <w:rsid w:val="00651211"/>
    <w:rsid w:val="00651E53"/>
    <w:rsid w:val="006520BD"/>
    <w:rsid w:val="00652D1A"/>
    <w:rsid w:val="00653C76"/>
    <w:rsid w:val="00654179"/>
    <w:rsid w:val="00654770"/>
    <w:rsid w:val="00657913"/>
    <w:rsid w:val="00657E17"/>
    <w:rsid w:val="00660826"/>
    <w:rsid w:val="00661013"/>
    <w:rsid w:val="00662FD5"/>
    <w:rsid w:val="006641A4"/>
    <w:rsid w:val="00665516"/>
    <w:rsid w:val="00666C36"/>
    <w:rsid w:val="00666C56"/>
    <w:rsid w:val="00666EE6"/>
    <w:rsid w:val="00670EAC"/>
    <w:rsid w:val="006728C9"/>
    <w:rsid w:val="00672FF6"/>
    <w:rsid w:val="006731F9"/>
    <w:rsid w:val="00673AA6"/>
    <w:rsid w:val="00673D68"/>
    <w:rsid w:val="006741C1"/>
    <w:rsid w:val="00674397"/>
    <w:rsid w:val="00674F1B"/>
    <w:rsid w:val="0067533A"/>
    <w:rsid w:val="00675C27"/>
    <w:rsid w:val="0067617F"/>
    <w:rsid w:val="00677202"/>
    <w:rsid w:val="0067746F"/>
    <w:rsid w:val="006824F2"/>
    <w:rsid w:val="00682AB9"/>
    <w:rsid w:val="0068381F"/>
    <w:rsid w:val="00684851"/>
    <w:rsid w:val="006866DE"/>
    <w:rsid w:val="006868A7"/>
    <w:rsid w:val="00686ACA"/>
    <w:rsid w:val="00686DCB"/>
    <w:rsid w:val="00687AA7"/>
    <w:rsid w:val="00687EB0"/>
    <w:rsid w:val="00690263"/>
    <w:rsid w:val="0069173B"/>
    <w:rsid w:val="00691C12"/>
    <w:rsid w:val="00693991"/>
    <w:rsid w:val="006948B7"/>
    <w:rsid w:val="0069511F"/>
    <w:rsid w:val="00695E0B"/>
    <w:rsid w:val="00696D15"/>
    <w:rsid w:val="00696EB5"/>
    <w:rsid w:val="006971AC"/>
    <w:rsid w:val="006A0885"/>
    <w:rsid w:val="006A0E46"/>
    <w:rsid w:val="006A0F8C"/>
    <w:rsid w:val="006A1175"/>
    <w:rsid w:val="006A1188"/>
    <w:rsid w:val="006A1520"/>
    <w:rsid w:val="006A2AEA"/>
    <w:rsid w:val="006A30D9"/>
    <w:rsid w:val="006A386F"/>
    <w:rsid w:val="006A3AC1"/>
    <w:rsid w:val="006A4103"/>
    <w:rsid w:val="006A5AAD"/>
    <w:rsid w:val="006A64FB"/>
    <w:rsid w:val="006A6938"/>
    <w:rsid w:val="006A6B44"/>
    <w:rsid w:val="006A7FEA"/>
    <w:rsid w:val="006B0FCB"/>
    <w:rsid w:val="006B1297"/>
    <w:rsid w:val="006B13F7"/>
    <w:rsid w:val="006B21D6"/>
    <w:rsid w:val="006B29B3"/>
    <w:rsid w:val="006B2A2F"/>
    <w:rsid w:val="006B3557"/>
    <w:rsid w:val="006B521E"/>
    <w:rsid w:val="006B610B"/>
    <w:rsid w:val="006B6CDA"/>
    <w:rsid w:val="006B722A"/>
    <w:rsid w:val="006B7693"/>
    <w:rsid w:val="006B7AAF"/>
    <w:rsid w:val="006C1522"/>
    <w:rsid w:val="006C52C1"/>
    <w:rsid w:val="006C6694"/>
    <w:rsid w:val="006C77B9"/>
    <w:rsid w:val="006D0C5F"/>
    <w:rsid w:val="006D0DB9"/>
    <w:rsid w:val="006D25FB"/>
    <w:rsid w:val="006D2AC9"/>
    <w:rsid w:val="006D2BB3"/>
    <w:rsid w:val="006D2C6B"/>
    <w:rsid w:val="006D2E16"/>
    <w:rsid w:val="006D2F79"/>
    <w:rsid w:val="006D33C1"/>
    <w:rsid w:val="006D390A"/>
    <w:rsid w:val="006D3B50"/>
    <w:rsid w:val="006D49B9"/>
    <w:rsid w:val="006D6A90"/>
    <w:rsid w:val="006D70E4"/>
    <w:rsid w:val="006D712B"/>
    <w:rsid w:val="006E0890"/>
    <w:rsid w:val="006E13FC"/>
    <w:rsid w:val="006E352D"/>
    <w:rsid w:val="006E3542"/>
    <w:rsid w:val="006E5C56"/>
    <w:rsid w:val="006E6560"/>
    <w:rsid w:val="006E6E42"/>
    <w:rsid w:val="006F0929"/>
    <w:rsid w:val="006F15F2"/>
    <w:rsid w:val="006F18D1"/>
    <w:rsid w:val="006F1FEC"/>
    <w:rsid w:val="006F1FF2"/>
    <w:rsid w:val="006F20BA"/>
    <w:rsid w:val="006F223B"/>
    <w:rsid w:val="006F3861"/>
    <w:rsid w:val="006F3F8D"/>
    <w:rsid w:val="006F4693"/>
    <w:rsid w:val="006F5520"/>
    <w:rsid w:val="006F5853"/>
    <w:rsid w:val="006F5EED"/>
    <w:rsid w:val="006F6097"/>
    <w:rsid w:val="006F7E84"/>
    <w:rsid w:val="00700115"/>
    <w:rsid w:val="00700B34"/>
    <w:rsid w:val="00700CFD"/>
    <w:rsid w:val="007017C7"/>
    <w:rsid w:val="00701C7D"/>
    <w:rsid w:val="00701F52"/>
    <w:rsid w:val="007032E1"/>
    <w:rsid w:val="00704220"/>
    <w:rsid w:val="0070454F"/>
    <w:rsid w:val="00704CD7"/>
    <w:rsid w:val="007071C3"/>
    <w:rsid w:val="0070797D"/>
    <w:rsid w:val="00707A08"/>
    <w:rsid w:val="00710E9A"/>
    <w:rsid w:val="00711FAE"/>
    <w:rsid w:val="00712224"/>
    <w:rsid w:val="007125E7"/>
    <w:rsid w:val="00713153"/>
    <w:rsid w:val="007131C6"/>
    <w:rsid w:val="00713F40"/>
    <w:rsid w:val="007146AA"/>
    <w:rsid w:val="007161BC"/>
    <w:rsid w:val="0071638B"/>
    <w:rsid w:val="007169BE"/>
    <w:rsid w:val="00716BF4"/>
    <w:rsid w:val="007173D8"/>
    <w:rsid w:val="007206A4"/>
    <w:rsid w:val="007211C5"/>
    <w:rsid w:val="00721373"/>
    <w:rsid w:val="007220E7"/>
    <w:rsid w:val="00723521"/>
    <w:rsid w:val="00723D36"/>
    <w:rsid w:val="00724E44"/>
    <w:rsid w:val="00725503"/>
    <w:rsid w:val="00725967"/>
    <w:rsid w:val="00725C0B"/>
    <w:rsid w:val="00726559"/>
    <w:rsid w:val="007266A9"/>
    <w:rsid w:val="00726717"/>
    <w:rsid w:val="0072715D"/>
    <w:rsid w:val="00727F1C"/>
    <w:rsid w:val="00730067"/>
    <w:rsid w:val="00730D8B"/>
    <w:rsid w:val="00731352"/>
    <w:rsid w:val="00733382"/>
    <w:rsid w:val="007340EE"/>
    <w:rsid w:val="0073422E"/>
    <w:rsid w:val="00734301"/>
    <w:rsid w:val="007356C6"/>
    <w:rsid w:val="0073623A"/>
    <w:rsid w:val="0073641C"/>
    <w:rsid w:val="00736D11"/>
    <w:rsid w:val="007401AC"/>
    <w:rsid w:val="007401E5"/>
    <w:rsid w:val="007405FA"/>
    <w:rsid w:val="0074152B"/>
    <w:rsid w:val="007427BF"/>
    <w:rsid w:val="0074301E"/>
    <w:rsid w:val="00743065"/>
    <w:rsid w:val="007434A3"/>
    <w:rsid w:val="00743E39"/>
    <w:rsid w:val="00744452"/>
    <w:rsid w:val="007445E8"/>
    <w:rsid w:val="007460DB"/>
    <w:rsid w:val="00746E1A"/>
    <w:rsid w:val="0075028E"/>
    <w:rsid w:val="00751032"/>
    <w:rsid w:val="0075217D"/>
    <w:rsid w:val="00754CAE"/>
    <w:rsid w:val="0075695B"/>
    <w:rsid w:val="00756E2D"/>
    <w:rsid w:val="00757AC7"/>
    <w:rsid w:val="00760210"/>
    <w:rsid w:val="007603AA"/>
    <w:rsid w:val="00761372"/>
    <w:rsid w:val="00761773"/>
    <w:rsid w:val="007624A0"/>
    <w:rsid w:val="007630CA"/>
    <w:rsid w:val="00763A44"/>
    <w:rsid w:val="00763C63"/>
    <w:rsid w:val="00764060"/>
    <w:rsid w:val="00764950"/>
    <w:rsid w:val="0076684E"/>
    <w:rsid w:val="00766CF4"/>
    <w:rsid w:val="0076742C"/>
    <w:rsid w:val="00770509"/>
    <w:rsid w:val="007706F2"/>
    <w:rsid w:val="007713B7"/>
    <w:rsid w:val="007729DB"/>
    <w:rsid w:val="00772AD1"/>
    <w:rsid w:val="00773B72"/>
    <w:rsid w:val="00773BB2"/>
    <w:rsid w:val="00774D4E"/>
    <w:rsid w:val="00775032"/>
    <w:rsid w:val="0077546F"/>
    <w:rsid w:val="00777586"/>
    <w:rsid w:val="00777AD9"/>
    <w:rsid w:val="00780404"/>
    <w:rsid w:val="0078063C"/>
    <w:rsid w:val="00780E72"/>
    <w:rsid w:val="007827A6"/>
    <w:rsid w:val="0078346A"/>
    <w:rsid w:val="007834CC"/>
    <w:rsid w:val="0078358F"/>
    <w:rsid w:val="00783EEF"/>
    <w:rsid w:val="00784918"/>
    <w:rsid w:val="00786C58"/>
    <w:rsid w:val="0078749D"/>
    <w:rsid w:val="007922C6"/>
    <w:rsid w:val="00793587"/>
    <w:rsid w:val="00793F72"/>
    <w:rsid w:val="0079453D"/>
    <w:rsid w:val="00794FDD"/>
    <w:rsid w:val="007953A9"/>
    <w:rsid w:val="0079571E"/>
    <w:rsid w:val="00795F9B"/>
    <w:rsid w:val="00796183"/>
    <w:rsid w:val="00796D3E"/>
    <w:rsid w:val="00796F0F"/>
    <w:rsid w:val="007978D9"/>
    <w:rsid w:val="007A03CB"/>
    <w:rsid w:val="007A0DF1"/>
    <w:rsid w:val="007A2615"/>
    <w:rsid w:val="007A2A0F"/>
    <w:rsid w:val="007A2F38"/>
    <w:rsid w:val="007A351A"/>
    <w:rsid w:val="007A399D"/>
    <w:rsid w:val="007A3FDE"/>
    <w:rsid w:val="007A4380"/>
    <w:rsid w:val="007A45FD"/>
    <w:rsid w:val="007A47FE"/>
    <w:rsid w:val="007A5C0F"/>
    <w:rsid w:val="007A6838"/>
    <w:rsid w:val="007A6BEC"/>
    <w:rsid w:val="007A7898"/>
    <w:rsid w:val="007B00D8"/>
    <w:rsid w:val="007B05C3"/>
    <w:rsid w:val="007B254A"/>
    <w:rsid w:val="007B30EB"/>
    <w:rsid w:val="007B357E"/>
    <w:rsid w:val="007B3933"/>
    <w:rsid w:val="007B559D"/>
    <w:rsid w:val="007B5C2D"/>
    <w:rsid w:val="007B694E"/>
    <w:rsid w:val="007B6E94"/>
    <w:rsid w:val="007B742C"/>
    <w:rsid w:val="007B78E9"/>
    <w:rsid w:val="007C0C22"/>
    <w:rsid w:val="007C0E3D"/>
    <w:rsid w:val="007C325C"/>
    <w:rsid w:val="007C3616"/>
    <w:rsid w:val="007C4C74"/>
    <w:rsid w:val="007C579E"/>
    <w:rsid w:val="007C6653"/>
    <w:rsid w:val="007C714F"/>
    <w:rsid w:val="007C71BC"/>
    <w:rsid w:val="007C7597"/>
    <w:rsid w:val="007C7755"/>
    <w:rsid w:val="007C78BF"/>
    <w:rsid w:val="007D0678"/>
    <w:rsid w:val="007D0CF5"/>
    <w:rsid w:val="007D1925"/>
    <w:rsid w:val="007D1FDB"/>
    <w:rsid w:val="007D264D"/>
    <w:rsid w:val="007D301D"/>
    <w:rsid w:val="007D3D6D"/>
    <w:rsid w:val="007D409E"/>
    <w:rsid w:val="007D4F27"/>
    <w:rsid w:val="007D4FFF"/>
    <w:rsid w:val="007D5A1A"/>
    <w:rsid w:val="007D5DEE"/>
    <w:rsid w:val="007D5F05"/>
    <w:rsid w:val="007D6076"/>
    <w:rsid w:val="007D6237"/>
    <w:rsid w:val="007D689E"/>
    <w:rsid w:val="007D7093"/>
    <w:rsid w:val="007D774B"/>
    <w:rsid w:val="007D7F48"/>
    <w:rsid w:val="007E1FA4"/>
    <w:rsid w:val="007E2567"/>
    <w:rsid w:val="007E3390"/>
    <w:rsid w:val="007E3625"/>
    <w:rsid w:val="007E4800"/>
    <w:rsid w:val="007E5886"/>
    <w:rsid w:val="007E6227"/>
    <w:rsid w:val="007E6C4A"/>
    <w:rsid w:val="007E6D83"/>
    <w:rsid w:val="007E74FE"/>
    <w:rsid w:val="007F0412"/>
    <w:rsid w:val="007F0F20"/>
    <w:rsid w:val="007F288E"/>
    <w:rsid w:val="007F3162"/>
    <w:rsid w:val="007F5A4E"/>
    <w:rsid w:val="007F5E61"/>
    <w:rsid w:val="007F69B7"/>
    <w:rsid w:val="007F6B8B"/>
    <w:rsid w:val="007F70DB"/>
    <w:rsid w:val="007F7755"/>
    <w:rsid w:val="0080130B"/>
    <w:rsid w:val="00801995"/>
    <w:rsid w:val="00801D73"/>
    <w:rsid w:val="008033DB"/>
    <w:rsid w:val="0080355C"/>
    <w:rsid w:val="008036D4"/>
    <w:rsid w:val="00803A96"/>
    <w:rsid w:val="00804318"/>
    <w:rsid w:val="00804BE1"/>
    <w:rsid w:val="0080621D"/>
    <w:rsid w:val="00806D43"/>
    <w:rsid w:val="00806FF7"/>
    <w:rsid w:val="00807BD1"/>
    <w:rsid w:val="008110A4"/>
    <w:rsid w:val="008110C9"/>
    <w:rsid w:val="00813A01"/>
    <w:rsid w:val="0081464E"/>
    <w:rsid w:val="00814BA9"/>
    <w:rsid w:val="00814CBB"/>
    <w:rsid w:val="008152B4"/>
    <w:rsid w:val="0081788E"/>
    <w:rsid w:val="00820740"/>
    <w:rsid w:val="008207C1"/>
    <w:rsid w:val="0082115E"/>
    <w:rsid w:val="008211D2"/>
    <w:rsid w:val="00821566"/>
    <w:rsid w:val="00821D2D"/>
    <w:rsid w:val="008228D2"/>
    <w:rsid w:val="00822D3E"/>
    <w:rsid w:val="00823871"/>
    <w:rsid w:val="008243EC"/>
    <w:rsid w:val="008258ED"/>
    <w:rsid w:val="0082635C"/>
    <w:rsid w:val="008269E9"/>
    <w:rsid w:val="0083075D"/>
    <w:rsid w:val="008309C9"/>
    <w:rsid w:val="00830C08"/>
    <w:rsid w:val="00832FF4"/>
    <w:rsid w:val="00833C5E"/>
    <w:rsid w:val="00833E11"/>
    <w:rsid w:val="00833E52"/>
    <w:rsid w:val="0083413B"/>
    <w:rsid w:val="008349A4"/>
    <w:rsid w:val="00834A49"/>
    <w:rsid w:val="00835374"/>
    <w:rsid w:val="00835743"/>
    <w:rsid w:val="00835CA2"/>
    <w:rsid w:val="0083675A"/>
    <w:rsid w:val="00836C18"/>
    <w:rsid w:val="00836EC5"/>
    <w:rsid w:val="00836EFE"/>
    <w:rsid w:val="0084000A"/>
    <w:rsid w:val="00840285"/>
    <w:rsid w:val="00841C6E"/>
    <w:rsid w:val="008448DA"/>
    <w:rsid w:val="00844C31"/>
    <w:rsid w:val="00845596"/>
    <w:rsid w:val="008461A2"/>
    <w:rsid w:val="00846454"/>
    <w:rsid w:val="00847460"/>
    <w:rsid w:val="008479EF"/>
    <w:rsid w:val="008500E5"/>
    <w:rsid w:val="00851529"/>
    <w:rsid w:val="00851795"/>
    <w:rsid w:val="0085266C"/>
    <w:rsid w:val="00852819"/>
    <w:rsid w:val="00853916"/>
    <w:rsid w:val="00853CCD"/>
    <w:rsid w:val="00854460"/>
    <w:rsid w:val="0085512F"/>
    <w:rsid w:val="0085527B"/>
    <w:rsid w:val="00855B1B"/>
    <w:rsid w:val="008566F2"/>
    <w:rsid w:val="00856704"/>
    <w:rsid w:val="0085688B"/>
    <w:rsid w:val="00857A5C"/>
    <w:rsid w:val="00857AE1"/>
    <w:rsid w:val="00857F2C"/>
    <w:rsid w:val="00861D91"/>
    <w:rsid w:val="008627F6"/>
    <w:rsid w:val="00862B16"/>
    <w:rsid w:val="00863D35"/>
    <w:rsid w:val="00863DB5"/>
    <w:rsid w:val="008645DA"/>
    <w:rsid w:val="008646F1"/>
    <w:rsid w:val="0086481B"/>
    <w:rsid w:val="00864A34"/>
    <w:rsid w:val="00864DC6"/>
    <w:rsid w:val="00865045"/>
    <w:rsid w:val="008659DE"/>
    <w:rsid w:val="00865F0B"/>
    <w:rsid w:val="00866BA2"/>
    <w:rsid w:val="00866C28"/>
    <w:rsid w:val="00867E4D"/>
    <w:rsid w:val="00870052"/>
    <w:rsid w:val="008701F4"/>
    <w:rsid w:val="008706C2"/>
    <w:rsid w:val="00870DE0"/>
    <w:rsid w:val="00871CE8"/>
    <w:rsid w:val="008721B2"/>
    <w:rsid w:val="008724FE"/>
    <w:rsid w:val="00873A05"/>
    <w:rsid w:val="00874EE1"/>
    <w:rsid w:val="00876239"/>
    <w:rsid w:val="00876E23"/>
    <w:rsid w:val="008817AA"/>
    <w:rsid w:val="00881B8E"/>
    <w:rsid w:val="00881D2D"/>
    <w:rsid w:val="008829C1"/>
    <w:rsid w:val="00883AAF"/>
    <w:rsid w:val="00884291"/>
    <w:rsid w:val="008867C5"/>
    <w:rsid w:val="00886C88"/>
    <w:rsid w:val="0088765F"/>
    <w:rsid w:val="008903B3"/>
    <w:rsid w:val="00891702"/>
    <w:rsid w:val="0089193E"/>
    <w:rsid w:val="00892DC5"/>
    <w:rsid w:val="00893B15"/>
    <w:rsid w:val="00893CE5"/>
    <w:rsid w:val="00894918"/>
    <w:rsid w:val="00894C3A"/>
    <w:rsid w:val="00895FBC"/>
    <w:rsid w:val="008963C8"/>
    <w:rsid w:val="008968F7"/>
    <w:rsid w:val="00897327"/>
    <w:rsid w:val="00897C91"/>
    <w:rsid w:val="008A17AF"/>
    <w:rsid w:val="008A1BFE"/>
    <w:rsid w:val="008A2926"/>
    <w:rsid w:val="008A38D0"/>
    <w:rsid w:val="008A41DA"/>
    <w:rsid w:val="008A42C7"/>
    <w:rsid w:val="008A46B8"/>
    <w:rsid w:val="008A5A34"/>
    <w:rsid w:val="008B02E0"/>
    <w:rsid w:val="008B04C6"/>
    <w:rsid w:val="008B12D5"/>
    <w:rsid w:val="008B2910"/>
    <w:rsid w:val="008B2F40"/>
    <w:rsid w:val="008B334F"/>
    <w:rsid w:val="008B3D3C"/>
    <w:rsid w:val="008B4839"/>
    <w:rsid w:val="008B6731"/>
    <w:rsid w:val="008B67C3"/>
    <w:rsid w:val="008B67E8"/>
    <w:rsid w:val="008B67EC"/>
    <w:rsid w:val="008B6C02"/>
    <w:rsid w:val="008B75BD"/>
    <w:rsid w:val="008B79A7"/>
    <w:rsid w:val="008C01C8"/>
    <w:rsid w:val="008C06A5"/>
    <w:rsid w:val="008C1B43"/>
    <w:rsid w:val="008C1C5B"/>
    <w:rsid w:val="008C200B"/>
    <w:rsid w:val="008C2EC5"/>
    <w:rsid w:val="008C301C"/>
    <w:rsid w:val="008C33B9"/>
    <w:rsid w:val="008C3B09"/>
    <w:rsid w:val="008C4042"/>
    <w:rsid w:val="008C40A7"/>
    <w:rsid w:val="008C4A85"/>
    <w:rsid w:val="008C5761"/>
    <w:rsid w:val="008C5D73"/>
    <w:rsid w:val="008C5FAC"/>
    <w:rsid w:val="008C6AB8"/>
    <w:rsid w:val="008C7C41"/>
    <w:rsid w:val="008D0FBB"/>
    <w:rsid w:val="008D24B2"/>
    <w:rsid w:val="008D24CF"/>
    <w:rsid w:val="008D28C6"/>
    <w:rsid w:val="008D28D8"/>
    <w:rsid w:val="008D32BC"/>
    <w:rsid w:val="008D3BBB"/>
    <w:rsid w:val="008D3ECA"/>
    <w:rsid w:val="008D57BD"/>
    <w:rsid w:val="008D5CC4"/>
    <w:rsid w:val="008D6715"/>
    <w:rsid w:val="008D6DB7"/>
    <w:rsid w:val="008D7F13"/>
    <w:rsid w:val="008E0AFA"/>
    <w:rsid w:val="008E28BB"/>
    <w:rsid w:val="008E29FB"/>
    <w:rsid w:val="008E2CC5"/>
    <w:rsid w:val="008E4765"/>
    <w:rsid w:val="008E47AA"/>
    <w:rsid w:val="008F1417"/>
    <w:rsid w:val="008F238D"/>
    <w:rsid w:val="008F31D9"/>
    <w:rsid w:val="008F36C2"/>
    <w:rsid w:val="008F3DA0"/>
    <w:rsid w:val="008F4E5A"/>
    <w:rsid w:val="008F5B05"/>
    <w:rsid w:val="008F63CB"/>
    <w:rsid w:val="008F6D89"/>
    <w:rsid w:val="008F7187"/>
    <w:rsid w:val="008F79E7"/>
    <w:rsid w:val="0090040C"/>
    <w:rsid w:val="00900C0F"/>
    <w:rsid w:val="00900D59"/>
    <w:rsid w:val="009017B6"/>
    <w:rsid w:val="00901C3F"/>
    <w:rsid w:val="00901CF5"/>
    <w:rsid w:val="00902141"/>
    <w:rsid w:val="00902FF0"/>
    <w:rsid w:val="0090314B"/>
    <w:rsid w:val="009036E0"/>
    <w:rsid w:val="00903A31"/>
    <w:rsid w:val="00906324"/>
    <w:rsid w:val="009067B5"/>
    <w:rsid w:val="00906E34"/>
    <w:rsid w:val="009071E6"/>
    <w:rsid w:val="00910843"/>
    <w:rsid w:val="00910F7E"/>
    <w:rsid w:val="00911002"/>
    <w:rsid w:val="0091116B"/>
    <w:rsid w:val="00911198"/>
    <w:rsid w:val="009112BC"/>
    <w:rsid w:val="009119C3"/>
    <w:rsid w:val="00911CF2"/>
    <w:rsid w:val="0091254B"/>
    <w:rsid w:val="009125CC"/>
    <w:rsid w:val="009125EA"/>
    <w:rsid w:val="00913D39"/>
    <w:rsid w:val="00914E46"/>
    <w:rsid w:val="00914FEB"/>
    <w:rsid w:val="009152AF"/>
    <w:rsid w:val="00915C0E"/>
    <w:rsid w:val="009172F1"/>
    <w:rsid w:val="00917CA0"/>
    <w:rsid w:val="009211CB"/>
    <w:rsid w:val="00921F48"/>
    <w:rsid w:val="009220AC"/>
    <w:rsid w:val="0092231B"/>
    <w:rsid w:val="00922BEA"/>
    <w:rsid w:val="009231CC"/>
    <w:rsid w:val="009240EF"/>
    <w:rsid w:val="00924830"/>
    <w:rsid w:val="00926582"/>
    <w:rsid w:val="009268FB"/>
    <w:rsid w:val="009270D8"/>
    <w:rsid w:val="0092726F"/>
    <w:rsid w:val="0092732A"/>
    <w:rsid w:val="00927AFE"/>
    <w:rsid w:val="00932436"/>
    <w:rsid w:val="009329CB"/>
    <w:rsid w:val="00932E89"/>
    <w:rsid w:val="0093486C"/>
    <w:rsid w:val="00934B13"/>
    <w:rsid w:val="00934E2F"/>
    <w:rsid w:val="00935D1D"/>
    <w:rsid w:val="00935E22"/>
    <w:rsid w:val="00935EF4"/>
    <w:rsid w:val="00935F6A"/>
    <w:rsid w:val="00936335"/>
    <w:rsid w:val="009367A9"/>
    <w:rsid w:val="009370AF"/>
    <w:rsid w:val="0093723E"/>
    <w:rsid w:val="00941FC4"/>
    <w:rsid w:val="00943534"/>
    <w:rsid w:val="009436BA"/>
    <w:rsid w:val="00943BDD"/>
    <w:rsid w:val="00944185"/>
    <w:rsid w:val="00944BE6"/>
    <w:rsid w:val="00944E7D"/>
    <w:rsid w:val="00945F4A"/>
    <w:rsid w:val="00945FD2"/>
    <w:rsid w:val="00946741"/>
    <w:rsid w:val="00947499"/>
    <w:rsid w:val="00947695"/>
    <w:rsid w:val="0095000A"/>
    <w:rsid w:val="009510BA"/>
    <w:rsid w:val="009518C3"/>
    <w:rsid w:val="00952C9B"/>
    <w:rsid w:val="009535D0"/>
    <w:rsid w:val="009550AD"/>
    <w:rsid w:val="009555BE"/>
    <w:rsid w:val="00955E96"/>
    <w:rsid w:val="00956820"/>
    <w:rsid w:val="00956869"/>
    <w:rsid w:val="00956E0A"/>
    <w:rsid w:val="00957261"/>
    <w:rsid w:val="0096059E"/>
    <w:rsid w:val="009608FE"/>
    <w:rsid w:val="00960B28"/>
    <w:rsid w:val="009614B0"/>
    <w:rsid w:val="00961E57"/>
    <w:rsid w:val="009621DD"/>
    <w:rsid w:val="0096230A"/>
    <w:rsid w:val="00963C70"/>
    <w:rsid w:val="0096436F"/>
    <w:rsid w:val="00965926"/>
    <w:rsid w:val="009669D7"/>
    <w:rsid w:val="00967136"/>
    <w:rsid w:val="009678AF"/>
    <w:rsid w:val="009706D8"/>
    <w:rsid w:val="00970F8D"/>
    <w:rsid w:val="00971C26"/>
    <w:rsid w:val="00971DD9"/>
    <w:rsid w:val="0097361C"/>
    <w:rsid w:val="0097392F"/>
    <w:rsid w:val="00973C7B"/>
    <w:rsid w:val="0097403F"/>
    <w:rsid w:val="00974A8B"/>
    <w:rsid w:val="00974D4B"/>
    <w:rsid w:val="009752DB"/>
    <w:rsid w:val="0097549C"/>
    <w:rsid w:val="00975CB6"/>
    <w:rsid w:val="0097709D"/>
    <w:rsid w:val="00981160"/>
    <w:rsid w:val="00981A03"/>
    <w:rsid w:val="009833B3"/>
    <w:rsid w:val="00984103"/>
    <w:rsid w:val="009864DC"/>
    <w:rsid w:val="00987E91"/>
    <w:rsid w:val="00990630"/>
    <w:rsid w:val="0099170F"/>
    <w:rsid w:val="00994252"/>
    <w:rsid w:val="00994C13"/>
    <w:rsid w:val="00995B2E"/>
    <w:rsid w:val="009A00B5"/>
    <w:rsid w:val="009A0FCE"/>
    <w:rsid w:val="009A14E7"/>
    <w:rsid w:val="009A1BCD"/>
    <w:rsid w:val="009A2198"/>
    <w:rsid w:val="009A2D0C"/>
    <w:rsid w:val="009A39CD"/>
    <w:rsid w:val="009A483C"/>
    <w:rsid w:val="009A48FA"/>
    <w:rsid w:val="009A6217"/>
    <w:rsid w:val="009A6BC8"/>
    <w:rsid w:val="009A7F80"/>
    <w:rsid w:val="009B0C25"/>
    <w:rsid w:val="009B11D6"/>
    <w:rsid w:val="009B25D0"/>
    <w:rsid w:val="009B2A8D"/>
    <w:rsid w:val="009B2E8E"/>
    <w:rsid w:val="009B32F3"/>
    <w:rsid w:val="009B341E"/>
    <w:rsid w:val="009B365B"/>
    <w:rsid w:val="009B420A"/>
    <w:rsid w:val="009B5E4A"/>
    <w:rsid w:val="009B631B"/>
    <w:rsid w:val="009B7263"/>
    <w:rsid w:val="009B775F"/>
    <w:rsid w:val="009C053B"/>
    <w:rsid w:val="009C0EA1"/>
    <w:rsid w:val="009C0F73"/>
    <w:rsid w:val="009C1D70"/>
    <w:rsid w:val="009C217F"/>
    <w:rsid w:val="009C3705"/>
    <w:rsid w:val="009C38CC"/>
    <w:rsid w:val="009C451D"/>
    <w:rsid w:val="009C5A10"/>
    <w:rsid w:val="009C7612"/>
    <w:rsid w:val="009C7D17"/>
    <w:rsid w:val="009C7FC1"/>
    <w:rsid w:val="009D19EA"/>
    <w:rsid w:val="009D27FC"/>
    <w:rsid w:val="009D3259"/>
    <w:rsid w:val="009D45E8"/>
    <w:rsid w:val="009D4D67"/>
    <w:rsid w:val="009D5BA6"/>
    <w:rsid w:val="009D6D96"/>
    <w:rsid w:val="009E1271"/>
    <w:rsid w:val="009E154B"/>
    <w:rsid w:val="009E15ED"/>
    <w:rsid w:val="009E1E4D"/>
    <w:rsid w:val="009E3AD7"/>
    <w:rsid w:val="009E4869"/>
    <w:rsid w:val="009E4B0C"/>
    <w:rsid w:val="009E527E"/>
    <w:rsid w:val="009E55BF"/>
    <w:rsid w:val="009E5FAD"/>
    <w:rsid w:val="009F0439"/>
    <w:rsid w:val="009F0A2B"/>
    <w:rsid w:val="009F3D63"/>
    <w:rsid w:val="009F482F"/>
    <w:rsid w:val="009F4FEB"/>
    <w:rsid w:val="009F6042"/>
    <w:rsid w:val="009F6367"/>
    <w:rsid w:val="009F64D6"/>
    <w:rsid w:val="00A0019C"/>
    <w:rsid w:val="00A00A29"/>
    <w:rsid w:val="00A00E2D"/>
    <w:rsid w:val="00A01CDA"/>
    <w:rsid w:val="00A01D17"/>
    <w:rsid w:val="00A02AB4"/>
    <w:rsid w:val="00A03F68"/>
    <w:rsid w:val="00A05D07"/>
    <w:rsid w:val="00A05ED4"/>
    <w:rsid w:val="00A06B85"/>
    <w:rsid w:val="00A07668"/>
    <w:rsid w:val="00A0785A"/>
    <w:rsid w:val="00A11448"/>
    <w:rsid w:val="00A11568"/>
    <w:rsid w:val="00A11C1B"/>
    <w:rsid w:val="00A1225D"/>
    <w:rsid w:val="00A127CF"/>
    <w:rsid w:val="00A141FC"/>
    <w:rsid w:val="00A14703"/>
    <w:rsid w:val="00A14704"/>
    <w:rsid w:val="00A14F30"/>
    <w:rsid w:val="00A17AEE"/>
    <w:rsid w:val="00A20002"/>
    <w:rsid w:val="00A212DB"/>
    <w:rsid w:val="00A2326B"/>
    <w:rsid w:val="00A239E9"/>
    <w:rsid w:val="00A25472"/>
    <w:rsid w:val="00A260FA"/>
    <w:rsid w:val="00A2690F"/>
    <w:rsid w:val="00A26A78"/>
    <w:rsid w:val="00A2728E"/>
    <w:rsid w:val="00A279D0"/>
    <w:rsid w:val="00A31F38"/>
    <w:rsid w:val="00A3218E"/>
    <w:rsid w:val="00A32AE6"/>
    <w:rsid w:val="00A32D4D"/>
    <w:rsid w:val="00A32E15"/>
    <w:rsid w:val="00A33D88"/>
    <w:rsid w:val="00A34826"/>
    <w:rsid w:val="00A3487C"/>
    <w:rsid w:val="00A35084"/>
    <w:rsid w:val="00A356C3"/>
    <w:rsid w:val="00A35C01"/>
    <w:rsid w:val="00A36E48"/>
    <w:rsid w:val="00A37000"/>
    <w:rsid w:val="00A3719A"/>
    <w:rsid w:val="00A37354"/>
    <w:rsid w:val="00A374B9"/>
    <w:rsid w:val="00A37ECC"/>
    <w:rsid w:val="00A4011F"/>
    <w:rsid w:val="00A40A30"/>
    <w:rsid w:val="00A41065"/>
    <w:rsid w:val="00A418DD"/>
    <w:rsid w:val="00A41A10"/>
    <w:rsid w:val="00A43469"/>
    <w:rsid w:val="00A43E90"/>
    <w:rsid w:val="00A4468E"/>
    <w:rsid w:val="00A4577D"/>
    <w:rsid w:val="00A45DE0"/>
    <w:rsid w:val="00A473C0"/>
    <w:rsid w:val="00A47711"/>
    <w:rsid w:val="00A5018E"/>
    <w:rsid w:val="00A503DA"/>
    <w:rsid w:val="00A5057C"/>
    <w:rsid w:val="00A50625"/>
    <w:rsid w:val="00A51172"/>
    <w:rsid w:val="00A51968"/>
    <w:rsid w:val="00A521E8"/>
    <w:rsid w:val="00A52EFD"/>
    <w:rsid w:val="00A547FE"/>
    <w:rsid w:val="00A54CA6"/>
    <w:rsid w:val="00A56D23"/>
    <w:rsid w:val="00A56F9E"/>
    <w:rsid w:val="00A57029"/>
    <w:rsid w:val="00A573A7"/>
    <w:rsid w:val="00A57A13"/>
    <w:rsid w:val="00A57E7D"/>
    <w:rsid w:val="00A60DBF"/>
    <w:rsid w:val="00A60F6D"/>
    <w:rsid w:val="00A611F7"/>
    <w:rsid w:val="00A62F0F"/>
    <w:rsid w:val="00A63C69"/>
    <w:rsid w:val="00A64DB3"/>
    <w:rsid w:val="00A64FFB"/>
    <w:rsid w:val="00A66631"/>
    <w:rsid w:val="00A6775D"/>
    <w:rsid w:val="00A7179F"/>
    <w:rsid w:val="00A73059"/>
    <w:rsid w:val="00A73404"/>
    <w:rsid w:val="00A7376A"/>
    <w:rsid w:val="00A74357"/>
    <w:rsid w:val="00A746F4"/>
    <w:rsid w:val="00A7559B"/>
    <w:rsid w:val="00A76DF5"/>
    <w:rsid w:val="00A76EBD"/>
    <w:rsid w:val="00A7702E"/>
    <w:rsid w:val="00A77B81"/>
    <w:rsid w:val="00A77BFD"/>
    <w:rsid w:val="00A81954"/>
    <w:rsid w:val="00A820A5"/>
    <w:rsid w:val="00A825F5"/>
    <w:rsid w:val="00A83A14"/>
    <w:rsid w:val="00A83F73"/>
    <w:rsid w:val="00A84DE4"/>
    <w:rsid w:val="00A857B1"/>
    <w:rsid w:val="00A85BE9"/>
    <w:rsid w:val="00A85F71"/>
    <w:rsid w:val="00A868B2"/>
    <w:rsid w:val="00A86D6D"/>
    <w:rsid w:val="00A87296"/>
    <w:rsid w:val="00A9046D"/>
    <w:rsid w:val="00A915D9"/>
    <w:rsid w:val="00A916AB"/>
    <w:rsid w:val="00A92A0B"/>
    <w:rsid w:val="00A92A84"/>
    <w:rsid w:val="00A92D8F"/>
    <w:rsid w:val="00A92ED6"/>
    <w:rsid w:val="00A9335D"/>
    <w:rsid w:val="00A93D9F"/>
    <w:rsid w:val="00A93E82"/>
    <w:rsid w:val="00A950EF"/>
    <w:rsid w:val="00A95CE8"/>
    <w:rsid w:val="00A9681B"/>
    <w:rsid w:val="00A96A34"/>
    <w:rsid w:val="00A96F93"/>
    <w:rsid w:val="00A9710C"/>
    <w:rsid w:val="00A97648"/>
    <w:rsid w:val="00A97B80"/>
    <w:rsid w:val="00AA10D3"/>
    <w:rsid w:val="00AA170E"/>
    <w:rsid w:val="00AA174E"/>
    <w:rsid w:val="00AA18E8"/>
    <w:rsid w:val="00AA351A"/>
    <w:rsid w:val="00AA366A"/>
    <w:rsid w:val="00AA3A1D"/>
    <w:rsid w:val="00AA4081"/>
    <w:rsid w:val="00AA6845"/>
    <w:rsid w:val="00AA7652"/>
    <w:rsid w:val="00AA77CA"/>
    <w:rsid w:val="00AB05E6"/>
    <w:rsid w:val="00AB07C1"/>
    <w:rsid w:val="00AB1697"/>
    <w:rsid w:val="00AB25FB"/>
    <w:rsid w:val="00AB326C"/>
    <w:rsid w:val="00AB4CF3"/>
    <w:rsid w:val="00AB6313"/>
    <w:rsid w:val="00AB64C1"/>
    <w:rsid w:val="00AB7568"/>
    <w:rsid w:val="00AC3105"/>
    <w:rsid w:val="00AC3236"/>
    <w:rsid w:val="00AC576D"/>
    <w:rsid w:val="00AC6476"/>
    <w:rsid w:val="00AC6A53"/>
    <w:rsid w:val="00AC7ACB"/>
    <w:rsid w:val="00AC7B6C"/>
    <w:rsid w:val="00AC7F9C"/>
    <w:rsid w:val="00AD19E1"/>
    <w:rsid w:val="00AD1CD9"/>
    <w:rsid w:val="00AD21A0"/>
    <w:rsid w:val="00AD457E"/>
    <w:rsid w:val="00AD5AD4"/>
    <w:rsid w:val="00AD5AF7"/>
    <w:rsid w:val="00AD5EA2"/>
    <w:rsid w:val="00AD60A2"/>
    <w:rsid w:val="00AD61CF"/>
    <w:rsid w:val="00AD7625"/>
    <w:rsid w:val="00AE0B11"/>
    <w:rsid w:val="00AE1466"/>
    <w:rsid w:val="00AE189F"/>
    <w:rsid w:val="00AE1B3F"/>
    <w:rsid w:val="00AE2A5A"/>
    <w:rsid w:val="00AE2A97"/>
    <w:rsid w:val="00AE2CE9"/>
    <w:rsid w:val="00AE46D2"/>
    <w:rsid w:val="00AE487C"/>
    <w:rsid w:val="00AE507E"/>
    <w:rsid w:val="00AE522B"/>
    <w:rsid w:val="00AE55DF"/>
    <w:rsid w:val="00AE5755"/>
    <w:rsid w:val="00AF018E"/>
    <w:rsid w:val="00AF0B72"/>
    <w:rsid w:val="00AF19CC"/>
    <w:rsid w:val="00AF279C"/>
    <w:rsid w:val="00AF282E"/>
    <w:rsid w:val="00AF368D"/>
    <w:rsid w:val="00AF3739"/>
    <w:rsid w:val="00AF3EDA"/>
    <w:rsid w:val="00AF48D9"/>
    <w:rsid w:val="00AF4D5C"/>
    <w:rsid w:val="00AF57AC"/>
    <w:rsid w:val="00AF58EC"/>
    <w:rsid w:val="00AF5947"/>
    <w:rsid w:val="00AF69ED"/>
    <w:rsid w:val="00AF72C1"/>
    <w:rsid w:val="00AF7548"/>
    <w:rsid w:val="00AF7D24"/>
    <w:rsid w:val="00B0027F"/>
    <w:rsid w:val="00B003DA"/>
    <w:rsid w:val="00B00A46"/>
    <w:rsid w:val="00B02177"/>
    <w:rsid w:val="00B023F1"/>
    <w:rsid w:val="00B02A2D"/>
    <w:rsid w:val="00B0349E"/>
    <w:rsid w:val="00B037DD"/>
    <w:rsid w:val="00B03B78"/>
    <w:rsid w:val="00B03E33"/>
    <w:rsid w:val="00B04C97"/>
    <w:rsid w:val="00B0590F"/>
    <w:rsid w:val="00B0684E"/>
    <w:rsid w:val="00B07BD3"/>
    <w:rsid w:val="00B113C3"/>
    <w:rsid w:val="00B11773"/>
    <w:rsid w:val="00B119F9"/>
    <w:rsid w:val="00B12AF6"/>
    <w:rsid w:val="00B12F1F"/>
    <w:rsid w:val="00B13281"/>
    <w:rsid w:val="00B1468A"/>
    <w:rsid w:val="00B15E2A"/>
    <w:rsid w:val="00B17027"/>
    <w:rsid w:val="00B17C4F"/>
    <w:rsid w:val="00B21E44"/>
    <w:rsid w:val="00B22210"/>
    <w:rsid w:val="00B22A57"/>
    <w:rsid w:val="00B231A9"/>
    <w:rsid w:val="00B236B7"/>
    <w:rsid w:val="00B240B1"/>
    <w:rsid w:val="00B2517F"/>
    <w:rsid w:val="00B25213"/>
    <w:rsid w:val="00B27343"/>
    <w:rsid w:val="00B301AD"/>
    <w:rsid w:val="00B30386"/>
    <w:rsid w:val="00B304D0"/>
    <w:rsid w:val="00B30DDC"/>
    <w:rsid w:val="00B31404"/>
    <w:rsid w:val="00B3266F"/>
    <w:rsid w:val="00B33957"/>
    <w:rsid w:val="00B34C8F"/>
    <w:rsid w:val="00B34DE4"/>
    <w:rsid w:val="00B3593D"/>
    <w:rsid w:val="00B35C75"/>
    <w:rsid w:val="00B362D2"/>
    <w:rsid w:val="00B37259"/>
    <w:rsid w:val="00B37E9A"/>
    <w:rsid w:val="00B4025A"/>
    <w:rsid w:val="00B4029D"/>
    <w:rsid w:val="00B41C9F"/>
    <w:rsid w:val="00B4249C"/>
    <w:rsid w:val="00B42A47"/>
    <w:rsid w:val="00B43051"/>
    <w:rsid w:val="00B4395D"/>
    <w:rsid w:val="00B43A53"/>
    <w:rsid w:val="00B45B77"/>
    <w:rsid w:val="00B464D6"/>
    <w:rsid w:val="00B50256"/>
    <w:rsid w:val="00B50584"/>
    <w:rsid w:val="00B50A39"/>
    <w:rsid w:val="00B50AC6"/>
    <w:rsid w:val="00B515B4"/>
    <w:rsid w:val="00B519A5"/>
    <w:rsid w:val="00B52654"/>
    <w:rsid w:val="00B5277D"/>
    <w:rsid w:val="00B5358C"/>
    <w:rsid w:val="00B544D0"/>
    <w:rsid w:val="00B546D2"/>
    <w:rsid w:val="00B549B8"/>
    <w:rsid w:val="00B56635"/>
    <w:rsid w:val="00B57340"/>
    <w:rsid w:val="00B57604"/>
    <w:rsid w:val="00B57A95"/>
    <w:rsid w:val="00B60073"/>
    <w:rsid w:val="00B60394"/>
    <w:rsid w:val="00B6060C"/>
    <w:rsid w:val="00B60C61"/>
    <w:rsid w:val="00B61F36"/>
    <w:rsid w:val="00B62D6B"/>
    <w:rsid w:val="00B6369B"/>
    <w:rsid w:val="00B6373C"/>
    <w:rsid w:val="00B64D79"/>
    <w:rsid w:val="00B6525F"/>
    <w:rsid w:val="00B65854"/>
    <w:rsid w:val="00B659E7"/>
    <w:rsid w:val="00B65C06"/>
    <w:rsid w:val="00B6600E"/>
    <w:rsid w:val="00B662D7"/>
    <w:rsid w:val="00B66F2A"/>
    <w:rsid w:val="00B70B3E"/>
    <w:rsid w:val="00B711C8"/>
    <w:rsid w:val="00B724CC"/>
    <w:rsid w:val="00B72701"/>
    <w:rsid w:val="00B72C04"/>
    <w:rsid w:val="00B738B4"/>
    <w:rsid w:val="00B73AA4"/>
    <w:rsid w:val="00B73AC8"/>
    <w:rsid w:val="00B73AFC"/>
    <w:rsid w:val="00B74653"/>
    <w:rsid w:val="00B75B6C"/>
    <w:rsid w:val="00B77498"/>
    <w:rsid w:val="00B77C32"/>
    <w:rsid w:val="00B804A7"/>
    <w:rsid w:val="00B806C2"/>
    <w:rsid w:val="00B807D6"/>
    <w:rsid w:val="00B80AE5"/>
    <w:rsid w:val="00B81EFB"/>
    <w:rsid w:val="00B821C8"/>
    <w:rsid w:val="00B83827"/>
    <w:rsid w:val="00B840D1"/>
    <w:rsid w:val="00B8461D"/>
    <w:rsid w:val="00B8473E"/>
    <w:rsid w:val="00B86565"/>
    <w:rsid w:val="00B86695"/>
    <w:rsid w:val="00B86D87"/>
    <w:rsid w:val="00B87179"/>
    <w:rsid w:val="00B871BB"/>
    <w:rsid w:val="00B87777"/>
    <w:rsid w:val="00B87D51"/>
    <w:rsid w:val="00B91941"/>
    <w:rsid w:val="00B92063"/>
    <w:rsid w:val="00B9285E"/>
    <w:rsid w:val="00B939FF"/>
    <w:rsid w:val="00B941A9"/>
    <w:rsid w:val="00B94E5D"/>
    <w:rsid w:val="00B96176"/>
    <w:rsid w:val="00B9619F"/>
    <w:rsid w:val="00B961BF"/>
    <w:rsid w:val="00B9623A"/>
    <w:rsid w:val="00B96275"/>
    <w:rsid w:val="00B96D02"/>
    <w:rsid w:val="00BA087A"/>
    <w:rsid w:val="00BA14B2"/>
    <w:rsid w:val="00BA1679"/>
    <w:rsid w:val="00BA3AC1"/>
    <w:rsid w:val="00BA5187"/>
    <w:rsid w:val="00BA51C5"/>
    <w:rsid w:val="00BA5ACB"/>
    <w:rsid w:val="00BA5E4B"/>
    <w:rsid w:val="00BA76E6"/>
    <w:rsid w:val="00BA7A16"/>
    <w:rsid w:val="00BA7C48"/>
    <w:rsid w:val="00BA7D45"/>
    <w:rsid w:val="00BB3963"/>
    <w:rsid w:val="00BB3A36"/>
    <w:rsid w:val="00BB3E4A"/>
    <w:rsid w:val="00BB3FC7"/>
    <w:rsid w:val="00BB5837"/>
    <w:rsid w:val="00BB5A23"/>
    <w:rsid w:val="00BB7511"/>
    <w:rsid w:val="00BB767E"/>
    <w:rsid w:val="00BC0DDD"/>
    <w:rsid w:val="00BC1D95"/>
    <w:rsid w:val="00BC2940"/>
    <w:rsid w:val="00BC3192"/>
    <w:rsid w:val="00BC3C63"/>
    <w:rsid w:val="00BC3E71"/>
    <w:rsid w:val="00BC463A"/>
    <w:rsid w:val="00BC5A03"/>
    <w:rsid w:val="00BC677D"/>
    <w:rsid w:val="00BD17AD"/>
    <w:rsid w:val="00BD28A9"/>
    <w:rsid w:val="00BD374A"/>
    <w:rsid w:val="00BD3AE6"/>
    <w:rsid w:val="00BD3C30"/>
    <w:rsid w:val="00BD3E63"/>
    <w:rsid w:val="00BD4054"/>
    <w:rsid w:val="00BD5812"/>
    <w:rsid w:val="00BD6040"/>
    <w:rsid w:val="00BD78E8"/>
    <w:rsid w:val="00BE050A"/>
    <w:rsid w:val="00BE1745"/>
    <w:rsid w:val="00BE18C1"/>
    <w:rsid w:val="00BE1A1D"/>
    <w:rsid w:val="00BE271D"/>
    <w:rsid w:val="00BE298D"/>
    <w:rsid w:val="00BE3A01"/>
    <w:rsid w:val="00BE474D"/>
    <w:rsid w:val="00BE4BD1"/>
    <w:rsid w:val="00BE57ED"/>
    <w:rsid w:val="00BE5A73"/>
    <w:rsid w:val="00BE5B29"/>
    <w:rsid w:val="00BE6939"/>
    <w:rsid w:val="00BE6F76"/>
    <w:rsid w:val="00BE7318"/>
    <w:rsid w:val="00BE7619"/>
    <w:rsid w:val="00BE7CA5"/>
    <w:rsid w:val="00BF0B39"/>
    <w:rsid w:val="00BF2E8A"/>
    <w:rsid w:val="00BF3479"/>
    <w:rsid w:val="00BF3EB2"/>
    <w:rsid w:val="00BF71B1"/>
    <w:rsid w:val="00BF72A6"/>
    <w:rsid w:val="00BF7F98"/>
    <w:rsid w:val="00C0228A"/>
    <w:rsid w:val="00C02D6F"/>
    <w:rsid w:val="00C03411"/>
    <w:rsid w:val="00C0368C"/>
    <w:rsid w:val="00C051EA"/>
    <w:rsid w:val="00C059CF"/>
    <w:rsid w:val="00C07BDB"/>
    <w:rsid w:val="00C10B9F"/>
    <w:rsid w:val="00C11479"/>
    <w:rsid w:val="00C123F2"/>
    <w:rsid w:val="00C12E3F"/>
    <w:rsid w:val="00C162AF"/>
    <w:rsid w:val="00C163E9"/>
    <w:rsid w:val="00C17B45"/>
    <w:rsid w:val="00C20F41"/>
    <w:rsid w:val="00C21403"/>
    <w:rsid w:val="00C21DF5"/>
    <w:rsid w:val="00C229EE"/>
    <w:rsid w:val="00C232B9"/>
    <w:rsid w:val="00C23439"/>
    <w:rsid w:val="00C250A8"/>
    <w:rsid w:val="00C25BDF"/>
    <w:rsid w:val="00C2742C"/>
    <w:rsid w:val="00C301F7"/>
    <w:rsid w:val="00C309B0"/>
    <w:rsid w:val="00C31D6A"/>
    <w:rsid w:val="00C3475F"/>
    <w:rsid w:val="00C347C4"/>
    <w:rsid w:val="00C349EC"/>
    <w:rsid w:val="00C35224"/>
    <w:rsid w:val="00C3554F"/>
    <w:rsid w:val="00C35A7C"/>
    <w:rsid w:val="00C3680B"/>
    <w:rsid w:val="00C37821"/>
    <w:rsid w:val="00C37B90"/>
    <w:rsid w:val="00C41374"/>
    <w:rsid w:val="00C41A58"/>
    <w:rsid w:val="00C41B34"/>
    <w:rsid w:val="00C42058"/>
    <w:rsid w:val="00C42435"/>
    <w:rsid w:val="00C43152"/>
    <w:rsid w:val="00C43424"/>
    <w:rsid w:val="00C43937"/>
    <w:rsid w:val="00C43B08"/>
    <w:rsid w:val="00C44487"/>
    <w:rsid w:val="00C446AF"/>
    <w:rsid w:val="00C448FF"/>
    <w:rsid w:val="00C45C3D"/>
    <w:rsid w:val="00C45F90"/>
    <w:rsid w:val="00C4623F"/>
    <w:rsid w:val="00C46F4A"/>
    <w:rsid w:val="00C47C56"/>
    <w:rsid w:val="00C51733"/>
    <w:rsid w:val="00C5247A"/>
    <w:rsid w:val="00C52E59"/>
    <w:rsid w:val="00C531DF"/>
    <w:rsid w:val="00C54EC1"/>
    <w:rsid w:val="00C559CC"/>
    <w:rsid w:val="00C56E00"/>
    <w:rsid w:val="00C622CA"/>
    <w:rsid w:val="00C63107"/>
    <w:rsid w:val="00C6343C"/>
    <w:rsid w:val="00C652AB"/>
    <w:rsid w:val="00C655E3"/>
    <w:rsid w:val="00C65618"/>
    <w:rsid w:val="00C66FE0"/>
    <w:rsid w:val="00C67536"/>
    <w:rsid w:val="00C71C9E"/>
    <w:rsid w:val="00C7228F"/>
    <w:rsid w:val="00C72504"/>
    <w:rsid w:val="00C72C74"/>
    <w:rsid w:val="00C733E7"/>
    <w:rsid w:val="00C736A8"/>
    <w:rsid w:val="00C73D4E"/>
    <w:rsid w:val="00C743FD"/>
    <w:rsid w:val="00C74D61"/>
    <w:rsid w:val="00C74FE6"/>
    <w:rsid w:val="00C7511A"/>
    <w:rsid w:val="00C7578F"/>
    <w:rsid w:val="00C75850"/>
    <w:rsid w:val="00C7588D"/>
    <w:rsid w:val="00C761A3"/>
    <w:rsid w:val="00C7669A"/>
    <w:rsid w:val="00C774CC"/>
    <w:rsid w:val="00C77845"/>
    <w:rsid w:val="00C77F90"/>
    <w:rsid w:val="00C8013B"/>
    <w:rsid w:val="00C81537"/>
    <w:rsid w:val="00C81C5E"/>
    <w:rsid w:val="00C82CD2"/>
    <w:rsid w:val="00C82E4B"/>
    <w:rsid w:val="00C841A9"/>
    <w:rsid w:val="00C841CA"/>
    <w:rsid w:val="00C84721"/>
    <w:rsid w:val="00C84AC7"/>
    <w:rsid w:val="00C86636"/>
    <w:rsid w:val="00C867CD"/>
    <w:rsid w:val="00C915FF"/>
    <w:rsid w:val="00C919A7"/>
    <w:rsid w:val="00C91DED"/>
    <w:rsid w:val="00C91E14"/>
    <w:rsid w:val="00C91E8F"/>
    <w:rsid w:val="00C9236F"/>
    <w:rsid w:val="00C92FBC"/>
    <w:rsid w:val="00C935A9"/>
    <w:rsid w:val="00C9451F"/>
    <w:rsid w:val="00C95576"/>
    <w:rsid w:val="00C95B2E"/>
    <w:rsid w:val="00C96059"/>
    <w:rsid w:val="00C96217"/>
    <w:rsid w:val="00C9644D"/>
    <w:rsid w:val="00C96722"/>
    <w:rsid w:val="00CA076A"/>
    <w:rsid w:val="00CA0B8F"/>
    <w:rsid w:val="00CA2E7D"/>
    <w:rsid w:val="00CA313B"/>
    <w:rsid w:val="00CA3664"/>
    <w:rsid w:val="00CA3685"/>
    <w:rsid w:val="00CA4914"/>
    <w:rsid w:val="00CA5E72"/>
    <w:rsid w:val="00CA6063"/>
    <w:rsid w:val="00CA6A36"/>
    <w:rsid w:val="00CA7989"/>
    <w:rsid w:val="00CA7CCB"/>
    <w:rsid w:val="00CA7D67"/>
    <w:rsid w:val="00CB2182"/>
    <w:rsid w:val="00CB25F2"/>
    <w:rsid w:val="00CB266D"/>
    <w:rsid w:val="00CB27B1"/>
    <w:rsid w:val="00CB3AC9"/>
    <w:rsid w:val="00CB3FDD"/>
    <w:rsid w:val="00CB4198"/>
    <w:rsid w:val="00CB46AF"/>
    <w:rsid w:val="00CB64FC"/>
    <w:rsid w:val="00CB6B08"/>
    <w:rsid w:val="00CB6C7B"/>
    <w:rsid w:val="00CB779C"/>
    <w:rsid w:val="00CB7D12"/>
    <w:rsid w:val="00CC02FF"/>
    <w:rsid w:val="00CC053E"/>
    <w:rsid w:val="00CC05F2"/>
    <w:rsid w:val="00CC0B25"/>
    <w:rsid w:val="00CC0DD5"/>
    <w:rsid w:val="00CC1342"/>
    <w:rsid w:val="00CC1722"/>
    <w:rsid w:val="00CC1848"/>
    <w:rsid w:val="00CC1B06"/>
    <w:rsid w:val="00CC1CDD"/>
    <w:rsid w:val="00CC2059"/>
    <w:rsid w:val="00CC5042"/>
    <w:rsid w:val="00CC5085"/>
    <w:rsid w:val="00CC55C7"/>
    <w:rsid w:val="00CC6CA9"/>
    <w:rsid w:val="00CC6DB2"/>
    <w:rsid w:val="00CC7A4C"/>
    <w:rsid w:val="00CD1301"/>
    <w:rsid w:val="00CD172F"/>
    <w:rsid w:val="00CD1A08"/>
    <w:rsid w:val="00CD1B50"/>
    <w:rsid w:val="00CD1B93"/>
    <w:rsid w:val="00CD1BE8"/>
    <w:rsid w:val="00CD37CB"/>
    <w:rsid w:val="00CD40CA"/>
    <w:rsid w:val="00CD45B6"/>
    <w:rsid w:val="00CD477E"/>
    <w:rsid w:val="00CD5BAE"/>
    <w:rsid w:val="00CD5ED1"/>
    <w:rsid w:val="00CD61C7"/>
    <w:rsid w:val="00CD668D"/>
    <w:rsid w:val="00CD69C0"/>
    <w:rsid w:val="00CD6A81"/>
    <w:rsid w:val="00CD7601"/>
    <w:rsid w:val="00CD7812"/>
    <w:rsid w:val="00CD7DCC"/>
    <w:rsid w:val="00CD7FC7"/>
    <w:rsid w:val="00CE0074"/>
    <w:rsid w:val="00CE0491"/>
    <w:rsid w:val="00CE08F5"/>
    <w:rsid w:val="00CE0948"/>
    <w:rsid w:val="00CE1261"/>
    <w:rsid w:val="00CE17FC"/>
    <w:rsid w:val="00CE30D0"/>
    <w:rsid w:val="00CE348B"/>
    <w:rsid w:val="00CE4734"/>
    <w:rsid w:val="00CE51B3"/>
    <w:rsid w:val="00CE51BD"/>
    <w:rsid w:val="00CE5235"/>
    <w:rsid w:val="00CE5638"/>
    <w:rsid w:val="00CE5DBA"/>
    <w:rsid w:val="00CE6843"/>
    <w:rsid w:val="00CE7D0B"/>
    <w:rsid w:val="00CF01EC"/>
    <w:rsid w:val="00CF0726"/>
    <w:rsid w:val="00CF1EDB"/>
    <w:rsid w:val="00CF3067"/>
    <w:rsid w:val="00CF3510"/>
    <w:rsid w:val="00CF5BCD"/>
    <w:rsid w:val="00CF6260"/>
    <w:rsid w:val="00CF6728"/>
    <w:rsid w:val="00CF6F8B"/>
    <w:rsid w:val="00CF7BC9"/>
    <w:rsid w:val="00D00140"/>
    <w:rsid w:val="00D00403"/>
    <w:rsid w:val="00D014B4"/>
    <w:rsid w:val="00D023A1"/>
    <w:rsid w:val="00D026C1"/>
    <w:rsid w:val="00D02A8E"/>
    <w:rsid w:val="00D02F91"/>
    <w:rsid w:val="00D031CA"/>
    <w:rsid w:val="00D0327B"/>
    <w:rsid w:val="00D0381A"/>
    <w:rsid w:val="00D041EF"/>
    <w:rsid w:val="00D042FD"/>
    <w:rsid w:val="00D047ED"/>
    <w:rsid w:val="00D056E9"/>
    <w:rsid w:val="00D1025B"/>
    <w:rsid w:val="00D114AA"/>
    <w:rsid w:val="00D121FC"/>
    <w:rsid w:val="00D12B85"/>
    <w:rsid w:val="00D13241"/>
    <w:rsid w:val="00D14094"/>
    <w:rsid w:val="00D14A15"/>
    <w:rsid w:val="00D14EFE"/>
    <w:rsid w:val="00D159EB"/>
    <w:rsid w:val="00D15DED"/>
    <w:rsid w:val="00D160EB"/>
    <w:rsid w:val="00D161EA"/>
    <w:rsid w:val="00D1655F"/>
    <w:rsid w:val="00D17E4B"/>
    <w:rsid w:val="00D2157B"/>
    <w:rsid w:val="00D219F6"/>
    <w:rsid w:val="00D2430E"/>
    <w:rsid w:val="00D251AE"/>
    <w:rsid w:val="00D265B5"/>
    <w:rsid w:val="00D271AB"/>
    <w:rsid w:val="00D27BFC"/>
    <w:rsid w:val="00D300CC"/>
    <w:rsid w:val="00D316FA"/>
    <w:rsid w:val="00D31C52"/>
    <w:rsid w:val="00D3235D"/>
    <w:rsid w:val="00D32575"/>
    <w:rsid w:val="00D32C2E"/>
    <w:rsid w:val="00D32ECD"/>
    <w:rsid w:val="00D332E1"/>
    <w:rsid w:val="00D34944"/>
    <w:rsid w:val="00D35FB3"/>
    <w:rsid w:val="00D36DC0"/>
    <w:rsid w:val="00D37F60"/>
    <w:rsid w:val="00D37F70"/>
    <w:rsid w:val="00D40052"/>
    <w:rsid w:val="00D401DF"/>
    <w:rsid w:val="00D414FD"/>
    <w:rsid w:val="00D42317"/>
    <w:rsid w:val="00D4360B"/>
    <w:rsid w:val="00D43D08"/>
    <w:rsid w:val="00D43DCE"/>
    <w:rsid w:val="00D443A2"/>
    <w:rsid w:val="00D447AD"/>
    <w:rsid w:val="00D44DFB"/>
    <w:rsid w:val="00D45839"/>
    <w:rsid w:val="00D45D61"/>
    <w:rsid w:val="00D46B5D"/>
    <w:rsid w:val="00D5107B"/>
    <w:rsid w:val="00D51515"/>
    <w:rsid w:val="00D51759"/>
    <w:rsid w:val="00D52267"/>
    <w:rsid w:val="00D527F7"/>
    <w:rsid w:val="00D52B19"/>
    <w:rsid w:val="00D52F20"/>
    <w:rsid w:val="00D5361B"/>
    <w:rsid w:val="00D5446A"/>
    <w:rsid w:val="00D54B25"/>
    <w:rsid w:val="00D54DB7"/>
    <w:rsid w:val="00D54E7A"/>
    <w:rsid w:val="00D552A5"/>
    <w:rsid w:val="00D5584A"/>
    <w:rsid w:val="00D57AA7"/>
    <w:rsid w:val="00D6090E"/>
    <w:rsid w:val="00D62F54"/>
    <w:rsid w:val="00D63519"/>
    <w:rsid w:val="00D64186"/>
    <w:rsid w:val="00D64DDE"/>
    <w:rsid w:val="00D655C8"/>
    <w:rsid w:val="00D65DE2"/>
    <w:rsid w:val="00D660AE"/>
    <w:rsid w:val="00D6655B"/>
    <w:rsid w:val="00D67264"/>
    <w:rsid w:val="00D672E4"/>
    <w:rsid w:val="00D67649"/>
    <w:rsid w:val="00D70E97"/>
    <w:rsid w:val="00D70E99"/>
    <w:rsid w:val="00D728A3"/>
    <w:rsid w:val="00D73D9D"/>
    <w:rsid w:val="00D753BC"/>
    <w:rsid w:val="00D767B4"/>
    <w:rsid w:val="00D76D2E"/>
    <w:rsid w:val="00D76FB0"/>
    <w:rsid w:val="00D80ABC"/>
    <w:rsid w:val="00D80CEA"/>
    <w:rsid w:val="00D820D8"/>
    <w:rsid w:val="00D828B7"/>
    <w:rsid w:val="00D837CB"/>
    <w:rsid w:val="00D83B34"/>
    <w:rsid w:val="00D8454A"/>
    <w:rsid w:val="00D847AB"/>
    <w:rsid w:val="00D84D76"/>
    <w:rsid w:val="00D857F3"/>
    <w:rsid w:val="00D85965"/>
    <w:rsid w:val="00D85A40"/>
    <w:rsid w:val="00D91F7E"/>
    <w:rsid w:val="00D9290C"/>
    <w:rsid w:val="00D93006"/>
    <w:rsid w:val="00D933C9"/>
    <w:rsid w:val="00D93964"/>
    <w:rsid w:val="00D93E9D"/>
    <w:rsid w:val="00D94BEA"/>
    <w:rsid w:val="00D958B1"/>
    <w:rsid w:val="00D9597C"/>
    <w:rsid w:val="00D95BA9"/>
    <w:rsid w:val="00D961FD"/>
    <w:rsid w:val="00D96BE9"/>
    <w:rsid w:val="00D97248"/>
    <w:rsid w:val="00D979C3"/>
    <w:rsid w:val="00D97C1F"/>
    <w:rsid w:val="00DA20A0"/>
    <w:rsid w:val="00DA2455"/>
    <w:rsid w:val="00DA372B"/>
    <w:rsid w:val="00DA3F97"/>
    <w:rsid w:val="00DA5253"/>
    <w:rsid w:val="00DA5298"/>
    <w:rsid w:val="00DA565A"/>
    <w:rsid w:val="00DA63BD"/>
    <w:rsid w:val="00DA7633"/>
    <w:rsid w:val="00DA7ECC"/>
    <w:rsid w:val="00DB032D"/>
    <w:rsid w:val="00DB09B1"/>
    <w:rsid w:val="00DB11B4"/>
    <w:rsid w:val="00DB15A0"/>
    <w:rsid w:val="00DB289C"/>
    <w:rsid w:val="00DB31A5"/>
    <w:rsid w:val="00DB33FD"/>
    <w:rsid w:val="00DB4123"/>
    <w:rsid w:val="00DB49C9"/>
    <w:rsid w:val="00DB4E6F"/>
    <w:rsid w:val="00DB4EDE"/>
    <w:rsid w:val="00DB5372"/>
    <w:rsid w:val="00DB53BF"/>
    <w:rsid w:val="00DB67B2"/>
    <w:rsid w:val="00DB6953"/>
    <w:rsid w:val="00DC2508"/>
    <w:rsid w:val="00DC3547"/>
    <w:rsid w:val="00DC3BBA"/>
    <w:rsid w:val="00DC70BC"/>
    <w:rsid w:val="00DC7172"/>
    <w:rsid w:val="00DC77EF"/>
    <w:rsid w:val="00DC7855"/>
    <w:rsid w:val="00DC7883"/>
    <w:rsid w:val="00DC7EC3"/>
    <w:rsid w:val="00DD09B9"/>
    <w:rsid w:val="00DD162C"/>
    <w:rsid w:val="00DD1853"/>
    <w:rsid w:val="00DD293C"/>
    <w:rsid w:val="00DD35F4"/>
    <w:rsid w:val="00DD53C5"/>
    <w:rsid w:val="00DD5471"/>
    <w:rsid w:val="00DD5518"/>
    <w:rsid w:val="00DD7262"/>
    <w:rsid w:val="00DD72CE"/>
    <w:rsid w:val="00DD7908"/>
    <w:rsid w:val="00DD7FB5"/>
    <w:rsid w:val="00DE0A92"/>
    <w:rsid w:val="00DE0D2E"/>
    <w:rsid w:val="00DE1007"/>
    <w:rsid w:val="00DE14A7"/>
    <w:rsid w:val="00DE168F"/>
    <w:rsid w:val="00DE1C9E"/>
    <w:rsid w:val="00DE1D46"/>
    <w:rsid w:val="00DE2D93"/>
    <w:rsid w:val="00DE3942"/>
    <w:rsid w:val="00DE3FB2"/>
    <w:rsid w:val="00DE4AF8"/>
    <w:rsid w:val="00DE57F4"/>
    <w:rsid w:val="00DE5AD7"/>
    <w:rsid w:val="00DE5D4B"/>
    <w:rsid w:val="00DE65D4"/>
    <w:rsid w:val="00DE74BF"/>
    <w:rsid w:val="00DE767F"/>
    <w:rsid w:val="00DE7745"/>
    <w:rsid w:val="00DF01FD"/>
    <w:rsid w:val="00DF2923"/>
    <w:rsid w:val="00DF3816"/>
    <w:rsid w:val="00DF38C8"/>
    <w:rsid w:val="00DF3901"/>
    <w:rsid w:val="00DF4294"/>
    <w:rsid w:val="00DF4567"/>
    <w:rsid w:val="00DF4A61"/>
    <w:rsid w:val="00DF4F0F"/>
    <w:rsid w:val="00DF5019"/>
    <w:rsid w:val="00DF515C"/>
    <w:rsid w:val="00DF530A"/>
    <w:rsid w:val="00DF58A5"/>
    <w:rsid w:val="00DF5A93"/>
    <w:rsid w:val="00DF64CD"/>
    <w:rsid w:val="00DF6724"/>
    <w:rsid w:val="00DF7437"/>
    <w:rsid w:val="00E00C19"/>
    <w:rsid w:val="00E00E56"/>
    <w:rsid w:val="00E017CA"/>
    <w:rsid w:val="00E01873"/>
    <w:rsid w:val="00E01A65"/>
    <w:rsid w:val="00E026CA"/>
    <w:rsid w:val="00E03781"/>
    <w:rsid w:val="00E0383F"/>
    <w:rsid w:val="00E06033"/>
    <w:rsid w:val="00E062BD"/>
    <w:rsid w:val="00E06885"/>
    <w:rsid w:val="00E11050"/>
    <w:rsid w:val="00E11913"/>
    <w:rsid w:val="00E11BCD"/>
    <w:rsid w:val="00E12472"/>
    <w:rsid w:val="00E134AF"/>
    <w:rsid w:val="00E15A2F"/>
    <w:rsid w:val="00E15B10"/>
    <w:rsid w:val="00E15EC1"/>
    <w:rsid w:val="00E17BFB"/>
    <w:rsid w:val="00E20891"/>
    <w:rsid w:val="00E20B10"/>
    <w:rsid w:val="00E23FDC"/>
    <w:rsid w:val="00E25A8F"/>
    <w:rsid w:val="00E25C79"/>
    <w:rsid w:val="00E25E98"/>
    <w:rsid w:val="00E26DF9"/>
    <w:rsid w:val="00E26F8B"/>
    <w:rsid w:val="00E276C8"/>
    <w:rsid w:val="00E27870"/>
    <w:rsid w:val="00E31269"/>
    <w:rsid w:val="00E340E2"/>
    <w:rsid w:val="00E3477C"/>
    <w:rsid w:val="00E34ED0"/>
    <w:rsid w:val="00E3512C"/>
    <w:rsid w:val="00E36E2A"/>
    <w:rsid w:val="00E409EC"/>
    <w:rsid w:val="00E414FB"/>
    <w:rsid w:val="00E422D6"/>
    <w:rsid w:val="00E434C7"/>
    <w:rsid w:val="00E43DD9"/>
    <w:rsid w:val="00E44C84"/>
    <w:rsid w:val="00E44D7A"/>
    <w:rsid w:val="00E45AE5"/>
    <w:rsid w:val="00E45C8B"/>
    <w:rsid w:val="00E45FCF"/>
    <w:rsid w:val="00E466DD"/>
    <w:rsid w:val="00E46ECD"/>
    <w:rsid w:val="00E47BA5"/>
    <w:rsid w:val="00E5161F"/>
    <w:rsid w:val="00E52366"/>
    <w:rsid w:val="00E52FD9"/>
    <w:rsid w:val="00E53F80"/>
    <w:rsid w:val="00E550FC"/>
    <w:rsid w:val="00E55753"/>
    <w:rsid w:val="00E55897"/>
    <w:rsid w:val="00E55923"/>
    <w:rsid w:val="00E564BE"/>
    <w:rsid w:val="00E56B7B"/>
    <w:rsid w:val="00E572F4"/>
    <w:rsid w:val="00E573C3"/>
    <w:rsid w:val="00E57A81"/>
    <w:rsid w:val="00E606A1"/>
    <w:rsid w:val="00E6079D"/>
    <w:rsid w:val="00E60E6D"/>
    <w:rsid w:val="00E60FBE"/>
    <w:rsid w:val="00E61727"/>
    <w:rsid w:val="00E64005"/>
    <w:rsid w:val="00E64643"/>
    <w:rsid w:val="00E664A9"/>
    <w:rsid w:val="00E66613"/>
    <w:rsid w:val="00E67D44"/>
    <w:rsid w:val="00E710DB"/>
    <w:rsid w:val="00E714D1"/>
    <w:rsid w:val="00E71FEE"/>
    <w:rsid w:val="00E72E69"/>
    <w:rsid w:val="00E75743"/>
    <w:rsid w:val="00E7577E"/>
    <w:rsid w:val="00E758DA"/>
    <w:rsid w:val="00E765CC"/>
    <w:rsid w:val="00E76A07"/>
    <w:rsid w:val="00E76FCE"/>
    <w:rsid w:val="00E77AAA"/>
    <w:rsid w:val="00E80051"/>
    <w:rsid w:val="00E80BBD"/>
    <w:rsid w:val="00E81AD7"/>
    <w:rsid w:val="00E82AD8"/>
    <w:rsid w:val="00E833C2"/>
    <w:rsid w:val="00E83C66"/>
    <w:rsid w:val="00E847F2"/>
    <w:rsid w:val="00E87014"/>
    <w:rsid w:val="00E87F21"/>
    <w:rsid w:val="00E90238"/>
    <w:rsid w:val="00E9043A"/>
    <w:rsid w:val="00E90B4C"/>
    <w:rsid w:val="00E911E3"/>
    <w:rsid w:val="00E914A2"/>
    <w:rsid w:val="00E9222A"/>
    <w:rsid w:val="00E924BB"/>
    <w:rsid w:val="00E9386F"/>
    <w:rsid w:val="00E9563F"/>
    <w:rsid w:val="00EA00F2"/>
    <w:rsid w:val="00EA0BF8"/>
    <w:rsid w:val="00EA1755"/>
    <w:rsid w:val="00EA1864"/>
    <w:rsid w:val="00EA1A45"/>
    <w:rsid w:val="00EA391F"/>
    <w:rsid w:val="00EA5266"/>
    <w:rsid w:val="00EA60E1"/>
    <w:rsid w:val="00EA6318"/>
    <w:rsid w:val="00EA775E"/>
    <w:rsid w:val="00EA77A7"/>
    <w:rsid w:val="00EB2A28"/>
    <w:rsid w:val="00EB2A3E"/>
    <w:rsid w:val="00EB2D63"/>
    <w:rsid w:val="00EB4E7F"/>
    <w:rsid w:val="00EB4E81"/>
    <w:rsid w:val="00EB50C1"/>
    <w:rsid w:val="00EB6D4A"/>
    <w:rsid w:val="00EB7ACA"/>
    <w:rsid w:val="00EC067D"/>
    <w:rsid w:val="00EC2058"/>
    <w:rsid w:val="00EC2A02"/>
    <w:rsid w:val="00EC2C35"/>
    <w:rsid w:val="00EC4410"/>
    <w:rsid w:val="00EC46FA"/>
    <w:rsid w:val="00EC5AED"/>
    <w:rsid w:val="00EC7DC9"/>
    <w:rsid w:val="00ED0138"/>
    <w:rsid w:val="00ED06DC"/>
    <w:rsid w:val="00ED1086"/>
    <w:rsid w:val="00ED132B"/>
    <w:rsid w:val="00ED1EA1"/>
    <w:rsid w:val="00ED22CE"/>
    <w:rsid w:val="00ED39BA"/>
    <w:rsid w:val="00ED4A8C"/>
    <w:rsid w:val="00ED4AEC"/>
    <w:rsid w:val="00ED4E33"/>
    <w:rsid w:val="00ED652B"/>
    <w:rsid w:val="00ED66D3"/>
    <w:rsid w:val="00ED7467"/>
    <w:rsid w:val="00EE0802"/>
    <w:rsid w:val="00EE36D8"/>
    <w:rsid w:val="00EE3708"/>
    <w:rsid w:val="00EE5252"/>
    <w:rsid w:val="00EE62CA"/>
    <w:rsid w:val="00EE6A47"/>
    <w:rsid w:val="00EE7228"/>
    <w:rsid w:val="00EF09C9"/>
    <w:rsid w:val="00EF128F"/>
    <w:rsid w:val="00EF12CF"/>
    <w:rsid w:val="00EF1AB7"/>
    <w:rsid w:val="00EF2A13"/>
    <w:rsid w:val="00EF66E1"/>
    <w:rsid w:val="00EF74BB"/>
    <w:rsid w:val="00EF787A"/>
    <w:rsid w:val="00EF790A"/>
    <w:rsid w:val="00EF7C20"/>
    <w:rsid w:val="00F011E9"/>
    <w:rsid w:val="00F01526"/>
    <w:rsid w:val="00F0192C"/>
    <w:rsid w:val="00F0211F"/>
    <w:rsid w:val="00F03192"/>
    <w:rsid w:val="00F05B69"/>
    <w:rsid w:val="00F05CF0"/>
    <w:rsid w:val="00F05DC4"/>
    <w:rsid w:val="00F06CF2"/>
    <w:rsid w:val="00F07415"/>
    <w:rsid w:val="00F0763A"/>
    <w:rsid w:val="00F07DA3"/>
    <w:rsid w:val="00F10169"/>
    <w:rsid w:val="00F106B6"/>
    <w:rsid w:val="00F118A7"/>
    <w:rsid w:val="00F12122"/>
    <w:rsid w:val="00F124D1"/>
    <w:rsid w:val="00F132B8"/>
    <w:rsid w:val="00F1335E"/>
    <w:rsid w:val="00F13544"/>
    <w:rsid w:val="00F14049"/>
    <w:rsid w:val="00F1428D"/>
    <w:rsid w:val="00F155FE"/>
    <w:rsid w:val="00F162B2"/>
    <w:rsid w:val="00F16449"/>
    <w:rsid w:val="00F17A23"/>
    <w:rsid w:val="00F17BDF"/>
    <w:rsid w:val="00F201AC"/>
    <w:rsid w:val="00F2034B"/>
    <w:rsid w:val="00F20354"/>
    <w:rsid w:val="00F20D81"/>
    <w:rsid w:val="00F21D69"/>
    <w:rsid w:val="00F238E0"/>
    <w:rsid w:val="00F23F53"/>
    <w:rsid w:val="00F240EB"/>
    <w:rsid w:val="00F24109"/>
    <w:rsid w:val="00F24643"/>
    <w:rsid w:val="00F24882"/>
    <w:rsid w:val="00F24C77"/>
    <w:rsid w:val="00F24F61"/>
    <w:rsid w:val="00F250B8"/>
    <w:rsid w:val="00F254A1"/>
    <w:rsid w:val="00F25738"/>
    <w:rsid w:val="00F25AFE"/>
    <w:rsid w:val="00F266D9"/>
    <w:rsid w:val="00F2674B"/>
    <w:rsid w:val="00F2742E"/>
    <w:rsid w:val="00F311EC"/>
    <w:rsid w:val="00F32427"/>
    <w:rsid w:val="00F35EEC"/>
    <w:rsid w:val="00F36212"/>
    <w:rsid w:val="00F363CD"/>
    <w:rsid w:val="00F3664E"/>
    <w:rsid w:val="00F36928"/>
    <w:rsid w:val="00F36FA7"/>
    <w:rsid w:val="00F406B5"/>
    <w:rsid w:val="00F40A04"/>
    <w:rsid w:val="00F41D14"/>
    <w:rsid w:val="00F432CB"/>
    <w:rsid w:val="00F45D0B"/>
    <w:rsid w:val="00F45F6C"/>
    <w:rsid w:val="00F461F0"/>
    <w:rsid w:val="00F47640"/>
    <w:rsid w:val="00F54F97"/>
    <w:rsid w:val="00F56414"/>
    <w:rsid w:val="00F57C32"/>
    <w:rsid w:val="00F57C6D"/>
    <w:rsid w:val="00F57E75"/>
    <w:rsid w:val="00F61CCD"/>
    <w:rsid w:val="00F6267B"/>
    <w:rsid w:val="00F627C8"/>
    <w:rsid w:val="00F62AE7"/>
    <w:rsid w:val="00F63777"/>
    <w:rsid w:val="00F6421F"/>
    <w:rsid w:val="00F64914"/>
    <w:rsid w:val="00F651C4"/>
    <w:rsid w:val="00F65716"/>
    <w:rsid w:val="00F6594D"/>
    <w:rsid w:val="00F66A26"/>
    <w:rsid w:val="00F7036E"/>
    <w:rsid w:val="00F704CC"/>
    <w:rsid w:val="00F71CCB"/>
    <w:rsid w:val="00F7238B"/>
    <w:rsid w:val="00F7240B"/>
    <w:rsid w:val="00F74B07"/>
    <w:rsid w:val="00F75EBD"/>
    <w:rsid w:val="00F76656"/>
    <w:rsid w:val="00F768AE"/>
    <w:rsid w:val="00F7696C"/>
    <w:rsid w:val="00F76CE9"/>
    <w:rsid w:val="00F80D16"/>
    <w:rsid w:val="00F80EC1"/>
    <w:rsid w:val="00F833C8"/>
    <w:rsid w:val="00F83443"/>
    <w:rsid w:val="00F835A1"/>
    <w:rsid w:val="00F84201"/>
    <w:rsid w:val="00F84845"/>
    <w:rsid w:val="00F86806"/>
    <w:rsid w:val="00F86F92"/>
    <w:rsid w:val="00F873D2"/>
    <w:rsid w:val="00F94256"/>
    <w:rsid w:val="00F956F1"/>
    <w:rsid w:val="00F95A64"/>
    <w:rsid w:val="00F96A41"/>
    <w:rsid w:val="00F96C1D"/>
    <w:rsid w:val="00F96F20"/>
    <w:rsid w:val="00F976BF"/>
    <w:rsid w:val="00FA0CE8"/>
    <w:rsid w:val="00FA0F02"/>
    <w:rsid w:val="00FA2E35"/>
    <w:rsid w:val="00FA3F75"/>
    <w:rsid w:val="00FA451E"/>
    <w:rsid w:val="00FA5463"/>
    <w:rsid w:val="00FA569B"/>
    <w:rsid w:val="00FA5885"/>
    <w:rsid w:val="00FA5AAA"/>
    <w:rsid w:val="00FA6327"/>
    <w:rsid w:val="00FA73D0"/>
    <w:rsid w:val="00FA7A05"/>
    <w:rsid w:val="00FB0B20"/>
    <w:rsid w:val="00FB1038"/>
    <w:rsid w:val="00FB15CB"/>
    <w:rsid w:val="00FB1ED8"/>
    <w:rsid w:val="00FB2596"/>
    <w:rsid w:val="00FB2B2F"/>
    <w:rsid w:val="00FB3331"/>
    <w:rsid w:val="00FB3863"/>
    <w:rsid w:val="00FB4284"/>
    <w:rsid w:val="00FB45E7"/>
    <w:rsid w:val="00FB60CE"/>
    <w:rsid w:val="00FB6759"/>
    <w:rsid w:val="00FB6791"/>
    <w:rsid w:val="00FC001C"/>
    <w:rsid w:val="00FC01C9"/>
    <w:rsid w:val="00FC07EB"/>
    <w:rsid w:val="00FC0F52"/>
    <w:rsid w:val="00FC13A9"/>
    <w:rsid w:val="00FC334B"/>
    <w:rsid w:val="00FC36A8"/>
    <w:rsid w:val="00FC3714"/>
    <w:rsid w:val="00FC380E"/>
    <w:rsid w:val="00FC3A21"/>
    <w:rsid w:val="00FC433B"/>
    <w:rsid w:val="00FC4F59"/>
    <w:rsid w:val="00FC5086"/>
    <w:rsid w:val="00FC5DEA"/>
    <w:rsid w:val="00FC684E"/>
    <w:rsid w:val="00FC68D4"/>
    <w:rsid w:val="00FC75B3"/>
    <w:rsid w:val="00FC7740"/>
    <w:rsid w:val="00FD00DC"/>
    <w:rsid w:val="00FD07B4"/>
    <w:rsid w:val="00FD13F9"/>
    <w:rsid w:val="00FD456F"/>
    <w:rsid w:val="00FD5A5C"/>
    <w:rsid w:val="00FD65B6"/>
    <w:rsid w:val="00FD7498"/>
    <w:rsid w:val="00FD7B83"/>
    <w:rsid w:val="00FD7FCE"/>
    <w:rsid w:val="00FE086A"/>
    <w:rsid w:val="00FE1E4E"/>
    <w:rsid w:val="00FE25DF"/>
    <w:rsid w:val="00FE2A3B"/>
    <w:rsid w:val="00FE345E"/>
    <w:rsid w:val="00FE3E34"/>
    <w:rsid w:val="00FE5BFB"/>
    <w:rsid w:val="00FE5C16"/>
    <w:rsid w:val="00FE6BD9"/>
    <w:rsid w:val="00FE6ECD"/>
    <w:rsid w:val="00FF0C9A"/>
    <w:rsid w:val="00FF0DD4"/>
    <w:rsid w:val="00FF1BAF"/>
    <w:rsid w:val="00FF35FA"/>
    <w:rsid w:val="00FF3834"/>
    <w:rsid w:val="00FF4C84"/>
    <w:rsid w:val="00FF56BD"/>
    <w:rsid w:val="00FF6066"/>
    <w:rsid w:val="00FF672E"/>
    <w:rsid w:val="00FF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762867"/>
  <w15:docId w15:val="{4E43A7CD-7E63-4C6B-937E-FE84C57C6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5837"/>
    <w:pPr>
      <w:spacing w:line="360" w:lineRule="auto"/>
    </w:pPr>
    <w:rPr>
      <w:rFonts w:ascii="Times New Roman" w:hAnsi="Times New Roman"/>
      <w:sz w:val="20"/>
      <w:szCs w:val="20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F20D8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C200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A51172"/>
    <w:pPr>
      <w:keepNext/>
      <w:keepLines/>
      <w:spacing w:before="260" w:after="260" w:line="416" w:lineRule="auto"/>
      <w:outlineLvl w:val="2"/>
    </w:pPr>
    <w:rPr>
      <w:rFonts w:cs="Times New Roman"/>
      <w:b/>
      <w:bCs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D2AA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B6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B659E7"/>
    <w:rPr>
      <w:color w:val="808080"/>
    </w:rPr>
  </w:style>
  <w:style w:type="character" w:styleId="Hipervnculo">
    <w:name w:val="Hyperlink"/>
    <w:basedOn w:val="Fuentedeprrafopredeter"/>
    <w:uiPriority w:val="99"/>
    <w:unhideWhenUsed/>
    <w:rsid w:val="00DB53BF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252E87"/>
    <w:pPr>
      <w:ind w:firstLineChars="200" w:firstLine="420"/>
    </w:pPr>
  </w:style>
  <w:style w:type="paragraph" w:styleId="Encabezado">
    <w:name w:val="header"/>
    <w:basedOn w:val="Normal"/>
    <w:link w:val="EncabezadoCar"/>
    <w:uiPriority w:val="99"/>
    <w:unhideWhenUsed/>
    <w:rsid w:val="004876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cabezadoCar">
    <w:name w:val="Encabezado Car"/>
    <w:basedOn w:val="Fuentedeprrafopredeter"/>
    <w:link w:val="Encabezado"/>
    <w:uiPriority w:val="99"/>
    <w:rsid w:val="004876DD"/>
    <w:rPr>
      <w:sz w:val="18"/>
      <w:szCs w:val="18"/>
    </w:rPr>
  </w:style>
  <w:style w:type="paragraph" w:styleId="Piedepgina">
    <w:name w:val="footer"/>
    <w:basedOn w:val="Normal"/>
    <w:link w:val="PiedepginaCar"/>
    <w:uiPriority w:val="99"/>
    <w:unhideWhenUsed/>
    <w:rsid w:val="004876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876DD"/>
    <w:rPr>
      <w:sz w:val="18"/>
      <w:szCs w:val="18"/>
    </w:rPr>
  </w:style>
  <w:style w:type="character" w:customStyle="1" w:styleId="highlight">
    <w:name w:val="highlight"/>
    <w:basedOn w:val="Fuentedeprrafopredeter"/>
    <w:rsid w:val="009C3705"/>
  </w:style>
  <w:style w:type="character" w:styleId="Refdecomentario">
    <w:name w:val="annotation reference"/>
    <w:basedOn w:val="Fuentedeprrafopredeter"/>
    <w:uiPriority w:val="99"/>
    <w:semiHidden/>
    <w:unhideWhenUsed/>
    <w:rsid w:val="007173D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173D8"/>
  </w:style>
  <w:style w:type="character" w:customStyle="1" w:styleId="TextocomentarioCar">
    <w:name w:val="Texto comentario Car"/>
    <w:basedOn w:val="Fuentedeprrafopredeter"/>
    <w:link w:val="Textocomentario"/>
    <w:uiPriority w:val="99"/>
    <w:rsid w:val="007173D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173D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173D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173D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73D8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4F36AC"/>
    <w:pPr>
      <w:widowControl/>
      <w:jc w:val="left"/>
    </w:pPr>
  </w:style>
  <w:style w:type="paragraph" w:styleId="Descripcin">
    <w:name w:val="caption"/>
    <w:basedOn w:val="Normal"/>
    <w:next w:val="Normal"/>
    <w:uiPriority w:val="35"/>
    <w:unhideWhenUsed/>
    <w:qFormat/>
    <w:rsid w:val="00450ECB"/>
    <w:pPr>
      <w:widowControl/>
      <w:spacing w:after="200"/>
    </w:pPr>
    <w:rPr>
      <w:rFonts w:cstheme="minorHAnsi"/>
      <w:bCs/>
      <w:i/>
      <w:iCs/>
      <w:color w:val="44546A" w:themeColor="text2"/>
      <w:kern w:val="0"/>
      <w:sz w:val="18"/>
      <w:szCs w:val="18"/>
      <w:lang w:eastAsia="en-US"/>
    </w:r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141309"/>
    <w:pPr>
      <w:ind w:leftChars="2500" w:left="100"/>
    </w:pPr>
  </w:style>
  <w:style w:type="character" w:customStyle="1" w:styleId="FechaCar">
    <w:name w:val="Fecha Car"/>
    <w:basedOn w:val="Fuentedeprrafopredeter"/>
    <w:link w:val="Fecha"/>
    <w:uiPriority w:val="99"/>
    <w:semiHidden/>
    <w:rsid w:val="00141309"/>
  </w:style>
  <w:style w:type="character" w:customStyle="1" w:styleId="Ttulo2Car">
    <w:name w:val="Título 2 Car"/>
    <w:basedOn w:val="Fuentedeprrafopredeter"/>
    <w:link w:val="Ttulo2"/>
    <w:uiPriority w:val="9"/>
    <w:rsid w:val="008C200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A51172"/>
    <w:rPr>
      <w:rFonts w:ascii="Times New Roman" w:hAnsi="Times New Roman" w:cs="Times New Roman"/>
      <w:b/>
      <w:bCs/>
      <w:sz w:val="20"/>
      <w:szCs w:val="20"/>
      <w:lang w:val="en-GB"/>
    </w:rPr>
  </w:style>
  <w:style w:type="paragraph" w:customStyle="1" w:styleId="titulo3">
    <w:name w:val="titulo 3"/>
    <w:basedOn w:val="Ttulo2"/>
    <w:link w:val="titulo3Car"/>
    <w:qFormat/>
    <w:rsid w:val="004846CF"/>
    <w:pPr>
      <w:widowControl/>
      <w:spacing w:before="40" w:after="0" w:line="259" w:lineRule="auto"/>
      <w:ind w:left="1134" w:hanging="567"/>
    </w:pPr>
    <w:rPr>
      <w:rFonts w:asciiTheme="minorHAnsi" w:hAnsiTheme="minorHAnsi" w:cstheme="minorHAnsi"/>
      <w:color w:val="77BC38"/>
      <w:kern w:val="0"/>
      <w:sz w:val="24"/>
      <w:szCs w:val="24"/>
      <w:lang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F20D81"/>
    <w:rPr>
      <w:b/>
      <w:bCs/>
      <w:kern w:val="44"/>
      <w:sz w:val="44"/>
      <w:szCs w:val="44"/>
    </w:rPr>
  </w:style>
  <w:style w:type="character" w:styleId="Mencinsinresolver">
    <w:name w:val="Unresolved Mention"/>
    <w:basedOn w:val="Fuentedeprrafopredeter"/>
    <w:uiPriority w:val="99"/>
    <w:semiHidden/>
    <w:unhideWhenUsed/>
    <w:rsid w:val="007D774B"/>
    <w:rPr>
      <w:color w:val="605E5C"/>
      <w:shd w:val="clear" w:color="auto" w:fill="E1DFDD"/>
    </w:rPr>
  </w:style>
  <w:style w:type="paragraph" w:styleId="Subttulo">
    <w:name w:val="Subtitle"/>
    <w:basedOn w:val="Normal"/>
    <w:next w:val="Normal"/>
    <w:link w:val="SubttuloCar"/>
    <w:uiPriority w:val="11"/>
    <w:qFormat/>
    <w:rsid w:val="00251006"/>
    <w:pPr>
      <w:widowControl/>
      <w:jc w:val="left"/>
    </w:pPr>
    <w:rPr>
      <w:rFonts w:asciiTheme="minorHAnsi" w:hAnsiTheme="minorHAnsi" w:cs="Times New Roman"/>
      <w:color w:val="70AD47" w:themeColor="accent6"/>
      <w:spacing w:val="15"/>
      <w:kern w:val="0"/>
      <w:sz w:val="18"/>
      <w:szCs w:val="18"/>
      <w:lang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251006"/>
    <w:rPr>
      <w:rFonts w:cs="Times New Roman"/>
      <w:color w:val="70AD47" w:themeColor="accent6"/>
      <w:spacing w:val="15"/>
      <w:kern w:val="0"/>
      <w:sz w:val="18"/>
      <w:szCs w:val="18"/>
      <w:lang w:val="en-GB" w:eastAsia="en-US"/>
    </w:rPr>
  </w:style>
  <w:style w:type="character" w:customStyle="1" w:styleId="titulo3Car">
    <w:name w:val="titulo 3 Car"/>
    <w:basedOn w:val="Ttulo2Car"/>
    <w:link w:val="titulo3"/>
    <w:rsid w:val="00725C0B"/>
    <w:rPr>
      <w:rFonts w:asciiTheme="majorHAnsi" w:eastAsiaTheme="majorEastAsia" w:hAnsiTheme="majorHAnsi" w:cstheme="minorHAnsi"/>
      <w:b/>
      <w:bCs/>
      <w:color w:val="77BC38"/>
      <w:kern w:val="0"/>
      <w:sz w:val="24"/>
      <w:szCs w:val="24"/>
      <w:lang w:val="en-GB" w:eastAsia="en-US"/>
    </w:rPr>
  </w:style>
  <w:style w:type="paragraph" w:styleId="Sinespaciado">
    <w:name w:val="No Spacing"/>
    <w:uiPriority w:val="1"/>
    <w:qFormat/>
    <w:rsid w:val="002D2AA8"/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9"/>
    <w:rsid w:val="002D2AA8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NormalWeb">
    <w:name w:val="Normal (Web)"/>
    <w:basedOn w:val="Normal"/>
    <w:uiPriority w:val="99"/>
    <w:unhideWhenUsed/>
    <w:rsid w:val="0041248D"/>
    <w:pPr>
      <w:widowControl/>
      <w:spacing w:before="100" w:beforeAutospacing="1" w:after="100" w:afterAutospacing="1"/>
      <w:jc w:val="left"/>
    </w:pPr>
    <w:rPr>
      <w:rFonts w:cs="Times New Roman"/>
      <w:kern w:val="0"/>
      <w:szCs w:val="24"/>
      <w:lang w:eastAsia="en-US"/>
    </w:rPr>
  </w:style>
  <w:style w:type="character" w:customStyle="1" w:styleId="ts-alignment-element">
    <w:name w:val="ts-alignment-element"/>
    <w:basedOn w:val="Fuentedeprrafopredeter"/>
    <w:rsid w:val="003719CA"/>
  </w:style>
  <w:style w:type="character" w:customStyle="1" w:styleId="anchor-text">
    <w:name w:val="anchor-text"/>
    <w:basedOn w:val="Fuentedeprrafopredeter"/>
    <w:rsid w:val="00483A9E"/>
  </w:style>
  <w:style w:type="paragraph" w:customStyle="1" w:styleId="dx-doi">
    <w:name w:val="dx-doi"/>
    <w:basedOn w:val="Normal"/>
    <w:rsid w:val="007340EE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Cs w:val="24"/>
      <w:lang w:eastAsia="en-US"/>
    </w:rPr>
  </w:style>
  <w:style w:type="character" w:customStyle="1" w:styleId="volumeinfo">
    <w:name w:val="volumeinfo"/>
    <w:basedOn w:val="Fuentedeprrafopredeter"/>
    <w:rsid w:val="000E2ED1"/>
  </w:style>
  <w:style w:type="paragraph" w:customStyle="1" w:styleId="16affiliation">
    <w:name w:val="1.6_affiliation"/>
    <w:basedOn w:val="Normal"/>
    <w:qFormat/>
    <w:rsid w:val="0073641C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8619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0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creda\Google%20Drive\_work%20creda-upc\_Proyetos\2.Nutri2cycle\n2c%20data\MODELO%20CH-EXP\_informe\old\Yu-nan%20Xue,%20Wei-xin%20Luan,%20Hui%20Wang,%20Yu-jie%20Yang,%20(2019).%20Environmental%20and%20economic%20benefits%20of%20carbon%20emission%20reduction%20in%20animal%20husbandry%20via%20the%20circular%20economy:%20Case%20study%20of%20pig%20farmingin%20Liaoning,%20China,%20Journal%20of%20Cleaner%20Production,%20(238).%20117968,%20https:\doi.org\10.1016\j.jclepro.2019.117968.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6F6AE-65F2-47FA-A624-8D283DF2B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1951</Words>
  <Characters>11122</Characters>
  <Application>Microsoft Office Word</Application>
  <DocSecurity>0</DocSecurity>
  <Lines>92</Lines>
  <Paragraphs>2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anshan</dc:creator>
  <cp:keywords/>
  <dc:description/>
  <cp:lastModifiedBy>SIOH creda</cp:lastModifiedBy>
  <cp:revision>1</cp:revision>
  <dcterms:created xsi:type="dcterms:W3CDTF">2023-10-20T10:03:00Z</dcterms:created>
  <dcterms:modified xsi:type="dcterms:W3CDTF">2024-11-21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food-quality-and-preference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2b4385d0-b16e-397e-a8b1-c0f7383a247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food-control</vt:lpwstr>
  </property>
  <property fmtid="{D5CDD505-2E9C-101B-9397-08002B2CF9AE}" pid="12" name="Mendeley Recent Style Name 3_1">
    <vt:lpwstr>Food Control</vt:lpwstr>
  </property>
  <property fmtid="{D5CDD505-2E9C-101B-9397-08002B2CF9AE}" pid="13" name="Mendeley Recent Style Id 4_1">
    <vt:lpwstr>http://www.zotero.org/styles/food-quality-and-preference</vt:lpwstr>
  </property>
  <property fmtid="{D5CDD505-2E9C-101B-9397-08002B2CF9AE}" pid="14" name="Mendeley Recent Style Name 4_1">
    <vt:lpwstr>Food Quality and Preference</vt:lpwstr>
  </property>
  <property fmtid="{D5CDD505-2E9C-101B-9397-08002B2CF9AE}" pid="15" name="Mendeley Recent Style Id 5_1">
    <vt:lpwstr>http://www.zotero.org/styles/foods</vt:lpwstr>
  </property>
  <property fmtid="{D5CDD505-2E9C-101B-9397-08002B2CF9AE}" pid="16" name="Mendeley Recent Style Name 5_1">
    <vt:lpwstr>Foods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